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2T00:00:00Z">
              <w:dateFormat w:val="M/d/yyyy"/>
              <w:lid w:val="en-US"/>
              <w:storeMappedDataAs w:val="dateTime"/>
              <w:calendar w:val="gregorian"/>
            </w:date>
          </w:sdtPr>
          <w:sdtEndPr/>
          <w:sdtContent>
            <w:tc>
              <w:tcPr>
                <w:tcW w:w="7920" w:type="dxa"/>
                <w:tcBorders>
                  <w:bottom w:val="single" w:sz="4" w:space="0" w:color="auto"/>
                </w:tcBorders>
              </w:tcPr>
              <w:p w14:paraId="72891EAB" w14:textId="0EEEF8EB" w:rsidR="00B92965" w:rsidRDefault="00047405" w:rsidP="00B92965">
                <w:r>
                  <w:t>2/</w:t>
                </w:r>
                <w:r w:rsidR="00B613FC">
                  <w:t>22</w:t>
                </w:r>
                <w:r>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89149E6" w:rsidR="00B92965" w:rsidRDefault="0010500B" w:rsidP="00B92965">
                <w:r>
                  <w:t>Victor Levi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34AFFC" w:rsidR="00B92965" w:rsidRDefault="00047405" w:rsidP="00B92965">
                <w:r w:rsidRPr="00047405">
                  <w:rPr>
                    <w:rFonts w:ascii="Times New Roman" w:hAnsi="Times New Roman"/>
                    <w:b/>
                    <w:bCs/>
                    <w:sz w:val="24"/>
                    <w:szCs w:val="24"/>
                  </w:rPr>
                  <w:t xml:space="preserve">Radiographic response assessment strategies for early phase </w:t>
                </w:r>
                <w:r w:rsidR="0010500B">
                  <w:rPr>
                    <w:rFonts w:ascii="Times New Roman" w:hAnsi="Times New Roman"/>
                    <w:b/>
                    <w:bCs/>
                    <w:sz w:val="24"/>
                    <w:szCs w:val="24"/>
                  </w:rPr>
                  <w:t xml:space="preserve">brain tumor </w:t>
                </w:r>
                <w:r w:rsidRPr="00047405">
                  <w:rPr>
                    <w:rFonts w:ascii="Times New Roman" w:hAnsi="Times New Roman"/>
                    <w:b/>
                    <w:bCs/>
                    <w:sz w:val="24"/>
                    <w:szCs w:val="24"/>
                  </w:rPr>
                  <w:t xml:space="preserve">trials in complex tumor types and drug combinations: From digital “flipbooks” to control systems theory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4CEA513" w:rsidR="00F52A77" w:rsidRDefault="0004740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76D49C6" w:rsidR="00F52A77" w:rsidRDefault="0004740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EF7D3D3" w:rsidR="00F52A77" w:rsidRDefault="0004740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6706D97" w:rsidR="00F52A77" w:rsidRDefault="0004740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3E434EB" w:rsidR="00F52A77" w:rsidRDefault="0004740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F57B02E" w:rsidR="00F52A77" w:rsidRDefault="0004740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AF46A3E" w:rsidR="00F52A77" w:rsidRDefault="0004740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0B20C8F" w:rsidR="00AC2BE6" w:rsidRDefault="0004740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131DE26" w:rsidR="00F52A77" w:rsidRDefault="0004740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46C77C" w:rsidR="00F52A77" w:rsidRDefault="0004740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E621481" w:rsidR="00F52A77" w:rsidRDefault="0004740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D890885" w:rsidR="00F52A77" w:rsidRDefault="0004740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4AF7CC9" w:rsidR="00F52A77" w:rsidRDefault="0004740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15B5983" w:rsidR="00846676" w:rsidRDefault="00846676" w:rsidP="00B91294"/>
    <w:p w14:paraId="1885D574" w14:textId="77777777" w:rsidR="00846676" w:rsidRDefault="0084667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46676" w14:paraId="7D382FBD" w14:textId="77777777" w:rsidTr="00A666BF">
        <w:trPr>
          <w:trHeight w:val="643"/>
        </w:trPr>
        <w:tc>
          <w:tcPr>
            <w:tcW w:w="10800" w:type="dxa"/>
            <w:gridSpan w:val="2"/>
          </w:tcPr>
          <w:p w14:paraId="3BF6917D" w14:textId="77777777" w:rsidR="00846676" w:rsidRPr="008A55FE" w:rsidRDefault="00846676" w:rsidP="00A666BF">
            <w:pPr>
              <w:pStyle w:val="Heading1"/>
            </w:pPr>
            <w:r w:rsidRPr="008A55FE">
              <w:lastRenderedPageBreak/>
              <w:t>ICMJE DISCLOSURE FORM</w:t>
            </w:r>
          </w:p>
        </w:tc>
      </w:tr>
      <w:tr w:rsidR="00846676" w14:paraId="282A04B7" w14:textId="77777777" w:rsidTr="00A666BF">
        <w:tc>
          <w:tcPr>
            <w:tcW w:w="2880" w:type="dxa"/>
          </w:tcPr>
          <w:p w14:paraId="6F8C62DD" w14:textId="77777777" w:rsidR="00846676" w:rsidRPr="009C7762" w:rsidRDefault="00846676" w:rsidP="00A666BF">
            <w:pPr>
              <w:rPr>
                <w:b/>
                <w:bCs/>
              </w:rPr>
            </w:pPr>
            <w:r w:rsidRPr="009C7762">
              <w:rPr>
                <w:b/>
                <w:bCs/>
              </w:rPr>
              <w:t>Date</w:t>
            </w:r>
            <w:r>
              <w:rPr>
                <w:b/>
                <w:bCs/>
              </w:rPr>
              <w:t>:</w:t>
            </w:r>
          </w:p>
        </w:tc>
        <w:sdt>
          <w:sdtPr>
            <w:id w:val="1910732134"/>
            <w:placeholder>
              <w:docPart w:val="D51C7D160C1EAD4092D75B777413B666"/>
            </w:placeholder>
            <w:date w:fullDate="2022-02-18T00:00:00Z">
              <w:dateFormat w:val="M/d/yyyy"/>
              <w:lid w:val="en-US"/>
              <w:storeMappedDataAs w:val="dateTime"/>
              <w:calendar w:val="gregorian"/>
            </w:date>
          </w:sdtPr>
          <w:sdtEndPr/>
          <w:sdtContent>
            <w:tc>
              <w:tcPr>
                <w:tcW w:w="7920" w:type="dxa"/>
                <w:tcBorders>
                  <w:bottom w:val="single" w:sz="4" w:space="0" w:color="auto"/>
                </w:tcBorders>
              </w:tcPr>
              <w:p w14:paraId="77B9A634" w14:textId="6AA64125" w:rsidR="00846676" w:rsidRDefault="00846676" w:rsidP="00A666BF">
                <w:r>
                  <w:t>2/18/2022</w:t>
                </w:r>
              </w:p>
            </w:tc>
          </w:sdtContent>
        </w:sdt>
      </w:tr>
      <w:tr w:rsidR="00846676" w14:paraId="3E93ABF5" w14:textId="77777777" w:rsidTr="00A666BF">
        <w:tc>
          <w:tcPr>
            <w:tcW w:w="2880" w:type="dxa"/>
          </w:tcPr>
          <w:p w14:paraId="6F03A2A4" w14:textId="77777777" w:rsidR="00846676" w:rsidRPr="009C7762" w:rsidRDefault="00846676" w:rsidP="00A666BF">
            <w:pPr>
              <w:rPr>
                <w:b/>
                <w:bCs/>
              </w:rPr>
            </w:pPr>
            <w:permStart w:id="1765241509" w:edGrp="everyone" w:colFirst="1" w:colLast="1"/>
            <w:r w:rsidRPr="009C7762">
              <w:rPr>
                <w:b/>
                <w:bCs/>
              </w:rPr>
              <w:t>Your Name</w:t>
            </w:r>
            <w:r>
              <w:rPr>
                <w:b/>
                <w:bCs/>
              </w:rPr>
              <w:t>:</w:t>
            </w:r>
          </w:p>
        </w:tc>
        <w:sdt>
          <w:sdtPr>
            <w:id w:val="652032665"/>
            <w:placeholder>
              <w:docPart w:val="E4BC52B65DE870469BFDCE4EE14AB953"/>
            </w:placeholder>
            <w15:color w:val="FFFF99"/>
            <w:text/>
          </w:sdtPr>
          <w:sdtEndPr/>
          <w:sdtContent>
            <w:tc>
              <w:tcPr>
                <w:tcW w:w="7920" w:type="dxa"/>
                <w:tcBorders>
                  <w:top w:val="single" w:sz="4" w:space="0" w:color="auto"/>
                  <w:bottom w:val="single" w:sz="4" w:space="0" w:color="auto"/>
                </w:tcBorders>
              </w:tcPr>
              <w:p w14:paraId="79835653" w14:textId="1197EAC0" w:rsidR="00846676" w:rsidRDefault="00846676" w:rsidP="00A666BF">
                <w:r>
                  <w:t>Victor Levin</w:t>
                </w:r>
              </w:p>
            </w:tc>
          </w:sdtContent>
        </w:sdt>
      </w:tr>
      <w:tr w:rsidR="00846676" w14:paraId="6D041EC7" w14:textId="77777777" w:rsidTr="00A666BF">
        <w:tc>
          <w:tcPr>
            <w:tcW w:w="2880" w:type="dxa"/>
          </w:tcPr>
          <w:p w14:paraId="4238AEF2" w14:textId="77777777" w:rsidR="00846676" w:rsidRPr="009C7762" w:rsidRDefault="00846676" w:rsidP="00A666BF">
            <w:pPr>
              <w:rPr>
                <w:b/>
                <w:bCs/>
              </w:rPr>
            </w:pPr>
            <w:permStart w:id="198977244" w:edGrp="everyone" w:colFirst="1" w:colLast="1"/>
            <w:permEnd w:id="1765241509"/>
            <w:r w:rsidRPr="009C7762">
              <w:rPr>
                <w:b/>
                <w:bCs/>
              </w:rPr>
              <w:t>Manuscript Title</w:t>
            </w:r>
            <w:r>
              <w:rPr>
                <w:b/>
                <w:bCs/>
              </w:rPr>
              <w:t>:</w:t>
            </w:r>
          </w:p>
        </w:tc>
        <w:sdt>
          <w:sdtPr>
            <w:rPr>
              <w:rFonts w:ascii="Times New Roman" w:hAnsi="Times New Roman"/>
              <w:b/>
              <w:bCs/>
              <w:sz w:val="24"/>
              <w:szCs w:val="24"/>
            </w:rPr>
            <w:id w:val="1382595296"/>
            <w:placeholder>
              <w:docPart w:val="BFA34B0D9D82B7499B2251162733624C"/>
            </w:placeholder>
            <w:text/>
          </w:sdtPr>
          <w:sdtEndPr/>
          <w:sdtContent>
            <w:tc>
              <w:tcPr>
                <w:tcW w:w="7920" w:type="dxa"/>
                <w:tcBorders>
                  <w:top w:val="single" w:sz="4" w:space="0" w:color="auto"/>
                  <w:bottom w:val="single" w:sz="4" w:space="0" w:color="auto"/>
                </w:tcBorders>
              </w:tcPr>
              <w:p w14:paraId="139C44B2" w14:textId="77777777" w:rsidR="00846676" w:rsidRDefault="00846676" w:rsidP="00A666BF">
                <w:r w:rsidRPr="00047405">
                  <w:rPr>
                    <w:rFonts w:ascii="Times New Roman" w:hAnsi="Times New Roman"/>
                    <w:b/>
                    <w:bCs/>
                    <w:sz w:val="24"/>
                    <w:szCs w:val="24"/>
                  </w:rPr>
                  <w:t xml:space="preserve">Radiographic response assessment strategies for early phase trials in complex tumor types and drug combinations: From digital “flipbooks” to control systems theory  </w:t>
                </w:r>
              </w:p>
            </w:tc>
          </w:sdtContent>
        </w:sdt>
      </w:tr>
      <w:permEnd w:id="198977244"/>
      <w:tr w:rsidR="00846676" w14:paraId="44FE3D19" w14:textId="77777777" w:rsidTr="00A666BF">
        <w:tc>
          <w:tcPr>
            <w:tcW w:w="2880" w:type="dxa"/>
          </w:tcPr>
          <w:p w14:paraId="521DA863" w14:textId="77777777" w:rsidR="00846676" w:rsidRPr="009C7762" w:rsidRDefault="00846676" w:rsidP="00A666BF">
            <w:pPr>
              <w:rPr>
                <w:b/>
                <w:bCs/>
              </w:rPr>
            </w:pPr>
            <w:r w:rsidRPr="009C7762">
              <w:rPr>
                <w:b/>
                <w:bCs/>
              </w:rPr>
              <w:t>Manuscript Number (if known):</w:t>
            </w:r>
          </w:p>
        </w:tc>
        <w:sdt>
          <w:sdtPr>
            <w:id w:val="-1945755742"/>
            <w:placeholder>
              <w:docPart w:val="D183868C66C396438AB1EED22D6D6102"/>
            </w:placeholder>
            <w:showingPlcHdr/>
            <w:text/>
          </w:sdtPr>
          <w:sdtEndPr/>
          <w:sdtContent>
            <w:permStart w:id="1287666536" w:edGrp="everyone" w:displacedByCustomXml="prev"/>
            <w:tc>
              <w:tcPr>
                <w:tcW w:w="7920" w:type="dxa"/>
                <w:tcBorders>
                  <w:top w:val="single" w:sz="4" w:space="0" w:color="auto"/>
                  <w:bottom w:val="single" w:sz="4" w:space="0" w:color="auto"/>
                </w:tcBorders>
              </w:tcPr>
              <w:p w14:paraId="56D1AD9D" w14:textId="77777777" w:rsidR="00846676" w:rsidRDefault="00846676" w:rsidP="00A666BF">
                <w:r w:rsidRPr="00DD2055">
                  <w:rPr>
                    <w:rStyle w:val="PlaceholderText"/>
                  </w:rPr>
                  <w:t>Click or tap here to enter text.</w:t>
                </w:r>
              </w:p>
            </w:tc>
            <w:permEnd w:id="1287666536" w:displacedByCustomXml="next"/>
          </w:sdtContent>
        </w:sdt>
      </w:tr>
      <w:tr w:rsidR="00846676" w14:paraId="3588F5C3" w14:textId="77777777" w:rsidTr="00A666BF">
        <w:tc>
          <w:tcPr>
            <w:tcW w:w="10800" w:type="dxa"/>
            <w:gridSpan w:val="2"/>
            <w:tcMar>
              <w:top w:w="216" w:type="dxa"/>
              <w:left w:w="115" w:type="dxa"/>
              <w:bottom w:w="216" w:type="dxa"/>
              <w:right w:w="115" w:type="dxa"/>
            </w:tcMar>
          </w:tcPr>
          <w:p w14:paraId="687AB27C" w14:textId="77777777" w:rsidR="00846676" w:rsidRDefault="00846676" w:rsidP="00A666B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61E270C" w14:textId="77777777" w:rsidR="00846676" w:rsidRDefault="00846676" w:rsidP="00A666BF"/>
          <w:p w14:paraId="0DCCD5B3" w14:textId="77777777" w:rsidR="00846676" w:rsidRDefault="00846676" w:rsidP="00A666B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62EDB72" w14:textId="77777777" w:rsidR="00846676" w:rsidRDefault="00846676" w:rsidP="00A666BF"/>
          <w:p w14:paraId="4EA5465B" w14:textId="77777777" w:rsidR="00846676" w:rsidRDefault="00846676" w:rsidP="00A666BF">
            <w:r>
              <w:t>In item #1 below, report all support for the work reported in this manuscript without time limit.  For all other items, the time frame for disclosure is the past 36 months.</w:t>
            </w:r>
          </w:p>
        </w:tc>
      </w:tr>
    </w:tbl>
    <w:p w14:paraId="62491879" w14:textId="77777777" w:rsidR="00846676" w:rsidRDefault="00846676" w:rsidP="0084667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46676" w:rsidRPr="00D01AAF" w14:paraId="09DE395F" w14:textId="77777777" w:rsidTr="00A666BF">
        <w:trPr>
          <w:trHeight w:val="269"/>
          <w:tblHeader/>
        </w:trPr>
        <w:tc>
          <w:tcPr>
            <w:tcW w:w="949" w:type="pct"/>
            <w:gridSpan w:val="3"/>
            <w:tcBorders>
              <w:bottom w:val="single" w:sz="4" w:space="0" w:color="auto"/>
            </w:tcBorders>
            <w:shd w:val="clear" w:color="auto" w:fill="EEECE1"/>
          </w:tcPr>
          <w:p w14:paraId="293CC39C" w14:textId="77777777" w:rsidR="00846676" w:rsidRPr="00D01AAF" w:rsidRDefault="00846676" w:rsidP="00A666BF">
            <w:pPr>
              <w:rPr>
                <w:rFonts w:asciiTheme="majorHAnsi" w:hAnsiTheme="majorHAnsi" w:cstheme="majorHAnsi"/>
                <w:b/>
                <w:bCs/>
                <w:szCs w:val="22"/>
              </w:rPr>
            </w:pPr>
          </w:p>
        </w:tc>
        <w:tc>
          <w:tcPr>
            <w:tcW w:w="2048" w:type="pct"/>
            <w:tcBorders>
              <w:bottom w:val="single" w:sz="4" w:space="0" w:color="auto"/>
            </w:tcBorders>
            <w:shd w:val="clear" w:color="auto" w:fill="EEECE1"/>
          </w:tcPr>
          <w:p w14:paraId="1B28EF7F" w14:textId="77777777" w:rsidR="00846676" w:rsidRPr="00F52A77" w:rsidRDefault="00846676" w:rsidP="00A666B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C789AFB" w14:textId="77777777" w:rsidR="00846676" w:rsidRPr="00F52A77" w:rsidRDefault="00846676" w:rsidP="00A666BF">
            <w:pPr>
              <w:rPr>
                <w:rFonts w:asciiTheme="majorHAnsi" w:hAnsiTheme="majorHAnsi" w:cstheme="majorHAnsi"/>
                <w:b/>
                <w:bCs/>
                <w:szCs w:val="22"/>
              </w:rPr>
            </w:pPr>
            <w:r w:rsidRPr="00F52A77">
              <w:rPr>
                <w:b/>
                <w:bCs/>
              </w:rPr>
              <w:t>Specifications/Comments (e.g., if payments were made to you or to your institution)</w:t>
            </w:r>
          </w:p>
        </w:tc>
      </w:tr>
      <w:tr w:rsidR="00846676" w:rsidRPr="00D01AAF" w14:paraId="4B895E1F" w14:textId="77777777" w:rsidTr="00A666BF">
        <w:trPr>
          <w:trHeight w:val="269"/>
        </w:trPr>
        <w:tc>
          <w:tcPr>
            <w:tcW w:w="5000" w:type="pct"/>
            <w:gridSpan w:val="5"/>
            <w:shd w:val="clear" w:color="auto" w:fill="000000" w:themeFill="text1"/>
            <w:vAlign w:val="center"/>
          </w:tcPr>
          <w:p w14:paraId="2D4BAF1B" w14:textId="77777777" w:rsidR="00846676" w:rsidRPr="00F52A77" w:rsidRDefault="00846676" w:rsidP="00A666B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46676" w:rsidRPr="00D01AAF" w14:paraId="5B20FAD4" w14:textId="77777777" w:rsidTr="00A666BF">
        <w:trPr>
          <w:trHeight w:val="269"/>
        </w:trPr>
        <w:tc>
          <w:tcPr>
            <w:tcW w:w="164" w:type="pct"/>
            <w:shd w:val="clear" w:color="auto" w:fill="auto"/>
          </w:tcPr>
          <w:p w14:paraId="6FECB7C1" w14:textId="77777777" w:rsidR="00846676" w:rsidRPr="00D01AAF" w:rsidRDefault="00846676" w:rsidP="00A666B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75267EA" w14:textId="77777777" w:rsidR="00846676" w:rsidRPr="00D01AAF" w:rsidRDefault="00846676" w:rsidP="00A666B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F695F23" w14:textId="77777777" w:rsidR="00846676" w:rsidRPr="00D01AAF" w:rsidRDefault="00846676" w:rsidP="00A666B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46676" w14:paraId="051F49FC" w14:textId="77777777" w:rsidTr="00A666BF">
              <w:permStart w:id="1702701874" w:edGrp="everyone" w:displacedByCustomXml="next"/>
              <w:sdt>
                <w:sdtPr>
                  <w:rPr>
                    <w:rFonts w:asciiTheme="majorHAnsi" w:hAnsiTheme="majorHAnsi" w:cstheme="majorHAnsi"/>
                    <w:szCs w:val="22"/>
                  </w:rPr>
                  <w:id w:val="-703945268"/>
                  <w14:checkbox>
                    <w14:checked w14:val="1"/>
                    <w14:checkedState w14:val="2612" w14:font="MS Gothic"/>
                    <w14:uncheckedState w14:val="2610" w14:font="MS Gothic"/>
                  </w14:checkbox>
                </w:sdtPr>
                <w:sdtEndPr/>
                <w:sdtContent>
                  <w:tc>
                    <w:tcPr>
                      <w:tcW w:w="426" w:type="dxa"/>
                    </w:tcPr>
                    <w:p w14:paraId="6873A777" w14:textId="77777777" w:rsidR="00846676" w:rsidRDefault="00846676" w:rsidP="00A666BF">
                      <w:pPr>
                        <w:rPr>
                          <w:rFonts w:asciiTheme="majorHAnsi" w:hAnsiTheme="majorHAnsi" w:cstheme="majorHAnsi"/>
                          <w:b/>
                          <w:bCs/>
                          <w:szCs w:val="22"/>
                        </w:rPr>
                      </w:pPr>
                      <w:r>
                        <w:rPr>
                          <w:rFonts w:ascii="MS Gothic" w:eastAsia="MS Gothic" w:hAnsi="MS Gothic" w:cstheme="majorHAnsi" w:hint="eastAsia"/>
                          <w:szCs w:val="22"/>
                        </w:rPr>
                        <w:t>☒</w:t>
                      </w:r>
                    </w:p>
                  </w:tc>
                </w:sdtContent>
              </w:sdt>
              <w:permEnd w:id="1702701874" w:displacedByCustomXml="prev"/>
              <w:tc>
                <w:tcPr>
                  <w:tcW w:w="8072" w:type="dxa"/>
                </w:tcPr>
                <w:p w14:paraId="37EC73B2" w14:textId="77777777" w:rsidR="00846676" w:rsidRDefault="00846676" w:rsidP="00A666BF">
                  <w:pPr>
                    <w:rPr>
                      <w:rFonts w:asciiTheme="majorHAnsi" w:hAnsiTheme="majorHAnsi" w:cstheme="majorHAnsi"/>
                      <w:b/>
                      <w:bCs/>
                      <w:szCs w:val="22"/>
                    </w:rPr>
                  </w:pPr>
                  <w:r>
                    <w:rPr>
                      <w:rFonts w:asciiTheme="majorHAnsi" w:hAnsiTheme="majorHAnsi" w:cstheme="majorHAnsi"/>
                      <w:b/>
                      <w:bCs/>
                      <w:szCs w:val="22"/>
                    </w:rPr>
                    <w:t>None</w:t>
                  </w:r>
                </w:p>
              </w:tc>
            </w:tr>
          </w:tbl>
          <w:p w14:paraId="1C66059E" w14:textId="77777777" w:rsidR="00846676" w:rsidRDefault="00846676" w:rsidP="00A666B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46676" w14:paraId="3829F1AC" w14:textId="77777777" w:rsidTr="00A666BF">
              <w:tc>
                <w:tcPr>
                  <w:tcW w:w="4296" w:type="dxa"/>
                </w:tcPr>
                <w:p w14:paraId="10F2334D" w14:textId="77777777" w:rsidR="00846676" w:rsidRPr="00B406C2" w:rsidRDefault="00846676" w:rsidP="00A666BF">
                  <w:pPr>
                    <w:rPr>
                      <w:rFonts w:asciiTheme="majorHAnsi" w:hAnsiTheme="majorHAnsi" w:cstheme="majorHAnsi"/>
                      <w:szCs w:val="22"/>
                    </w:rPr>
                  </w:pPr>
                  <w:permStart w:id="1179331358" w:edGrp="everyone"/>
                </w:p>
              </w:tc>
              <w:tc>
                <w:tcPr>
                  <w:tcW w:w="4202" w:type="dxa"/>
                </w:tcPr>
                <w:p w14:paraId="36A6CD97" w14:textId="77777777" w:rsidR="00846676" w:rsidRPr="00B406C2" w:rsidRDefault="00846676" w:rsidP="00A666BF">
                  <w:pPr>
                    <w:rPr>
                      <w:rFonts w:asciiTheme="majorHAnsi" w:hAnsiTheme="majorHAnsi" w:cstheme="majorHAnsi"/>
                      <w:szCs w:val="22"/>
                    </w:rPr>
                  </w:pPr>
                </w:p>
              </w:tc>
            </w:tr>
            <w:tr w:rsidR="00846676" w14:paraId="100B989B" w14:textId="77777777" w:rsidTr="00A666BF">
              <w:tc>
                <w:tcPr>
                  <w:tcW w:w="4296" w:type="dxa"/>
                </w:tcPr>
                <w:p w14:paraId="3C2928D4" w14:textId="77777777" w:rsidR="00846676" w:rsidRPr="00B406C2" w:rsidRDefault="00846676" w:rsidP="00A666BF">
                  <w:pPr>
                    <w:rPr>
                      <w:rFonts w:asciiTheme="majorHAnsi" w:hAnsiTheme="majorHAnsi" w:cstheme="majorHAnsi"/>
                      <w:szCs w:val="22"/>
                    </w:rPr>
                  </w:pPr>
                </w:p>
              </w:tc>
              <w:tc>
                <w:tcPr>
                  <w:tcW w:w="4202" w:type="dxa"/>
                </w:tcPr>
                <w:p w14:paraId="12102296" w14:textId="77777777" w:rsidR="00846676" w:rsidRPr="00B406C2" w:rsidRDefault="00846676" w:rsidP="00A666BF">
                  <w:pPr>
                    <w:rPr>
                      <w:rFonts w:asciiTheme="majorHAnsi" w:hAnsiTheme="majorHAnsi" w:cstheme="majorHAnsi"/>
                      <w:szCs w:val="22"/>
                    </w:rPr>
                  </w:pPr>
                </w:p>
              </w:tc>
            </w:tr>
            <w:tr w:rsidR="00846676" w14:paraId="36363075" w14:textId="77777777" w:rsidTr="00A666BF">
              <w:tc>
                <w:tcPr>
                  <w:tcW w:w="4296" w:type="dxa"/>
                </w:tcPr>
                <w:p w14:paraId="27EA2A0F" w14:textId="77777777" w:rsidR="00846676" w:rsidRPr="00B406C2" w:rsidRDefault="00846676" w:rsidP="00A666BF">
                  <w:pPr>
                    <w:rPr>
                      <w:rFonts w:asciiTheme="majorHAnsi" w:hAnsiTheme="majorHAnsi" w:cstheme="majorHAnsi"/>
                      <w:szCs w:val="22"/>
                    </w:rPr>
                  </w:pPr>
                </w:p>
              </w:tc>
              <w:tc>
                <w:tcPr>
                  <w:tcW w:w="4202" w:type="dxa"/>
                </w:tcPr>
                <w:p w14:paraId="5D5C3A51" w14:textId="77777777" w:rsidR="00846676" w:rsidRPr="00B406C2" w:rsidRDefault="00846676" w:rsidP="00A666B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79331358"/>
          </w:tbl>
          <w:p w14:paraId="57EDDC15" w14:textId="77777777" w:rsidR="00846676" w:rsidRPr="00D01AAF" w:rsidRDefault="00846676" w:rsidP="00A666BF">
            <w:pPr>
              <w:rPr>
                <w:rFonts w:asciiTheme="majorHAnsi" w:hAnsiTheme="majorHAnsi" w:cstheme="majorHAnsi"/>
                <w:b/>
                <w:bCs/>
                <w:szCs w:val="22"/>
              </w:rPr>
            </w:pPr>
          </w:p>
        </w:tc>
      </w:tr>
      <w:tr w:rsidR="00846676" w14:paraId="056FD1AF" w14:textId="77777777" w:rsidTr="00A666BF">
        <w:tc>
          <w:tcPr>
            <w:tcW w:w="5000" w:type="pct"/>
            <w:gridSpan w:val="5"/>
            <w:shd w:val="clear" w:color="auto" w:fill="000000" w:themeFill="text1"/>
            <w:vAlign w:val="center"/>
          </w:tcPr>
          <w:p w14:paraId="1B4371C2" w14:textId="77777777" w:rsidR="00846676" w:rsidRDefault="00846676" w:rsidP="00A666BF">
            <w:pPr>
              <w:jc w:val="center"/>
            </w:pPr>
            <w:r w:rsidRPr="004B25E6">
              <w:rPr>
                <w:rFonts w:asciiTheme="majorHAnsi" w:hAnsiTheme="majorHAnsi" w:cstheme="majorHAnsi"/>
                <w:b/>
                <w:bCs/>
                <w:color w:val="FFFFFF" w:themeColor="background1"/>
                <w:szCs w:val="22"/>
              </w:rPr>
              <w:t>Time frame: past 36 months</w:t>
            </w:r>
          </w:p>
        </w:tc>
      </w:tr>
      <w:tr w:rsidR="00846676" w14:paraId="42EBED07" w14:textId="77777777" w:rsidTr="00A666BF">
        <w:trPr>
          <w:trHeight w:val="1493"/>
        </w:trPr>
        <w:tc>
          <w:tcPr>
            <w:tcW w:w="203" w:type="pct"/>
            <w:gridSpan w:val="2"/>
          </w:tcPr>
          <w:p w14:paraId="2DCBCE83" w14:textId="77777777" w:rsidR="00846676" w:rsidRPr="002E51B0" w:rsidRDefault="00846676" w:rsidP="00A666BF">
            <w:pPr>
              <w:rPr>
                <w:b/>
                <w:bCs/>
              </w:rPr>
            </w:pPr>
            <w:r w:rsidRPr="002E51B0">
              <w:rPr>
                <w:b/>
                <w:bCs/>
              </w:rPr>
              <w:t>2</w:t>
            </w:r>
          </w:p>
        </w:tc>
        <w:tc>
          <w:tcPr>
            <w:tcW w:w="746" w:type="pct"/>
            <w:tcBorders>
              <w:right w:val="single" w:sz="4" w:space="0" w:color="auto"/>
            </w:tcBorders>
          </w:tcPr>
          <w:p w14:paraId="7EBE4A4F" w14:textId="77777777" w:rsidR="00846676" w:rsidRDefault="00846676" w:rsidP="00A666B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46676" w14:paraId="0BDDDF5C" w14:textId="77777777" w:rsidTr="00A666BF">
              <w:permStart w:id="1545889777" w:edGrp="everyone" w:displacedByCustomXml="next"/>
              <w:sdt>
                <w:sdtPr>
                  <w:id w:val="-418101012"/>
                  <w14:checkbox>
                    <w14:checked w14:val="1"/>
                    <w14:checkedState w14:val="2612" w14:font="MS Gothic"/>
                    <w14:uncheckedState w14:val="2610" w14:font="MS Gothic"/>
                  </w14:checkbox>
                </w:sdtPr>
                <w:sdtEndPr/>
                <w:sdtContent>
                  <w:tc>
                    <w:tcPr>
                      <w:tcW w:w="431" w:type="dxa"/>
                    </w:tcPr>
                    <w:p w14:paraId="6535A6EB" w14:textId="77777777" w:rsidR="00846676" w:rsidRDefault="00846676" w:rsidP="00A666BF">
                      <w:r>
                        <w:rPr>
                          <w:rFonts w:ascii="MS Gothic" w:eastAsia="MS Gothic" w:hAnsi="MS Gothic" w:hint="eastAsia"/>
                        </w:rPr>
                        <w:t>☒</w:t>
                      </w:r>
                    </w:p>
                  </w:tc>
                </w:sdtContent>
              </w:sdt>
              <w:permEnd w:id="1545889777" w:displacedByCustomXml="prev"/>
              <w:tc>
                <w:tcPr>
                  <w:tcW w:w="7917" w:type="dxa"/>
                </w:tcPr>
                <w:p w14:paraId="565166B4" w14:textId="77777777" w:rsidR="00846676" w:rsidRPr="00045C5A" w:rsidRDefault="00846676" w:rsidP="00A666BF">
                  <w:pPr>
                    <w:rPr>
                      <w:b/>
                      <w:bCs/>
                    </w:rPr>
                  </w:pPr>
                  <w:r w:rsidRPr="00045C5A">
                    <w:rPr>
                      <w:b/>
                      <w:bCs/>
                    </w:rPr>
                    <w:t>None</w:t>
                  </w:r>
                </w:p>
              </w:tc>
            </w:tr>
          </w:tbl>
          <w:p w14:paraId="59CE8956" w14:textId="77777777" w:rsidR="00846676" w:rsidRDefault="00846676" w:rsidP="00A666BF"/>
          <w:tbl>
            <w:tblPr>
              <w:tblStyle w:val="TableGrid"/>
              <w:tblW w:w="8348" w:type="dxa"/>
              <w:tblLayout w:type="fixed"/>
              <w:tblLook w:val="04A0" w:firstRow="1" w:lastRow="0" w:firstColumn="1" w:lastColumn="0" w:noHBand="0" w:noVBand="1"/>
            </w:tblPr>
            <w:tblGrid>
              <w:gridCol w:w="4298"/>
              <w:gridCol w:w="4050"/>
            </w:tblGrid>
            <w:tr w:rsidR="00846676" w14:paraId="3D42E4A4" w14:textId="77777777" w:rsidTr="00A666BF">
              <w:tc>
                <w:tcPr>
                  <w:tcW w:w="4298" w:type="dxa"/>
                </w:tcPr>
                <w:p w14:paraId="63779BEE" w14:textId="77777777" w:rsidR="00846676" w:rsidRPr="00B406C2" w:rsidRDefault="00846676" w:rsidP="00A666BF">
                  <w:permStart w:id="933963879" w:edGrp="everyone"/>
                </w:p>
              </w:tc>
              <w:tc>
                <w:tcPr>
                  <w:tcW w:w="4050" w:type="dxa"/>
                </w:tcPr>
                <w:p w14:paraId="7EA5E4AE" w14:textId="77777777" w:rsidR="00846676" w:rsidRPr="00B406C2" w:rsidRDefault="00846676" w:rsidP="00A666BF"/>
              </w:tc>
            </w:tr>
            <w:tr w:rsidR="00846676" w14:paraId="6429CCF3" w14:textId="77777777" w:rsidTr="00A666BF">
              <w:tc>
                <w:tcPr>
                  <w:tcW w:w="4298" w:type="dxa"/>
                </w:tcPr>
                <w:p w14:paraId="4A4A441D" w14:textId="77777777" w:rsidR="00846676" w:rsidRPr="00B406C2" w:rsidRDefault="00846676" w:rsidP="00A666BF"/>
              </w:tc>
              <w:tc>
                <w:tcPr>
                  <w:tcW w:w="4050" w:type="dxa"/>
                </w:tcPr>
                <w:p w14:paraId="1E23F2E4" w14:textId="77777777" w:rsidR="00846676" w:rsidRPr="00B406C2" w:rsidRDefault="00846676" w:rsidP="00A666BF"/>
              </w:tc>
            </w:tr>
            <w:tr w:rsidR="00846676" w14:paraId="7C4081B1" w14:textId="77777777" w:rsidTr="00A666BF">
              <w:tc>
                <w:tcPr>
                  <w:tcW w:w="4298" w:type="dxa"/>
                </w:tcPr>
                <w:p w14:paraId="32A861FE" w14:textId="77777777" w:rsidR="00846676" w:rsidRPr="00B406C2" w:rsidRDefault="00846676" w:rsidP="00A666BF"/>
              </w:tc>
              <w:tc>
                <w:tcPr>
                  <w:tcW w:w="4050" w:type="dxa"/>
                </w:tcPr>
                <w:p w14:paraId="00C40D57" w14:textId="77777777" w:rsidR="00846676" w:rsidRPr="00B406C2" w:rsidRDefault="00846676" w:rsidP="00A666BF"/>
              </w:tc>
            </w:tr>
            <w:permEnd w:id="933963879"/>
          </w:tbl>
          <w:p w14:paraId="51BC6141" w14:textId="77777777" w:rsidR="00846676" w:rsidRDefault="00846676" w:rsidP="00A666BF"/>
        </w:tc>
      </w:tr>
      <w:tr w:rsidR="00846676" w14:paraId="0FC3ADE9" w14:textId="77777777" w:rsidTr="00A666BF">
        <w:trPr>
          <w:trHeight w:val="1677"/>
        </w:trPr>
        <w:tc>
          <w:tcPr>
            <w:tcW w:w="203" w:type="pct"/>
            <w:gridSpan w:val="2"/>
            <w:shd w:val="clear" w:color="auto" w:fill="EEECE1"/>
          </w:tcPr>
          <w:p w14:paraId="6FF10D64" w14:textId="77777777" w:rsidR="00846676" w:rsidRPr="002E51B0" w:rsidRDefault="00846676" w:rsidP="00A666BF">
            <w:pPr>
              <w:rPr>
                <w:b/>
                <w:bCs/>
              </w:rPr>
            </w:pPr>
            <w:r w:rsidRPr="002E51B0">
              <w:rPr>
                <w:b/>
                <w:bCs/>
              </w:rPr>
              <w:t>3</w:t>
            </w:r>
          </w:p>
        </w:tc>
        <w:tc>
          <w:tcPr>
            <w:tcW w:w="746" w:type="pct"/>
            <w:tcBorders>
              <w:right w:val="single" w:sz="4" w:space="0" w:color="auto"/>
            </w:tcBorders>
            <w:shd w:val="clear" w:color="auto" w:fill="EEECE1"/>
          </w:tcPr>
          <w:p w14:paraId="0D9BAC18" w14:textId="77777777" w:rsidR="00846676" w:rsidRDefault="00846676" w:rsidP="00A666B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0DD8F79A" w14:textId="77777777" w:rsidTr="00A666BF">
              <w:sdt>
                <w:sdtPr>
                  <w:id w:val="-651839463"/>
                  <w14:checkbox>
                    <w14:checked w14:val="1"/>
                    <w14:checkedState w14:val="2612" w14:font="MS Gothic"/>
                    <w14:uncheckedState w14:val="2610" w14:font="MS Gothic"/>
                  </w14:checkbox>
                </w:sdtPr>
                <w:sdtEndPr/>
                <w:sdtContent>
                  <w:tc>
                    <w:tcPr>
                      <w:tcW w:w="426" w:type="dxa"/>
                    </w:tcPr>
                    <w:p w14:paraId="2825C473" w14:textId="77777777" w:rsidR="00846676" w:rsidRDefault="00846676" w:rsidP="00A666BF">
                      <w:r>
                        <w:rPr>
                          <w:rFonts w:ascii="MS Gothic" w:eastAsia="MS Gothic" w:hAnsi="MS Gothic" w:hint="eastAsia"/>
                        </w:rPr>
                        <w:t>☒</w:t>
                      </w:r>
                    </w:p>
                  </w:tc>
                </w:sdtContent>
              </w:sdt>
              <w:tc>
                <w:tcPr>
                  <w:tcW w:w="8100" w:type="dxa"/>
                </w:tcPr>
                <w:p w14:paraId="4BEE3E4D" w14:textId="77777777" w:rsidR="00846676" w:rsidRPr="00045C5A" w:rsidRDefault="00846676" w:rsidP="00A666BF">
                  <w:pPr>
                    <w:rPr>
                      <w:b/>
                      <w:bCs/>
                    </w:rPr>
                  </w:pPr>
                  <w:r w:rsidRPr="00045C5A">
                    <w:rPr>
                      <w:b/>
                      <w:bCs/>
                    </w:rPr>
                    <w:t>None</w:t>
                  </w:r>
                </w:p>
              </w:tc>
            </w:tr>
          </w:tbl>
          <w:p w14:paraId="579F8A70" w14:textId="77777777" w:rsidR="00846676" w:rsidRDefault="00846676" w:rsidP="00A666BF"/>
          <w:tbl>
            <w:tblPr>
              <w:tblStyle w:val="TableGrid"/>
              <w:tblW w:w="0" w:type="auto"/>
              <w:tblLayout w:type="fixed"/>
              <w:tblLook w:val="04A0" w:firstRow="1" w:lastRow="0" w:firstColumn="1" w:lastColumn="0" w:noHBand="0" w:noVBand="1"/>
            </w:tblPr>
            <w:tblGrid>
              <w:gridCol w:w="4296"/>
              <w:gridCol w:w="4230"/>
            </w:tblGrid>
            <w:tr w:rsidR="00846676" w14:paraId="1A18AD68" w14:textId="77777777" w:rsidTr="00A666BF">
              <w:tc>
                <w:tcPr>
                  <w:tcW w:w="4296" w:type="dxa"/>
                </w:tcPr>
                <w:p w14:paraId="1E8ECD12" w14:textId="77777777" w:rsidR="00846676" w:rsidRDefault="00846676" w:rsidP="00A666BF">
                  <w:permStart w:id="1239113639" w:edGrp="everyone"/>
                </w:p>
              </w:tc>
              <w:tc>
                <w:tcPr>
                  <w:tcW w:w="4230" w:type="dxa"/>
                </w:tcPr>
                <w:p w14:paraId="675DF1F8" w14:textId="77777777" w:rsidR="00846676" w:rsidRDefault="00846676" w:rsidP="00A666BF"/>
              </w:tc>
            </w:tr>
            <w:tr w:rsidR="00846676" w14:paraId="1826D552" w14:textId="77777777" w:rsidTr="00A666BF">
              <w:tc>
                <w:tcPr>
                  <w:tcW w:w="4296" w:type="dxa"/>
                </w:tcPr>
                <w:p w14:paraId="3FC1415A" w14:textId="77777777" w:rsidR="00846676" w:rsidRDefault="00846676" w:rsidP="00A666BF"/>
              </w:tc>
              <w:tc>
                <w:tcPr>
                  <w:tcW w:w="4230" w:type="dxa"/>
                </w:tcPr>
                <w:p w14:paraId="73F4F9FA" w14:textId="77777777" w:rsidR="00846676" w:rsidRDefault="00846676" w:rsidP="00A666BF"/>
              </w:tc>
            </w:tr>
            <w:tr w:rsidR="00846676" w14:paraId="20F39A48" w14:textId="77777777" w:rsidTr="00A666BF">
              <w:tc>
                <w:tcPr>
                  <w:tcW w:w="4296" w:type="dxa"/>
                </w:tcPr>
                <w:p w14:paraId="24D27B0A" w14:textId="77777777" w:rsidR="00846676" w:rsidRDefault="00846676" w:rsidP="00A666BF"/>
              </w:tc>
              <w:tc>
                <w:tcPr>
                  <w:tcW w:w="4230" w:type="dxa"/>
                </w:tcPr>
                <w:p w14:paraId="39C6F6B7" w14:textId="77777777" w:rsidR="00846676" w:rsidRDefault="00846676" w:rsidP="00A666BF"/>
              </w:tc>
            </w:tr>
            <w:permEnd w:id="1239113639"/>
          </w:tbl>
          <w:p w14:paraId="3C7280CB" w14:textId="77777777" w:rsidR="00846676" w:rsidRDefault="00846676" w:rsidP="00A666BF"/>
        </w:tc>
      </w:tr>
      <w:tr w:rsidR="00846676" w14:paraId="333D79FF" w14:textId="77777777" w:rsidTr="00A666BF">
        <w:trPr>
          <w:trHeight w:val="1497"/>
        </w:trPr>
        <w:tc>
          <w:tcPr>
            <w:tcW w:w="203" w:type="pct"/>
            <w:gridSpan w:val="2"/>
          </w:tcPr>
          <w:p w14:paraId="60F38608" w14:textId="77777777" w:rsidR="00846676" w:rsidRPr="002E51B0" w:rsidRDefault="00846676" w:rsidP="00A666BF">
            <w:pPr>
              <w:rPr>
                <w:b/>
                <w:bCs/>
              </w:rPr>
            </w:pPr>
            <w:r w:rsidRPr="002E51B0">
              <w:rPr>
                <w:b/>
                <w:bCs/>
              </w:rPr>
              <w:lastRenderedPageBreak/>
              <w:t>4</w:t>
            </w:r>
          </w:p>
        </w:tc>
        <w:tc>
          <w:tcPr>
            <w:tcW w:w="746" w:type="pct"/>
            <w:tcBorders>
              <w:right w:val="single" w:sz="4" w:space="0" w:color="auto"/>
            </w:tcBorders>
          </w:tcPr>
          <w:p w14:paraId="7969B832" w14:textId="77777777" w:rsidR="00846676" w:rsidRDefault="00846676" w:rsidP="00A666B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46676" w14:paraId="3E6D7270" w14:textId="77777777" w:rsidTr="00A666BF">
              <w:sdt>
                <w:sdtPr>
                  <w:id w:val="159893471"/>
                  <w14:checkbox>
                    <w14:checked w14:val="1"/>
                    <w14:checkedState w14:val="2612" w14:font="MS Gothic"/>
                    <w14:uncheckedState w14:val="2610" w14:font="MS Gothic"/>
                  </w14:checkbox>
                </w:sdtPr>
                <w:sdtEndPr/>
                <w:sdtContent>
                  <w:tc>
                    <w:tcPr>
                      <w:tcW w:w="521" w:type="dxa"/>
                    </w:tcPr>
                    <w:p w14:paraId="67CC4774" w14:textId="77777777" w:rsidR="00846676" w:rsidRDefault="00846676" w:rsidP="00A666BF">
                      <w:r>
                        <w:rPr>
                          <w:rFonts w:ascii="MS Gothic" w:eastAsia="MS Gothic" w:hAnsi="MS Gothic" w:hint="eastAsia"/>
                        </w:rPr>
                        <w:t>☒</w:t>
                      </w:r>
                    </w:p>
                  </w:tc>
                </w:sdtContent>
              </w:sdt>
              <w:tc>
                <w:tcPr>
                  <w:tcW w:w="8005" w:type="dxa"/>
                </w:tcPr>
                <w:p w14:paraId="22DE1F8F" w14:textId="77777777" w:rsidR="00846676" w:rsidRDefault="00846676" w:rsidP="00A666BF">
                  <w:r w:rsidRPr="00045C5A">
                    <w:rPr>
                      <w:b/>
                      <w:bCs/>
                    </w:rPr>
                    <w:t>None</w:t>
                  </w:r>
                </w:p>
              </w:tc>
            </w:tr>
          </w:tbl>
          <w:p w14:paraId="07CC0317"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EA878B0" w14:textId="77777777" w:rsidTr="00A666BF">
              <w:tc>
                <w:tcPr>
                  <w:tcW w:w="4298" w:type="dxa"/>
                </w:tcPr>
                <w:p w14:paraId="389F3903" w14:textId="77777777" w:rsidR="00846676" w:rsidRDefault="00846676" w:rsidP="00A666BF">
                  <w:permStart w:id="933759114" w:edGrp="everyone"/>
                </w:p>
              </w:tc>
              <w:tc>
                <w:tcPr>
                  <w:tcW w:w="4228" w:type="dxa"/>
                </w:tcPr>
                <w:p w14:paraId="4F5AEFA5" w14:textId="77777777" w:rsidR="00846676" w:rsidRDefault="00846676" w:rsidP="00A666BF"/>
              </w:tc>
            </w:tr>
            <w:tr w:rsidR="00846676" w14:paraId="3ADD3DD7" w14:textId="77777777" w:rsidTr="00A666BF">
              <w:tc>
                <w:tcPr>
                  <w:tcW w:w="4298" w:type="dxa"/>
                </w:tcPr>
                <w:p w14:paraId="502AD96B" w14:textId="77777777" w:rsidR="00846676" w:rsidRDefault="00846676" w:rsidP="00A666BF"/>
              </w:tc>
              <w:tc>
                <w:tcPr>
                  <w:tcW w:w="4228" w:type="dxa"/>
                </w:tcPr>
                <w:p w14:paraId="16E3C3DA" w14:textId="77777777" w:rsidR="00846676" w:rsidRDefault="00846676" w:rsidP="00A666BF"/>
              </w:tc>
            </w:tr>
            <w:tr w:rsidR="00846676" w14:paraId="02AFCE11" w14:textId="77777777" w:rsidTr="00A666BF">
              <w:tc>
                <w:tcPr>
                  <w:tcW w:w="4298" w:type="dxa"/>
                </w:tcPr>
                <w:p w14:paraId="549A2B0F" w14:textId="77777777" w:rsidR="00846676" w:rsidRDefault="00846676" w:rsidP="00A666BF"/>
              </w:tc>
              <w:tc>
                <w:tcPr>
                  <w:tcW w:w="4228" w:type="dxa"/>
                </w:tcPr>
                <w:p w14:paraId="3972C301" w14:textId="77777777" w:rsidR="00846676" w:rsidRDefault="00846676" w:rsidP="00A666BF"/>
              </w:tc>
            </w:tr>
            <w:tr w:rsidR="00846676" w14:paraId="013AEDE3" w14:textId="77777777" w:rsidTr="00A666BF">
              <w:tc>
                <w:tcPr>
                  <w:tcW w:w="4298" w:type="dxa"/>
                </w:tcPr>
                <w:p w14:paraId="2D810757" w14:textId="77777777" w:rsidR="00846676" w:rsidRDefault="00846676" w:rsidP="00A666BF"/>
              </w:tc>
              <w:tc>
                <w:tcPr>
                  <w:tcW w:w="4228" w:type="dxa"/>
                </w:tcPr>
                <w:p w14:paraId="4A03720B" w14:textId="77777777" w:rsidR="00846676" w:rsidRDefault="00846676" w:rsidP="00A666BF"/>
              </w:tc>
            </w:tr>
            <w:permEnd w:id="933759114"/>
          </w:tbl>
          <w:p w14:paraId="4CC4C16E" w14:textId="77777777" w:rsidR="00846676" w:rsidRDefault="00846676" w:rsidP="00A666BF"/>
        </w:tc>
      </w:tr>
      <w:tr w:rsidR="00846676" w14:paraId="5D286C03" w14:textId="77777777" w:rsidTr="00A666BF">
        <w:tc>
          <w:tcPr>
            <w:tcW w:w="203" w:type="pct"/>
            <w:gridSpan w:val="2"/>
          </w:tcPr>
          <w:p w14:paraId="587DF331" w14:textId="77777777" w:rsidR="00846676" w:rsidRPr="002E51B0" w:rsidRDefault="00846676" w:rsidP="00A666BF">
            <w:pPr>
              <w:rPr>
                <w:b/>
                <w:bCs/>
              </w:rPr>
            </w:pPr>
            <w:r w:rsidRPr="002E51B0">
              <w:rPr>
                <w:b/>
                <w:bCs/>
              </w:rPr>
              <w:t>5</w:t>
            </w:r>
          </w:p>
        </w:tc>
        <w:tc>
          <w:tcPr>
            <w:tcW w:w="746" w:type="pct"/>
            <w:tcBorders>
              <w:right w:val="single" w:sz="4" w:space="0" w:color="auto"/>
            </w:tcBorders>
            <w:shd w:val="clear" w:color="auto" w:fill="EEECE1"/>
          </w:tcPr>
          <w:p w14:paraId="72E78A8B" w14:textId="77777777" w:rsidR="00846676" w:rsidRDefault="00846676" w:rsidP="00A666B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1E607723" w14:textId="77777777" w:rsidTr="00A666BF">
              <w:sdt>
                <w:sdtPr>
                  <w:id w:val="472415565"/>
                  <w14:checkbox>
                    <w14:checked w14:val="1"/>
                    <w14:checkedState w14:val="2612" w14:font="MS Gothic"/>
                    <w14:uncheckedState w14:val="2610" w14:font="MS Gothic"/>
                  </w14:checkbox>
                </w:sdtPr>
                <w:sdtEndPr/>
                <w:sdtContent>
                  <w:tc>
                    <w:tcPr>
                      <w:tcW w:w="426" w:type="dxa"/>
                    </w:tcPr>
                    <w:p w14:paraId="37BAFE58" w14:textId="77777777" w:rsidR="00846676" w:rsidRDefault="00846676" w:rsidP="00A666BF">
                      <w:r>
                        <w:rPr>
                          <w:rFonts w:ascii="MS Gothic" w:eastAsia="MS Gothic" w:hAnsi="MS Gothic" w:hint="eastAsia"/>
                        </w:rPr>
                        <w:t>☒</w:t>
                      </w:r>
                    </w:p>
                  </w:tc>
                </w:sdtContent>
              </w:sdt>
              <w:tc>
                <w:tcPr>
                  <w:tcW w:w="8100" w:type="dxa"/>
                </w:tcPr>
                <w:p w14:paraId="1BBC3596" w14:textId="77777777" w:rsidR="00846676" w:rsidRPr="00045C5A" w:rsidRDefault="00846676" w:rsidP="00A666BF">
                  <w:pPr>
                    <w:rPr>
                      <w:b/>
                      <w:bCs/>
                    </w:rPr>
                  </w:pPr>
                  <w:r w:rsidRPr="00045C5A">
                    <w:rPr>
                      <w:b/>
                      <w:bCs/>
                    </w:rPr>
                    <w:t>None</w:t>
                  </w:r>
                </w:p>
              </w:tc>
            </w:tr>
          </w:tbl>
          <w:p w14:paraId="75C743AB" w14:textId="77777777" w:rsidR="00846676" w:rsidRDefault="00846676" w:rsidP="00A666BF"/>
          <w:tbl>
            <w:tblPr>
              <w:tblStyle w:val="TableGrid"/>
              <w:tblW w:w="8526" w:type="dxa"/>
              <w:tblLayout w:type="fixed"/>
              <w:tblLook w:val="04A0" w:firstRow="1" w:lastRow="0" w:firstColumn="1" w:lastColumn="0" w:noHBand="0" w:noVBand="1"/>
            </w:tblPr>
            <w:tblGrid>
              <w:gridCol w:w="4298"/>
              <w:gridCol w:w="4228"/>
            </w:tblGrid>
            <w:tr w:rsidR="00846676" w14:paraId="27362235" w14:textId="77777777" w:rsidTr="00A666BF">
              <w:tc>
                <w:tcPr>
                  <w:tcW w:w="4298" w:type="dxa"/>
                </w:tcPr>
                <w:p w14:paraId="787BDBAC" w14:textId="77777777" w:rsidR="00846676" w:rsidRDefault="00846676" w:rsidP="00A666BF">
                  <w:permStart w:id="840193397" w:edGrp="everyone"/>
                </w:p>
              </w:tc>
              <w:tc>
                <w:tcPr>
                  <w:tcW w:w="4228" w:type="dxa"/>
                </w:tcPr>
                <w:p w14:paraId="42A74CB2" w14:textId="77777777" w:rsidR="00846676" w:rsidRDefault="00846676" w:rsidP="00A666BF"/>
              </w:tc>
            </w:tr>
            <w:tr w:rsidR="00846676" w14:paraId="54526F4F" w14:textId="77777777" w:rsidTr="00A666BF">
              <w:tc>
                <w:tcPr>
                  <w:tcW w:w="4298" w:type="dxa"/>
                </w:tcPr>
                <w:p w14:paraId="62CB010D" w14:textId="77777777" w:rsidR="00846676" w:rsidRDefault="00846676" w:rsidP="00A666BF"/>
              </w:tc>
              <w:tc>
                <w:tcPr>
                  <w:tcW w:w="4228" w:type="dxa"/>
                </w:tcPr>
                <w:p w14:paraId="20F43999" w14:textId="77777777" w:rsidR="00846676" w:rsidRDefault="00846676" w:rsidP="00A666BF"/>
              </w:tc>
            </w:tr>
            <w:tr w:rsidR="00846676" w14:paraId="48D73660" w14:textId="77777777" w:rsidTr="00A666BF">
              <w:tc>
                <w:tcPr>
                  <w:tcW w:w="4298" w:type="dxa"/>
                </w:tcPr>
                <w:p w14:paraId="79850389" w14:textId="77777777" w:rsidR="00846676" w:rsidRDefault="00846676" w:rsidP="00A666BF"/>
              </w:tc>
              <w:tc>
                <w:tcPr>
                  <w:tcW w:w="4228" w:type="dxa"/>
                </w:tcPr>
                <w:p w14:paraId="7EE596CD" w14:textId="77777777" w:rsidR="00846676" w:rsidRDefault="00846676" w:rsidP="00A666BF"/>
              </w:tc>
            </w:tr>
            <w:permEnd w:id="840193397"/>
          </w:tbl>
          <w:p w14:paraId="034DDD1E" w14:textId="77777777" w:rsidR="00846676" w:rsidRDefault="00846676" w:rsidP="00A666BF"/>
        </w:tc>
      </w:tr>
      <w:tr w:rsidR="00846676" w14:paraId="61AA3626" w14:textId="77777777" w:rsidTr="00A666BF">
        <w:trPr>
          <w:trHeight w:val="1484"/>
        </w:trPr>
        <w:tc>
          <w:tcPr>
            <w:tcW w:w="203" w:type="pct"/>
            <w:gridSpan w:val="2"/>
          </w:tcPr>
          <w:p w14:paraId="72C49E0F" w14:textId="77777777" w:rsidR="00846676" w:rsidRPr="002E51B0" w:rsidRDefault="00846676" w:rsidP="00A666BF">
            <w:pPr>
              <w:rPr>
                <w:b/>
                <w:bCs/>
              </w:rPr>
            </w:pPr>
            <w:r w:rsidRPr="002E51B0">
              <w:rPr>
                <w:b/>
                <w:bCs/>
              </w:rPr>
              <w:t>6</w:t>
            </w:r>
          </w:p>
        </w:tc>
        <w:tc>
          <w:tcPr>
            <w:tcW w:w="746" w:type="pct"/>
            <w:tcBorders>
              <w:right w:val="single" w:sz="4" w:space="0" w:color="auto"/>
            </w:tcBorders>
          </w:tcPr>
          <w:p w14:paraId="7BF096AA" w14:textId="77777777" w:rsidR="00846676" w:rsidRDefault="00846676" w:rsidP="00A666B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7A9A9111" w14:textId="77777777" w:rsidTr="00A666BF">
              <w:permStart w:id="459041282" w:edGrp="everyone" w:displacedByCustomXml="next"/>
              <w:sdt>
                <w:sdtPr>
                  <w:id w:val="1602674406"/>
                  <w14:checkbox>
                    <w14:checked w14:val="1"/>
                    <w14:checkedState w14:val="2612" w14:font="MS Gothic"/>
                    <w14:uncheckedState w14:val="2610" w14:font="MS Gothic"/>
                  </w14:checkbox>
                </w:sdtPr>
                <w:sdtEndPr/>
                <w:sdtContent>
                  <w:tc>
                    <w:tcPr>
                      <w:tcW w:w="426" w:type="dxa"/>
                    </w:tcPr>
                    <w:p w14:paraId="57D0E347" w14:textId="77777777" w:rsidR="00846676" w:rsidRDefault="00846676" w:rsidP="00A666BF">
                      <w:r>
                        <w:rPr>
                          <w:rFonts w:ascii="MS Gothic" w:eastAsia="MS Gothic" w:hAnsi="MS Gothic" w:hint="eastAsia"/>
                        </w:rPr>
                        <w:t>☒</w:t>
                      </w:r>
                    </w:p>
                  </w:tc>
                </w:sdtContent>
              </w:sdt>
              <w:permEnd w:id="459041282" w:displacedByCustomXml="prev"/>
              <w:tc>
                <w:tcPr>
                  <w:tcW w:w="8100" w:type="dxa"/>
                </w:tcPr>
                <w:p w14:paraId="03AC0DD0" w14:textId="77777777" w:rsidR="00846676" w:rsidRPr="00045C5A" w:rsidRDefault="00846676" w:rsidP="00A666BF">
                  <w:pPr>
                    <w:rPr>
                      <w:b/>
                      <w:bCs/>
                    </w:rPr>
                  </w:pPr>
                  <w:r w:rsidRPr="00045C5A">
                    <w:rPr>
                      <w:b/>
                      <w:bCs/>
                    </w:rPr>
                    <w:t>None</w:t>
                  </w:r>
                </w:p>
              </w:tc>
            </w:tr>
          </w:tbl>
          <w:p w14:paraId="16BC3556"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7CEA16F" w14:textId="77777777" w:rsidTr="00A666BF">
              <w:tc>
                <w:tcPr>
                  <w:tcW w:w="4298" w:type="dxa"/>
                </w:tcPr>
                <w:p w14:paraId="4D56D6F8" w14:textId="77777777" w:rsidR="00846676" w:rsidRDefault="00846676" w:rsidP="00A666BF">
                  <w:permStart w:id="1893287623" w:edGrp="everyone"/>
                </w:p>
              </w:tc>
              <w:tc>
                <w:tcPr>
                  <w:tcW w:w="4228" w:type="dxa"/>
                </w:tcPr>
                <w:p w14:paraId="1781C0D0" w14:textId="77777777" w:rsidR="00846676" w:rsidRDefault="00846676" w:rsidP="00A666BF"/>
              </w:tc>
            </w:tr>
            <w:tr w:rsidR="00846676" w14:paraId="403E2D5C" w14:textId="77777777" w:rsidTr="00A666BF">
              <w:tc>
                <w:tcPr>
                  <w:tcW w:w="4298" w:type="dxa"/>
                </w:tcPr>
                <w:p w14:paraId="7D14102A" w14:textId="77777777" w:rsidR="00846676" w:rsidRDefault="00846676" w:rsidP="00A666BF"/>
              </w:tc>
              <w:tc>
                <w:tcPr>
                  <w:tcW w:w="4228" w:type="dxa"/>
                </w:tcPr>
                <w:p w14:paraId="05BD0A3B" w14:textId="77777777" w:rsidR="00846676" w:rsidRDefault="00846676" w:rsidP="00A666BF"/>
              </w:tc>
            </w:tr>
            <w:tr w:rsidR="00846676" w14:paraId="2E4F055E" w14:textId="77777777" w:rsidTr="00A666BF">
              <w:tc>
                <w:tcPr>
                  <w:tcW w:w="4298" w:type="dxa"/>
                </w:tcPr>
                <w:p w14:paraId="2C5EF78B" w14:textId="77777777" w:rsidR="00846676" w:rsidRDefault="00846676" w:rsidP="00A666BF"/>
              </w:tc>
              <w:tc>
                <w:tcPr>
                  <w:tcW w:w="4228" w:type="dxa"/>
                </w:tcPr>
                <w:p w14:paraId="524B5029" w14:textId="77777777" w:rsidR="00846676" w:rsidRDefault="00846676" w:rsidP="00A666BF"/>
              </w:tc>
            </w:tr>
            <w:permEnd w:id="1893287623"/>
          </w:tbl>
          <w:p w14:paraId="288DC423" w14:textId="77777777" w:rsidR="00846676" w:rsidRDefault="00846676" w:rsidP="00A666BF"/>
        </w:tc>
      </w:tr>
      <w:tr w:rsidR="00846676" w14:paraId="2A1425FA" w14:textId="77777777" w:rsidTr="00A666BF">
        <w:trPr>
          <w:trHeight w:val="1484"/>
        </w:trPr>
        <w:tc>
          <w:tcPr>
            <w:tcW w:w="203" w:type="pct"/>
            <w:gridSpan w:val="2"/>
            <w:shd w:val="clear" w:color="auto" w:fill="EEECE1"/>
          </w:tcPr>
          <w:p w14:paraId="59EC3BED" w14:textId="77777777" w:rsidR="00846676" w:rsidRPr="002E51B0" w:rsidRDefault="00846676" w:rsidP="00A666BF">
            <w:pPr>
              <w:rPr>
                <w:b/>
                <w:bCs/>
              </w:rPr>
            </w:pPr>
            <w:r w:rsidRPr="002E51B0">
              <w:rPr>
                <w:b/>
                <w:bCs/>
              </w:rPr>
              <w:t>7</w:t>
            </w:r>
          </w:p>
        </w:tc>
        <w:tc>
          <w:tcPr>
            <w:tcW w:w="746" w:type="pct"/>
            <w:tcBorders>
              <w:right w:val="single" w:sz="4" w:space="0" w:color="auto"/>
            </w:tcBorders>
            <w:shd w:val="clear" w:color="auto" w:fill="EEECE1"/>
          </w:tcPr>
          <w:p w14:paraId="56C3D10F" w14:textId="77777777" w:rsidR="00846676" w:rsidRDefault="00846676" w:rsidP="00A666B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5F50F770" w14:textId="77777777" w:rsidTr="00A666BF">
              <w:permStart w:id="1526928390" w:edGrp="everyone" w:displacedByCustomXml="next"/>
              <w:sdt>
                <w:sdtPr>
                  <w:id w:val="-1728679016"/>
                  <w14:checkbox>
                    <w14:checked w14:val="1"/>
                    <w14:checkedState w14:val="2612" w14:font="MS Gothic"/>
                    <w14:uncheckedState w14:val="2610" w14:font="MS Gothic"/>
                  </w14:checkbox>
                </w:sdtPr>
                <w:sdtEndPr/>
                <w:sdtContent>
                  <w:tc>
                    <w:tcPr>
                      <w:tcW w:w="426" w:type="dxa"/>
                    </w:tcPr>
                    <w:p w14:paraId="3137FDBF" w14:textId="77777777" w:rsidR="00846676" w:rsidRDefault="00846676" w:rsidP="00A666BF">
                      <w:r>
                        <w:rPr>
                          <w:rFonts w:ascii="MS Gothic" w:eastAsia="MS Gothic" w:hAnsi="MS Gothic" w:hint="eastAsia"/>
                        </w:rPr>
                        <w:t>☒</w:t>
                      </w:r>
                    </w:p>
                  </w:tc>
                </w:sdtContent>
              </w:sdt>
              <w:permEnd w:id="1526928390" w:displacedByCustomXml="prev"/>
              <w:tc>
                <w:tcPr>
                  <w:tcW w:w="8100" w:type="dxa"/>
                </w:tcPr>
                <w:p w14:paraId="4C0E654C" w14:textId="77777777" w:rsidR="00846676" w:rsidRPr="00045C5A" w:rsidRDefault="00846676" w:rsidP="00A666BF">
                  <w:pPr>
                    <w:rPr>
                      <w:b/>
                      <w:bCs/>
                    </w:rPr>
                  </w:pPr>
                  <w:r w:rsidRPr="00045C5A">
                    <w:rPr>
                      <w:b/>
                      <w:bCs/>
                    </w:rPr>
                    <w:t>None</w:t>
                  </w:r>
                </w:p>
              </w:tc>
            </w:tr>
          </w:tbl>
          <w:p w14:paraId="403173EE"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C9C33DD" w14:textId="77777777" w:rsidTr="00A666BF">
              <w:tc>
                <w:tcPr>
                  <w:tcW w:w="4298" w:type="dxa"/>
                </w:tcPr>
                <w:p w14:paraId="44394F0C" w14:textId="77777777" w:rsidR="00846676" w:rsidRDefault="00846676" w:rsidP="00A666BF">
                  <w:permStart w:id="2034518050" w:edGrp="everyone"/>
                </w:p>
              </w:tc>
              <w:tc>
                <w:tcPr>
                  <w:tcW w:w="4228" w:type="dxa"/>
                </w:tcPr>
                <w:p w14:paraId="659A542D" w14:textId="77777777" w:rsidR="00846676" w:rsidRDefault="00846676" w:rsidP="00A666BF"/>
              </w:tc>
            </w:tr>
            <w:tr w:rsidR="00846676" w14:paraId="7908085A" w14:textId="77777777" w:rsidTr="00A666BF">
              <w:tc>
                <w:tcPr>
                  <w:tcW w:w="4298" w:type="dxa"/>
                </w:tcPr>
                <w:p w14:paraId="3F7E863E" w14:textId="77777777" w:rsidR="00846676" w:rsidRDefault="00846676" w:rsidP="00A666BF"/>
              </w:tc>
              <w:tc>
                <w:tcPr>
                  <w:tcW w:w="4228" w:type="dxa"/>
                </w:tcPr>
                <w:p w14:paraId="73F0D428" w14:textId="77777777" w:rsidR="00846676" w:rsidRDefault="00846676" w:rsidP="00A666BF"/>
              </w:tc>
            </w:tr>
            <w:tr w:rsidR="00846676" w14:paraId="5A575C21" w14:textId="77777777" w:rsidTr="00A666BF">
              <w:tc>
                <w:tcPr>
                  <w:tcW w:w="4298" w:type="dxa"/>
                </w:tcPr>
                <w:p w14:paraId="44354E6B" w14:textId="77777777" w:rsidR="00846676" w:rsidRDefault="00846676" w:rsidP="00A666BF"/>
              </w:tc>
              <w:tc>
                <w:tcPr>
                  <w:tcW w:w="4228" w:type="dxa"/>
                </w:tcPr>
                <w:p w14:paraId="4C0E4419" w14:textId="77777777" w:rsidR="00846676" w:rsidRDefault="00846676" w:rsidP="00A666BF"/>
              </w:tc>
            </w:tr>
            <w:permEnd w:id="2034518050"/>
          </w:tbl>
          <w:p w14:paraId="64765127" w14:textId="77777777" w:rsidR="00846676" w:rsidRDefault="00846676" w:rsidP="00A666BF"/>
        </w:tc>
      </w:tr>
      <w:tr w:rsidR="00846676" w14:paraId="027C0CC0" w14:textId="77777777" w:rsidTr="00A666BF">
        <w:trPr>
          <w:trHeight w:val="1484"/>
        </w:trPr>
        <w:tc>
          <w:tcPr>
            <w:tcW w:w="203" w:type="pct"/>
            <w:gridSpan w:val="2"/>
          </w:tcPr>
          <w:p w14:paraId="6201B55F" w14:textId="77777777" w:rsidR="00846676" w:rsidRPr="002E51B0" w:rsidRDefault="00846676" w:rsidP="00A666BF">
            <w:pPr>
              <w:rPr>
                <w:b/>
                <w:bCs/>
              </w:rPr>
            </w:pPr>
            <w:r w:rsidRPr="002E51B0">
              <w:rPr>
                <w:b/>
                <w:bCs/>
              </w:rPr>
              <w:t>8</w:t>
            </w:r>
          </w:p>
        </w:tc>
        <w:tc>
          <w:tcPr>
            <w:tcW w:w="746" w:type="pct"/>
            <w:tcBorders>
              <w:right w:val="single" w:sz="4" w:space="0" w:color="auto"/>
            </w:tcBorders>
          </w:tcPr>
          <w:p w14:paraId="7697D746" w14:textId="77777777" w:rsidR="00846676" w:rsidRDefault="00846676" w:rsidP="00A666B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7B475006" w14:textId="77777777" w:rsidTr="00A666BF">
              <w:permStart w:id="503514963" w:edGrp="everyone" w:displacedByCustomXml="next"/>
              <w:sdt>
                <w:sdtPr>
                  <w:id w:val="-156853197"/>
                  <w14:checkbox>
                    <w14:checked w14:val="1"/>
                    <w14:checkedState w14:val="2612" w14:font="MS Gothic"/>
                    <w14:uncheckedState w14:val="2610" w14:font="MS Gothic"/>
                  </w14:checkbox>
                </w:sdtPr>
                <w:sdtEndPr/>
                <w:sdtContent>
                  <w:tc>
                    <w:tcPr>
                      <w:tcW w:w="426" w:type="dxa"/>
                    </w:tcPr>
                    <w:p w14:paraId="3A2A897F" w14:textId="77777777" w:rsidR="00846676" w:rsidRDefault="00846676" w:rsidP="00A666BF">
                      <w:r>
                        <w:rPr>
                          <w:rFonts w:ascii="MS Gothic" w:eastAsia="MS Gothic" w:hAnsi="MS Gothic" w:hint="eastAsia"/>
                        </w:rPr>
                        <w:t>☒</w:t>
                      </w:r>
                    </w:p>
                  </w:tc>
                </w:sdtContent>
              </w:sdt>
              <w:permEnd w:id="503514963" w:displacedByCustomXml="prev"/>
              <w:tc>
                <w:tcPr>
                  <w:tcW w:w="8100" w:type="dxa"/>
                </w:tcPr>
                <w:p w14:paraId="0CE9AABA" w14:textId="77777777" w:rsidR="00846676" w:rsidRPr="00045C5A" w:rsidRDefault="00846676" w:rsidP="00A666BF">
                  <w:pPr>
                    <w:rPr>
                      <w:b/>
                      <w:bCs/>
                    </w:rPr>
                  </w:pPr>
                  <w:r w:rsidRPr="00045C5A">
                    <w:rPr>
                      <w:b/>
                      <w:bCs/>
                    </w:rPr>
                    <w:t>None</w:t>
                  </w:r>
                </w:p>
              </w:tc>
            </w:tr>
          </w:tbl>
          <w:p w14:paraId="79D5E7B1"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72797D88" w14:textId="77777777" w:rsidTr="00A666BF">
              <w:tc>
                <w:tcPr>
                  <w:tcW w:w="4298" w:type="dxa"/>
                </w:tcPr>
                <w:p w14:paraId="1E2678B3" w14:textId="77777777" w:rsidR="00846676" w:rsidRDefault="00846676" w:rsidP="00A666BF">
                  <w:permStart w:id="893721762" w:edGrp="everyone"/>
                </w:p>
              </w:tc>
              <w:tc>
                <w:tcPr>
                  <w:tcW w:w="4228" w:type="dxa"/>
                </w:tcPr>
                <w:p w14:paraId="44F12732" w14:textId="77777777" w:rsidR="00846676" w:rsidRDefault="00846676" w:rsidP="00A666BF"/>
              </w:tc>
            </w:tr>
            <w:tr w:rsidR="00846676" w14:paraId="15F893B1" w14:textId="77777777" w:rsidTr="00A666BF">
              <w:tc>
                <w:tcPr>
                  <w:tcW w:w="4298" w:type="dxa"/>
                </w:tcPr>
                <w:p w14:paraId="39D1B87A" w14:textId="77777777" w:rsidR="00846676" w:rsidRDefault="00846676" w:rsidP="00A666BF"/>
              </w:tc>
              <w:tc>
                <w:tcPr>
                  <w:tcW w:w="4228" w:type="dxa"/>
                </w:tcPr>
                <w:p w14:paraId="3D9EF3B7" w14:textId="77777777" w:rsidR="00846676" w:rsidRDefault="00846676" w:rsidP="00A666BF"/>
              </w:tc>
            </w:tr>
            <w:tr w:rsidR="00846676" w14:paraId="5D5CAF96" w14:textId="77777777" w:rsidTr="00A666BF">
              <w:tc>
                <w:tcPr>
                  <w:tcW w:w="4298" w:type="dxa"/>
                </w:tcPr>
                <w:p w14:paraId="7C46A977" w14:textId="77777777" w:rsidR="00846676" w:rsidRDefault="00846676" w:rsidP="00A666BF"/>
              </w:tc>
              <w:tc>
                <w:tcPr>
                  <w:tcW w:w="4228" w:type="dxa"/>
                </w:tcPr>
                <w:p w14:paraId="3DE034F7" w14:textId="77777777" w:rsidR="00846676" w:rsidRDefault="00846676" w:rsidP="00A666BF"/>
              </w:tc>
            </w:tr>
            <w:permEnd w:id="893721762"/>
          </w:tbl>
          <w:p w14:paraId="47C8EEC0" w14:textId="77777777" w:rsidR="00846676" w:rsidRDefault="00846676" w:rsidP="00A666BF"/>
        </w:tc>
      </w:tr>
      <w:tr w:rsidR="00846676" w14:paraId="63933F91" w14:textId="77777777" w:rsidTr="00A666BF">
        <w:tc>
          <w:tcPr>
            <w:tcW w:w="203" w:type="pct"/>
            <w:gridSpan w:val="2"/>
            <w:shd w:val="clear" w:color="auto" w:fill="EEECE1"/>
          </w:tcPr>
          <w:p w14:paraId="6C01E2C9" w14:textId="77777777" w:rsidR="00846676" w:rsidRPr="002E51B0" w:rsidRDefault="00846676" w:rsidP="00A666BF">
            <w:pPr>
              <w:rPr>
                <w:b/>
                <w:bCs/>
              </w:rPr>
            </w:pPr>
            <w:r w:rsidRPr="002E51B0">
              <w:rPr>
                <w:b/>
                <w:bCs/>
              </w:rPr>
              <w:t>9</w:t>
            </w:r>
          </w:p>
        </w:tc>
        <w:tc>
          <w:tcPr>
            <w:tcW w:w="746" w:type="pct"/>
            <w:tcBorders>
              <w:right w:val="single" w:sz="4" w:space="0" w:color="auto"/>
            </w:tcBorders>
            <w:shd w:val="clear" w:color="auto" w:fill="EEECE1"/>
          </w:tcPr>
          <w:p w14:paraId="1F662C57" w14:textId="77777777" w:rsidR="00846676" w:rsidRDefault="00846676" w:rsidP="00A666B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2D06FB46" w14:textId="77777777" w:rsidTr="00A666BF">
              <w:permStart w:id="20538611" w:edGrp="everyone" w:displacedByCustomXml="next"/>
              <w:sdt>
                <w:sdtPr>
                  <w:id w:val="-1095627079"/>
                  <w14:checkbox>
                    <w14:checked w14:val="1"/>
                    <w14:checkedState w14:val="2612" w14:font="MS Gothic"/>
                    <w14:uncheckedState w14:val="2610" w14:font="MS Gothic"/>
                  </w14:checkbox>
                </w:sdtPr>
                <w:sdtEndPr/>
                <w:sdtContent>
                  <w:tc>
                    <w:tcPr>
                      <w:tcW w:w="426" w:type="dxa"/>
                    </w:tcPr>
                    <w:p w14:paraId="2DBFBEA1" w14:textId="77777777" w:rsidR="00846676" w:rsidRDefault="00846676" w:rsidP="00A666BF">
                      <w:r>
                        <w:rPr>
                          <w:rFonts w:ascii="MS Gothic" w:eastAsia="MS Gothic" w:hAnsi="MS Gothic" w:hint="eastAsia"/>
                        </w:rPr>
                        <w:t>☒</w:t>
                      </w:r>
                    </w:p>
                  </w:tc>
                </w:sdtContent>
              </w:sdt>
              <w:permEnd w:id="20538611" w:displacedByCustomXml="prev"/>
              <w:tc>
                <w:tcPr>
                  <w:tcW w:w="8100" w:type="dxa"/>
                </w:tcPr>
                <w:p w14:paraId="3000E2BB" w14:textId="77777777" w:rsidR="00846676" w:rsidRPr="00045C5A" w:rsidRDefault="00846676" w:rsidP="00A666BF">
                  <w:pPr>
                    <w:rPr>
                      <w:b/>
                      <w:bCs/>
                    </w:rPr>
                  </w:pPr>
                  <w:r w:rsidRPr="00045C5A">
                    <w:rPr>
                      <w:b/>
                      <w:bCs/>
                    </w:rPr>
                    <w:t>None</w:t>
                  </w:r>
                </w:p>
              </w:tc>
            </w:tr>
          </w:tbl>
          <w:p w14:paraId="7FE27003"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1D89698" w14:textId="77777777" w:rsidTr="00A666BF">
              <w:tc>
                <w:tcPr>
                  <w:tcW w:w="4298" w:type="dxa"/>
                </w:tcPr>
                <w:p w14:paraId="2CF01D26" w14:textId="77777777" w:rsidR="00846676" w:rsidRDefault="00846676" w:rsidP="00A666BF">
                  <w:permStart w:id="743442766" w:edGrp="everyone"/>
                </w:p>
              </w:tc>
              <w:tc>
                <w:tcPr>
                  <w:tcW w:w="4228" w:type="dxa"/>
                </w:tcPr>
                <w:p w14:paraId="129B109A" w14:textId="77777777" w:rsidR="00846676" w:rsidRDefault="00846676" w:rsidP="00A666BF"/>
              </w:tc>
            </w:tr>
            <w:tr w:rsidR="00846676" w14:paraId="2F711E7B" w14:textId="77777777" w:rsidTr="00A666BF">
              <w:tc>
                <w:tcPr>
                  <w:tcW w:w="4298" w:type="dxa"/>
                </w:tcPr>
                <w:p w14:paraId="4D163D54" w14:textId="77777777" w:rsidR="00846676" w:rsidRDefault="00846676" w:rsidP="00A666BF"/>
              </w:tc>
              <w:tc>
                <w:tcPr>
                  <w:tcW w:w="4228" w:type="dxa"/>
                </w:tcPr>
                <w:p w14:paraId="693B9FDF" w14:textId="77777777" w:rsidR="00846676" w:rsidRDefault="00846676" w:rsidP="00A666BF"/>
              </w:tc>
            </w:tr>
            <w:tr w:rsidR="00846676" w14:paraId="26395018" w14:textId="77777777" w:rsidTr="00A666BF">
              <w:tc>
                <w:tcPr>
                  <w:tcW w:w="4298" w:type="dxa"/>
                </w:tcPr>
                <w:p w14:paraId="21AB20D0" w14:textId="77777777" w:rsidR="00846676" w:rsidRDefault="00846676" w:rsidP="00A666BF"/>
              </w:tc>
              <w:tc>
                <w:tcPr>
                  <w:tcW w:w="4228" w:type="dxa"/>
                </w:tcPr>
                <w:p w14:paraId="3D169405" w14:textId="77777777" w:rsidR="00846676" w:rsidRDefault="00846676" w:rsidP="00A666BF"/>
              </w:tc>
            </w:tr>
            <w:permEnd w:id="743442766"/>
          </w:tbl>
          <w:p w14:paraId="7FC27F1C" w14:textId="77777777" w:rsidR="00846676" w:rsidRDefault="00846676" w:rsidP="00A666BF"/>
        </w:tc>
      </w:tr>
      <w:tr w:rsidR="00846676" w14:paraId="46BF3E2F" w14:textId="77777777" w:rsidTr="00A666BF">
        <w:tc>
          <w:tcPr>
            <w:tcW w:w="203" w:type="pct"/>
            <w:gridSpan w:val="2"/>
          </w:tcPr>
          <w:p w14:paraId="22FA9B2F" w14:textId="77777777" w:rsidR="00846676" w:rsidRPr="002E51B0" w:rsidRDefault="00846676" w:rsidP="00A666BF">
            <w:pPr>
              <w:rPr>
                <w:b/>
                <w:bCs/>
              </w:rPr>
            </w:pPr>
            <w:r w:rsidRPr="002E51B0">
              <w:rPr>
                <w:b/>
                <w:bCs/>
              </w:rPr>
              <w:t>10</w:t>
            </w:r>
          </w:p>
        </w:tc>
        <w:tc>
          <w:tcPr>
            <w:tcW w:w="746" w:type="pct"/>
            <w:tcBorders>
              <w:right w:val="single" w:sz="4" w:space="0" w:color="auto"/>
            </w:tcBorders>
          </w:tcPr>
          <w:p w14:paraId="03201712" w14:textId="77777777" w:rsidR="00846676" w:rsidRDefault="00846676" w:rsidP="00A666B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5A76881A" w14:textId="77777777" w:rsidTr="00A666BF">
              <w:permStart w:id="576668326" w:edGrp="everyone" w:displacedByCustomXml="next"/>
              <w:sdt>
                <w:sdtPr>
                  <w:id w:val="286788875"/>
                  <w14:checkbox>
                    <w14:checked w14:val="1"/>
                    <w14:checkedState w14:val="2612" w14:font="MS Gothic"/>
                    <w14:uncheckedState w14:val="2610" w14:font="MS Gothic"/>
                  </w14:checkbox>
                </w:sdtPr>
                <w:sdtEndPr/>
                <w:sdtContent>
                  <w:tc>
                    <w:tcPr>
                      <w:tcW w:w="426" w:type="dxa"/>
                    </w:tcPr>
                    <w:p w14:paraId="0121BB79" w14:textId="77777777" w:rsidR="00846676" w:rsidRDefault="00846676" w:rsidP="00A666BF">
                      <w:r>
                        <w:rPr>
                          <w:rFonts w:ascii="MS Gothic" w:eastAsia="MS Gothic" w:hAnsi="MS Gothic" w:hint="eastAsia"/>
                        </w:rPr>
                        <w:t>☒</w:t>
                      </w:r>
                    </w:p>
                  </w:tc>
                </w:sdtContent>
              </w:sdt>
              <w:permEnd w:id="576668326" w:displacedByCustomXml="prev"/>
              <w:tc>
                <w:tcPr>
                  <w:tcW w:w="8100" w:type="dxa"/>
                </w:tcPr>
                <w:p w14:paraId="0621D1B4" w14:textId="77777777" w:rsidR="00846676" w:rsidRPr="00045C5A" w:rsidRDefault="00846676" w:rsidP="00A666BF">
                  <w:pPr>
                    <w:rPr>
                      <w:b/>
                      <w:bCs/>
                    </w:rPr>
                  </w:pPr>
                  <w:r w:rsidRPr="00045C5A">
                    <w:rPr>
                      <w:b/>
                      <w:bCs/>
                    </w:rPr>
                    <w:t>None</w:t>
                  </w:r>
                </w:p>
              </w:tc>
            </w:tr>
          </w:tbl>
          <w:p w14:paraId="1050307C"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24031777" w14:textId="77777777" w:rsidTr="00A666BF">
              <w:tc>
                <w:tcPr>
                  <w:tcW w:w="4298" w:type="dxa"/>
                </w:tcPr>
                <w:p w14:paraId="6F60C555" w14:textId="77777777" w:rsidR="00846676" w:rsidRDefault="00846676" w:rsidP="00A666BF">
                  <w:permStart w:id="1223246967" w:edGrp="everyone"/>
                </w:p>
              </w:tc>
              <w:tc>
                <w:tcPr>
                  <w:tcW w:w="4228" w:type="dxa"/>
                </w:tcPr>
                <w:p w14:paraId="6E7F483C" w14:textId="77777777" w:rsidR="00846676" w:rsidRDefault="00846676" w:rsidP="00A666BF"/>
              </w:tc>
            </w:tr>
            <w:tr w:rsidR="00846676" w14:paraId="405E9C28" w14:textId="77777777" w:rsidTr="00A666BF">
              <w:tc>
                <w:tcPr>
                  <w:tcW w:w="4298" w:type="dxa"/>
                </w:tcPr>
                <w:p w14:paraId="25A7F8D7" w14:textId="77777777" w:rsidR="00846676" w:rsidRDefault="00846676" w:rsidP="00A666BF"/>
              </w:tc>
              <w:tc>
                <w:tcPr>
                  <w:tcW w:w="4228" w:type="dxa"/>
                </w:tcPr>
                <w:p w14:paraId="380203F5" w14:textId="77777777" w:rsidR="00846676" w:rsidRDefault="00846676" w:rsidP="00A666BF"/>
              </w:tc>
            </w:tr>
            <w:tr w:rsidR="00846676" w14:paraId="7FAE632F" w14:textId="77777777" w:rsidTr="00A666BF">
              <w:tc>
                <w:tcPr>
                  <w:tcW w:w="4298" w:type="dxa"/>
                </w:tcPr>
                <w:p w14:paraId="08996F52" w14:textId="77777777" w:rsidR="00846676" w:rsidRDefault="00846676" w:rsidP="00A666BF"/>
              </w:tc>
              <w:tc>
                <w:tcPr>
                  <w:tcW w:w="4228" w:type="dxa"/>
                </w:tcPr>
                <w:p w14:paraId="01504687" w14:textId="77777777" w:rsidR="00846676" w:rsidRDefault="00846676" w:rsidP="00A666BF"/>
              </w:tc>
            </w:tr>
            <w:permEnd w:id="1223246967"/>
          </w:tbl>
          <w:p w14:paraId="6020007A" w14:textId="77777777" w:rsidR="00846676" w:rsidRDefault="00846676" w:rsidP="00A666BF"/>
        </w:tc>
      </w:tr>
      <w:tr w:rsidR="00846676" w14:paraId="6BEA596F" w14:textId="77777777" w:rsidTr="00A666BF">
        <w:trPr>
          <w:trHeight w:val="1493"/>
        </w:trPr>
        <w:tc>
          <w:tcPr>
            <w:tcW w:w="203" w:type="pct"/>
            <w:gridSpan w:val="2"/>
            <w:shd w:val="clear" w:color="auto" w:fill="EEECE1"/>
          </w:tcPr>
          <w:p w14:paraId="31C16033" w14:textId="77777777" w:rsidR="00846676" w:rsidRPr="002E51B0" w:rsidRDefault="00846676" w:rsidP="00A666BF">
            <w:pPr>
              <w:rPr>
                <w:b/>
                <w:bCs/>
              </w:rPr>
            </w:pPr>
            <w:r w:rsidRPr="002E51B0">
              <w:rPr>
                <w:b/>
                <w:bCs/>
              </w:rPr>
              <w:lastRenderedPageBreak/>
              <w:t>11</w:t>
            </w:r>
          </w:p>
        </w:tc>
        <w:tc>
          <w:tcPr>
            <w:tcW w:w="746" w:type="pct"/>
            <w:tcBorders>
              <w:right w:val="single" w:sz="4" w:space="0" w:color="auto"/>
            </w:tcBorders>
            <w:shd w:val="clear" w:color="auto" w:fill="EEECE1"/>
          </w:tcPr>
          <w:p w14:paraId="6294572C" w14:textId="77777777" w:rsidR="00846676" w:rsidRDefault="00846676" w:rsidP="00A666B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1FA8700C" w14:textId="77777777" w:rsidTr="00A666BF">
              <w:permStart w:id="1779260821" w:edGrp="everyone" w:displacedByCustomXml="next"/>
              <w:sdt>
                <w:sdtPr>
                  <w:id w:val="-1392580546"/>
                  <w14:checkbox>
                    <w14:checked w14:val="1"/>
                    <w14:checkedState w14:val="2612" w14:font="MS Gothic"/>
                    <w14:uncheckedState w14:val="2610" w14:font="MS Gothic"/>
                  </w14:checkbox>
                </w:sdtPr>
                <w:sdtEndPr/>
                <w:sdtContent>
                  <w:tc>
                    <w:tcPr>
                      <w:tcW w:w="426" w:type="dxa"/>
                    </w:tcPr>
                    <w:p w14:paraId="6FE11A3C" w14:textId="77777777" w:rsidR="00846676" w:rsidRDefault="00846676" w:rsidP="00A666BF">
                      <w:r>
                        <w:rPr>
                          <w:rFonts w:ascii="MS Gothic" w:eastAsia="MS Gothic" w:hAnsi="MS Gothic" w:hint="eastAsia"/>
                        </w:rPr>
                        <w:t>☒</w:t>
                      </w:r>
                    </w:p>
                  </w:tc>
                </w:sdtContent>
              </w:sdt>
              <w:permEnd w:id="1779260821" w:displacedByCustomXml="prev"/>
              <w:tc>
                <w:tcPr>
                  <w:tcW w:w="8100" w:type="dxa"/>
                </w:tcPr>
                <w:p w14:paraId="29B8552D" w14:textId="77777777" w:rsidR="00846676" w:rsidRPr="00045C5A" w:rsidRDefault="00846676" w:rsidP="00A666BF">
                  <w:pPr>
                    <w:rPr>
                      <w:b/>
                      <w:bCs/>
                    </w:rPr>
                  </w:pPr>
                  <w:r w:rsidRPr="00045C5A">
                    <w:rPr>
                      <w:b/>
                      <w:bCs/>
                    </w:rPr>
                    <w:t>None</w:t>
                  </w:r>
                </w:p>
              </w:tc>
            </w:tr>
          </w:tbl>
          <w:p w14:paraId="1BDF47E4"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56FAEBDE" w14:textId="77777777" w:rsidTr="00A666BF">
              <w:tc>
                <w:tcPr>
                  <w:tcW w:w="4298" w:type="dxa"/>
                </w:tcPr>
                <w:p w14:paraId="5FD5ACE6" w14:textId="77777777" w:rsidR="00846676" w:rsidRDefault="00846676" w:rsidP="00A666BF">
                  <w:permStart w:id="1324567034" w:edGrp="everyone"/>
                </w:p>
              </w:tc>
              <w:tc>
                <w:tcPr>
                  <w:tcW w:w="4228" w:type="dxa"/>
                </w:tcPr>
                <w:p w14:paraId="2356E0CD" w14:textId="77777777" w:rsidR="00846676" w:rsidRDefault="00846676" w:rsidP="00A666BF"/>
              </w:tc>
            </w:tr>
            <w:tr w:rsidR="00846676" w14:paraId="72AF85CC" w14:textId="77777777" w:rsidTr="00A666BF">
              <w:tc>
                <w:tcPr>
                  <w:tcW w:w="4298" w:type="dxa"/>
                </w:tcPr>
                <w:p w14:paraId="733783DB" w14:textId="77777777" w:rsidR="00846676" w:rsidRDefault="00846676" w:rsidP="00A666BF"/>
              </w:tc>
              <w:tc>
                <w:tcPr>
                  <w:tcW w:w="4228" w:type="dxa"/>
                </w:tcPr>
                <w:p w14:paraId="33CA4B17" w14:textId="77777777" w:rsidR="00846676" w:rsidRDefault="00846676" w:rsidP="00A666BF"/>
              </w:tc>
            </w:tr>
            <w:tr w:rsidR="00846676" w14:paraId="5D1F34B8" w14:textId="77777777" w:rsidTr="00A666BF">
              <w:tc>
                <w:tcPr>
                  <w:tcW w:w="4298" w:type="dxa"/>
                </w:tcPr>
                <w:p w14:paraId="52ACD826" w14:textId="77777777" w:rsidR="00846676" w:rsidRDefault="00846676" w:rsidP="00A666BF"/>
              </w:tc>
              <w:tc>
                <w:tcPr>
                  <w:tcW w:w="4228" w:type="dxa"/>
                </w:tcPr>
                <w:p w14:paraId="4BECF927" w14:textId="77777777" w:rsidR="00846676" w:rsidRDefault="00846676" w:rsidP="00A666BF"/>
              </w:tc>
            </w:tr>
            <w:permEnd w:id="1324567034"/>
          </w:tbl>
          <w:p w14:paraId="113651BC" w14:textId="77777777" w:rsidR="00846676" w:rsidRDefault="00846676" w:rsidP="00A666BF"/>
        </w:tc>
      </w:tr>
      <w:tr w:rsidR="00846676" w14:paraId="5800E059" w14:textId="77777777" w:rsidTr="00A666BF">
        <w:tc>
          <w:tcPr>
            <w:tcW w:w="203" w:type="pct"/>
            <w:gridSpan w:val="2"/>
          </w:tcPr>
          <w:p w14:paraId="1875E3C0" w14:textId="77777777" w:rsidR="00846676" w:rsidRPr="002E51B0" w:rsidRDefault="00846676" w:rsidP="00A666BF">
            <w:pPr>
              <w:rPr>
                <w:b/>
                <w:bCs/>
              </w:rPr>
            </w:pPr>
            <w:r w:rsidRPr="002E51B0">
              <w:rPr>
                <w:b/>
                <w:bCs/>
              </w:rPr>
              <w:t>12</w:t>
            </w:r>
          </w:p>
        </w:tc>
        <w:tc>
          <w:tcPr>
            <w:tcW w:w="746" w:type="pct"/>
            <w:tcBorders>
              <w:right w:val="single" w:sz="4" w:space="0" w:color="auto"/>
            </w:tcBorders>
          </w:tcPr>
          <w:p w14:paraId="7DAEE9EE" w14:textId="77777777" w:rsidR="00846676" w:rsidRDefault="00846676" w:rsidP="00A666B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190EAB72" w14:textId="77777777" w:rsidTr="00A666BF">
              <w:permStart w:id="762999723" w:edGrp="everyone" w:displacedByCustomXml="next"/>
              <w:sdt>
                <w:sdtPr>
                  <w:id w:val="106175790"/>
                  <w14:checkbox>
                    <w14:checked w14:val="1"/>
                    <w14:checkedState w14:val="2612" w14:font="MS Gothic"/>
                    <w14:uncheckedState w14:val="2610" w14:font="MS Gothic"/>
                  </w14:checkbox>
                </w:sdtPr>
                <w:sdtEndPr/>
                <w:sdtContent>
                  <w:tc>
                    <w:tcPr>
                      <w:tcW w:w="426" w:type="dxa"/>
                    </w:tcPr>
                    <w:p w14:paraId="3A513D9B" w14:textId="77777777" w:rsidR="00846676" w:rsidRDefault="00846676" w:rsidP="00A666BF">
                      <w:r>
                        <w:rPr>
                          <w:rFonts w:ascii="MS Gothic" w:eastAsia="MS Gothic" w:hAnsi="MS Gothic" w:hint="eastAsia"/>
                        </w:rPr>
                        <w:t>☒</w:t>
                      </w:r>
                    </w:p>
                  </w:tc>
                </w:sdtContent>
              </w:sdt>
              <w:permEnd w:id="762999723" w:displacedByCustomXml="prev"/>
              <w:tc>
                <w:tcPr>
                  <w:tcW w:w="8100" w:type="dxa"/>
                </w:tcPr>
                <w:p w14:paraId="59B53DBF" w14:textId="77777777" w:rsidR="00846676" w:rsidRPr="00045C5A" w:rsidRDefault="00846676" w:rsidP="00A666BF">
                  <w:pPr>
                    <w:rPr>
                      <w:b/>
                      <w:bCs/>
                    </w:rPr>
                  </w:pPr>
                  <w:r w:rsidRPr="00045C5A">
                    <w:rPr>
                      <w:b/>
                      <w:bCs/>
                    </w:rPr>
                    <w:t>None</w:t>
                  </w:r>
                </w:p>
              </w:tc>
            </w:tr>
          </w:tbl>
          <w:p w14:paraId="62D3ECD5"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7C139082" w14:textId="77777777" w:rsidTr="00A666BF">
              <w:tc>
                <w:tcPr>
                  <w:tcW w:w="4298" w:type="dxa"/>
                </w:tcPr>
                <w:p w14:paraId="77319EF6" w14:textId="77777777" w:rsidR="00846676" w:rsidRDefault="00846676" w:rsidP="00A666BF">
                  <w:permStart w:id="1349211103" w:edGrp="everyone"/>
                </w:p>
              </w:tc>
              <w:tc>
                <w:tcPr>
                  <w:tcW w:w="4228" w:type="dxa"/>
                </w:tcPr>
                <w:p w14:paraId="45AC3FAC" w14:textId="77777777" w:rsidR="00846676" w:rsidRDefault="00846676" w:rsidP="00A666BF"/>
              </w:tc>
            </w:tr>
            <w:tr w:rsidR="00846676" w14:paraId="670D87A6" w14:textId="77777777" w:rsidTr="00A666BF">
              <w:tc>
                <w:tcPr>
                  <w:tcW w:w="4298" w:type="dxa"/>
                </w:tcPr>
                <w:p w14:paraId="159BC211" w14:textId="77777777" w:rsidR="00846676" w:rsidRDefault="00846676" w:rsidP="00A666BF"/>
              </w:tc>
              <w:tc>
                <w:tcPr>
                  <w:tcW w:w="4228" w:type="dxa"/>
                </w:tcPr>
                <w:p w14:paraId="1370BCF4" w14:textId="77777777" w:rsidR="00846676" w:rsidRDefault="00846676" w:rsidP="00A666BF"/>
              </w:tc>
            </w:tr>
            <w:tr w:rsidR="00846676" w14:paraId="2E131546" w14:textId="77777777" w:rsidTr="00A666BF">
              <w:tc>
                <w:tcPr>
                  <w:tcW w:w="4298" w:type="dxa"/>
                </w:tcPr>
                <w:p w14:paraId="0D19CF30" w14:textId="77777777" w:rsidR="00846676" w:rsidRDefault="00846676" w:rsidP="00A666BF"/>
              </w:tc>
              <w:tc>
                <w:tcPr>
                  <w:tcW w:w="4228" w:type="dxa"/>
                </w:tcPr>
                <w:p w14:paraId="322E1CC9" w14:textId="77777777" w:rsidR="00846676" w:rsidRDefault="00846676" w:rsidP="00A666BF"/>
              </w:tc>
            </w:tr>
            <w:permEnd w:id="1349211103"/>
          </w:tbl>
          <w:p w14:paraId="2D23F87F" w14:textId="77777777" w:rsidR="00846676" w:rsidRDefault="00846676" w:rsidP="00A666BF"/>
        </w:tc>
      </w:tr>
      <w:tr w:rsidR="00846676" w14:paraId="19DF0252" w14:textId="77777777" w:rsidTr="00A666BF">
        <w:trPr>
          <w:trHeight w:val="1457"/>
        </w:trPr>
        <w:tc>
          <w:tcPr>
            <w:tcW w:w="203" w:type="pct"/>
            <w:gridSpan w:val="2"/>
            <w:shd w:val="clear" w:color="auto" w:fill="EEECE1"/>
          </w:tcPr>
          <w:p w14:paraId="34ABA9B9" w14:textId="77777777" w:rsidR="00846676" w:rsidRPr="002E51B0" w:rsidRDefault="00846676" w:rsidP="00A666BF">
            <w:pPr>
              <w:rPr>
                <w:b/>
                <w:bCs/>
              </w:rPr>
            </w:pPr>
            <w:r w:rsidRPr="002E51B0">
              <w:rPr>
                <w:b/>
                <w:bCs/>
              </w:rPr>
              <w:t>13</w:t>
            </w:r>
          </w:p>
        </w:tc>
        <w:tc>
          <w:tcPr>
            <w:tcW w:w="746" w:type="pct"/>
            <w:tcBorders>
              <w:right w:val="single" w:sz="4" w:space="0" w:color="auto"/>
            </w:tcBorders>
            <w:shd w:val="clear" w:color="auto" w:fill="EEECE1"/>
          </w:tcPr>
          <w:p w14:paraId="389AED8F" w14:textId="77777777" w:rsidR="00846676" w:rsidRDefault="00846676" w:rsidP="00A666B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37259773" w14:textId="77777777" w:rsidTr="00A666BF">
              <w:permStart w:id="359616043" w:edGrp="everyone" w:displacedByCustomXml="next"/>
              <w:sdt>
                <w:sdtPr>
                  <w:id w:val="-1321881978"/>
                  <w14:checkbox>
                    <w14:checked w14:val="1"/>
                    <w14:checkedState w14:val="2612" w14:font="MS Gothic"/>
                    <w14:uncheckedState w14:val="2610" w14:font="MS Gothic"/>
                  </w14:checkbox>
                </w:sdtPr>
                <w:sdtEndPr/>
                <w:sdtContent>
                  <w:tc>
                    <w:tcPr>
                      <w:tcW w:w="426" w:type="dxa"/>
                    </w:tcPr>
                    <w:p w14:paraId="2A984823" w14:textId="77777777" w:rsidR="00846676" w:rsidRDefault="00846676" w:rsidP="00A666BF">
                      <w:r>
                        <w:rPr>
                          <w:rFonts w:ascii="MS Gothic" w:eastAsia="MS Gothic" w:hAnsi="MS Gothic" w:hint="eastAsia"/>
                        </w:rPr>
                        <w:t>☒</w:t>
                      </w:r>
                    </w:p>
                  </w:tc>
                </w:sdtContent>
              </w:sdt>
              <w:permEnd w:id="359616043" w:displacedByCustomXml="prev"/>
              <w:tc>
                <w:tcPr>
                  <w:tcW w:w="8100" w:type="dxa"/>
                </w:tcPr>
                <w:p w14:paraId="2F14419B" w14:textId="77777777" w:rsidR="00846676" w:rsidRPr="00045C5A" w:rsidRDefault="00846676" w:rsidP="00A666BF">
                  <w:pPr>
                    <w:rPr>
                      <w:b/>
                      <w:bCs/>
                    </w:rPr>
                  </w:pPr>
                  <w:r w:rsidRPr="00045C5A">
                    <w:rPr>
                      <w:b/>
                      <w:bCs/>
                    </w:rPr>
                    <w:t>None</w:t>
                  </w:r>
                </w:p>
              </w:tc>
            </w:tr>
          </w:tbl>
          <w:p w14:paraId="382FDCD6"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369FA928" w14:textId="77777777" w:rsidTr="00A666BF">
              <w:tc>
                <w:tcPr>
                  <w:tcW w:w="4298" w:type="dxa"/>
                </w:tcPr>
                <w:p w14:paraId="1F37D137" w14:textId="77777777" w:rsidR="00846676" w:rsidRDefault="00846676" w:rsidP="00A666BF">
                  <w:permStart w:id="79457390" w:edGrp="everyone"/>
                </w:p>
              </w:tc>
              <w:tc>
                <w:tcPr>
                  <w:tcW w:w="4228" w:type="dxa"/>
                </w:tcPr>
                <w:p w14:paraId="3B61EBCB" w14:textId="77777777" w:rsidR="00846676" w:rsidRDefault="00846676" w:rsidP="00A666BF"/>
              </w:tc>
            </w:tr>
            <w:tr w:rsidR="00846676" w14:paraId="18B1BEE7" w14:textId="77777777" w:rsidTr="00A666BF">
              <w:tc>
                <w:tcPr>
                  <w:tcW w:w="4298" w:type="dxa"/>
                </w:tcPr>
                <w:p w14:paraId="26293847" w14:textId="77777777" w:rsidR="00846676" w:rsidRDefault="00846676" w:rsidP="00A666BF"/>
              </w:tc>
              <w:tc>
                <w:tcPr>
                  <w:tcW w:w="4228" w:type="dxa"/>
                </w:tcPr>
                <w:p w14:paraId="1660BFFB" w14:textId="77777777" w:rsidR="00846676" w:rsidRDefault="00846676" w:rsidP="00A666BF"/>
              </w:tc>
            </w:tr>
            <w:tr w:rsidR="00846676" w14:paraId="1503C465" w14:textId="77777777" w:rsidTr="00A666BF">
              <w:tc>
                <w:tcPr>
                  <w:tcW w:w="4298" w:type="dxa"/>
                </w:tcPr>
                <w:p w14:paraId="75F558AA" w14:textId="77777777" w:rsidR="00846676" w:rsidRDefault="00846676" w:rsidP="00A666BF"/>
              </w:tc>
              <w:tc>
                <w:tcPr>
                  <w:tcW w:w="4228" w:type="dxa"/>
                </w:tcPr>
                <w:p w14:paraId="60576D2A" w14:textId="77777777" w:rsidR="00846676" w:rsidRDefault="00846676" w:rsidP="00A666BF"/>
              </w:tc>
            </w:tr>
            <w:permEnd w:id="79457390"/>
          </w:tbl>
          <w:p w14:paraId="4C920BE4" w14:textId="77777777" w:rsidR="00846676" w:rsidRDefault="00846676" w:rsidP="00A666BF"/>
        </w:tc>
      </w:tr>
      <w:tr w:rsidR="00846676" w14:paraId="5570F5A9" w14:textId="77777777" w:rsidTr="00A666BF">
        <w:tc>
          <w:tcPr>
            <w:tcW w:w="203" w:type="pct"/>
            <w:gridSpan w:val="2"/>
            <w:tcBorders>
              <w:left w:val="single" w:sz="4" w:space="0" w:color="auto"/>
              <w:bottom w:val="nil"/>
              <w:right w:val="nil"/>
            </w:tcBorders>
          </w:tcPr>
          <w:p w14:paraId="1B68CB20" w14:textId="77777777" w:rsidR="00846676" w:rsidRDefault="00846676" w:rsidP="00A666BF"/>
        </w:tc>
        <w:tc>
          <w:tcPr>
            <w:tcW w:w="746" w:type="pct"/>
            <w:tcBorders>
              <w:left w:val="nil"/>
              <w:bottom w:val="nil"/>
              <w:right w:val="nil"/>
            </w:tcBorders>
          </w:tcPr>
          <w:p w14:paraId="1E453B1B" w14:textId="77777777" w:rsidR="00846676" w:rsidRDefault="00846676" w:rsidP="00A666BF"/>
        </w:tc>
        <w:tc>
          <w:tcPr>
            <w:tcW w:w="4051" w:type="pct"/>
            <w:gridSpan w:val="2"/>
            <w:tcBorders>
              <w:left w:val="nil"/>
              <w:bottom w:val="nil"/>
              <w:right w:val="single" w:sz="4" w:space="0" w:color="auto"/>
            </w:tcBorders>
          </w:tcPr>
          <w:p w14:paraId="60F9424A" w14:textId="77777777" w:rsidR="00846676" w:rsidRDefault="00846676" w:rsidP="00A666BF"/>
        </w:tc>
      </w:tr>
      <w:tr w:rsidR="00846676" w14:paraId="69F6D12A" w14:textId="77777777" w:rsidTr="00A666BF">
        <w:tc>
          <w:tcPr>
            <w:tcW w:w="5000" w:type="pct"/>
            <w:gridSpan w:val="5"/>
            <w:tcBorders>
              <w:top w:val="nil"/>
              <w:left w:val="single" w:sz="4" w:space="0" w:color="auto"/>
              <w:bottom w:val="nil"/>
              <w:right w:val="single" w:sz="4" w:space="0" w:color="auto"/>
            </w:tcBorders>
          </w:tcPr>
          <w:p w14:paraId="698D39FF" w14:textId="77777777" w:rsidR="00846676" w:rsidRPr="00621D7D" w:rsidRDefault="00846676" w:rsidP="00A666BF">
            <w:pPr>
              <w:rPr>
                <w:b/>
                <w:bCs/>
              </w:rPr>
            </w:pPr>
            <w:r w:rsidRPr="00621D7D">
              <w:rPr>
                <w:b/>
                <w:bCs/>
              </w:rPr>
              <w:t>Please place an “X” next to the following statement to indicate your agreement:</w:t>
            </w:r>
          </w:p>
        </w:tc>
      </w:tr>
      <w:tr w:rsidR="00846676" w14:paraId="3055469E" w14:textId="77777777" w:rsidTr="00A666BF">
        <w:trPr>
          <w:trHeight w:val="441"/>
        </w:trPr>
        <w:permStart w:id="159474047" w:edGrp="everyone" w:displacedByCustomXml="next"/>
        <w:sdt>
          <w:sdtPr>
            <w:id w:val="-1426184625"/>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3CC316D1" w14:textId="77777777" w:rsidR="00846676" w:rsidRDefault="00846676" w:rsidP="00A666BF">
                <w:r>
                  <w:rPr>
                    <w:rFonts w:ascii="MS Gothic" w:eastAsia="MS Gothic" w:hAnsi="MS Gothic" w:hint="eastAsia"/>
                  </w:rPr>
                  <w:t>☒</w:t>
                </w:r>
              </w:p>
            </w:tc>
          </w:sdtContent>
        </w:sdt>
        <w:permEnd w:id="159474047" w:displacedByCustomXml="prev"/>
        <w:tc>
          <w:tcPr>
            <w:tcW w:w="4797" w:type="pct"/>
            <w:gridSpan w:val="3"/>
            <w:tcBorders>
              <w:top w:val="nil"/>
              <w:left w:val="nil"/>
            </w:tcBorders>
            <w:vAlign w:val="bottom"/>
          </w:tcPr>
          <w:p w14:paraId="234F329C" w14:textId="77777777" w:rsidR="00846676" w:rsidRDefault="00846676" w:rsidP="00A666BF">
            <w:r>
              <w:t>I certify that I have answered every question and have not altered the wording of any of the questions on this form.</w:t>
            </w:r>
          </w:p>
        </w:tc>
      </w:tr>
    </w:tbl>
    <w:p w14:paraId="5282DADD" w14:textId="77777777" w:rsidR="00846676" w:rsidRDefault="00846676" w:rsidP="00846676"/>
    <w:p w14:paraId="44594FE8" w14:textId="2410462B" w:rsidR="00846676" w:rsidRDefault="0084667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46676" w14:paraId="54C5ACAF" w14:textId="77777777" w:rsidTr="00A666BF">
        <w:trPr>
          <w:trHeight w:val="643"/>
        </w:trPr>
        <w:tc>
          <w:tcPr>
            <w:tcW w:w="10800" w:type="dxa"/>
            <w:gridSpan w:val="2"/>
          </w:tcPr>
          <w:p w14:paraId="6F66C5F8" w14:textId="77777777" w:rsidR="00846676" w:rsidRPr="008A55FE" w:rsidRDefault="00846676" w:rsidP="00A666BF">
            <w:pPr>
              <w:pStyle w:val="Heading1"/>
            </w:pPr>
            <w:r w:rsidRPr="008A55FE">
              <w:lastRenderedPageBreak/>
              <w:t>ICMJE DISCLOSURE FORM</w:t>
            </w:r>
          </w:p>
        </w:tc>
      </w:tr>
      <w:tr w:rsidR="00846676" w14:paraId="64E02C8B" w14:textId="77777777" w:rsidTr="00A666BF">
        <w:tc>
          <w:tcPr>
            <w:tcW w:w="2880" w:type="dxa"/>
          </w:tcPr>
          <w:p w14:paraId="3E7E9D80" w14:textId="77777777" w:rsidR="00846676" w:rsidRPr="009C7762" w:rsidRDefault="00846676" w:rsidP="00A666BF">
            <w:pPr>
              <w:rPr>
                <w:b/>
                <w:bCs/>
              </w:rPr>
            </w:pPr>
            <w:r w:rsidRPr="009C7762">
              <w:rPr>
                <w:b/>
                <w:bCs/>
              </w:rPr>
              <w:t>Date</w:t>
            </w:r>
            <w:r>
              <w:rPr>
                <w:b/>
                <w:bCs/>
              </w:rPr>
              <w:t>:</w:t>
            </w:r>
          </w:p>
        </w:tc>
        <w:sdt>
          <w:sdtPr>
            <w:id w:val="-1266070133"/>
            <w:placeholder>
              <w:docPart w:val="EA740BC0B037284390C8F9DAFF40596F"/>
            </w:placeholder>
            <w:date w:fullDate="2022-02-18T00:00:00Z">
              <w:dateFormat w:val="M/d/yyyy"/>
              <w:lid w:val="en-US"/>
              <w:storeMappedDataAs w:val="dateTime"/>
              <w:calendar w:val="gregorian"/>
            </w:date>
          </w:sdtPr>
          <w:sdtEndPr/>
          <w:sdtContent>
            <w:tc>
              <w:tcPr>
                <w:tcW w:w="7920" w:type="dxa"/>
                <w:tcBorders>
                  <w:bottom w:val="single" w:sz="4" w:space="0" w:color="auto"/>
                </w:tcBorders>
              </w:tcPr>
              <w:p w14:paraId="1A6D0EDE" w14:textId="2F11EC8E" w:rsidR="00846676" w:rsidRDefault="00846676" w:rsidP="00A666BF">
                <w:r>
                  <w:t>2/18/2022</w:t>
                </w:r>
              </w:p>
            </w:tc>
          </w:sdtContent>
        </w:sdt>
      </w:tr>
      <w:tr w:rsidR="00846676" w14:paraId="38FDB48D" w14:textId="77777777" w:rsidTr="00A666BF">
        <w:tc>
          <w:tcPr>
            <w:tcW w:w="2880" w:type="dxa"/>
          </w:tcPr>
          <w:p w14:paraId="0719BECB" w14:textId="77777777" w:rsidR="00846676" w:rsidRPr="009C7762" w:rsidRDefault="00846676" w:rsidP="00A666BF">
            <w:pPr>
              <w:rPr>
                <w:b/>
                <w:bCs/>
              </w:rPr>
            </w:pPr>
            <w:permStart w:id="1260806448" w:edGrp="everyone" w:colFirst="1" w:colLast="1"/>
            <w:r w:rsidRPr="009C7762">
              <w:rPr>
                <w:b/>
                <w:bCs/>
              </w:rPr>
              <w:t>Your Name</w:t>
            </w:r>
            <w:r>
              <w:rPr>
                <w:b/>
                <w:bCs/>
              </w:rPr>
              <w:t>:</w:t>
            </w:r>
          </w:p>
        </w:tc>
        <w:sdt>
          <w:sdtPr>
            <w:id w:val="846592868"/>
            <w:placeholder>
              <w:docPart w:val="2431406E9A49474386178F38AFCE0452"/>
            </w:placeholder>
            <w15:color w:val="FFFF99"/>
            <w:text/>
          </w:sdtPr>
          <w:sdtEndPr/>
          <w:sdtContent>
            <w:tc>
              <w:tcPr>
                <w:tcW w:w="7920" w:type="dxa"/>
                <w:tcBorders>
                  <w:top w:val="single" w:sz="4" w:space="0" w:color="auto"/>
                  <w:bottom w:val="single" w:sz="4" w:space="0" w:color="auto"/>
                </w:tcBorders>
              </w:tcPr>
              <w:p w14:paraId="01B9339D" w14:textId="07F3C25E" w:rsidR="00846676" w:rsidRDefault="00846676" w:rsidP="00A666BF">
                <w:r>
                  <w:t xml:space="preserve">Timothy </w:t>
                </w:r>
                <w:proofErr w:type="spellStart"/>
                <w:r>
                  <w:t>Cloughesy</w:t>
                </w:r>
                <w:proofErr w:type="spellEnd"/>
              </w:p>
            </w:tc>
          </w:sdtContent>
        </w:sdt>
      </w:tr>
      <w:tr w:rsidR="00846676" w14:paraId="1E29A074" w14:textId="77777777" w:rsidTr="00A666BF">
        <w:tc>
          <w:tcPr>
            <w:tcW w:w="2880" w:type="dxa"/>
          </w:tcPr>
          <w:p w14:paraId="780446A2" w14:textId="77777777" w:rsidR="00846676" w:rsidRPr="009C7762" w:rsidRDefault="00846676" w:rsidP="00A666BF">
            <w:pPr>
              <w:rPr>
                <w:b/>
                <w:bCs/>
              </w:rPr>
            </w:pPr>
            <w:permStart w:id="97204157" w:edGrp="everyone" w:colFirst="1" w:colLast="1"/>
            <w:permEnd w:id="1260806448"/>
            <w:r w:rsidRPr="009C7762">
              <w:rPr>
                <w:b/>
                <w:bCs/>
              </w:rPr>
              <w:t>Manuscript Title</w:t>
            </w:r>
            <w:r>
              <w:rPr>
                <w:b/>
                <w:bCs/>
              </w:rPr>
              <w:t>:</w:t>
            </w:r>
          </w:p>
        </w:tc>
        <w:sdt>
          <w:sdtPr>
            <w:rPr>
              <w:rFonts w:ascii="Times New Roman" w:hAnsi="Times New Roman"/>
              <w:b/>
              <w:bCs/>
              <w:sz w:val="24"/>
              <w:szCs w:val="24"/>
            </w:rPr>
            <w:id w:val="-1636644051"/>
            <w:placeholder>
              <w:docPart w:val="18C4180788FA5945A68C3216E6529C52"/>
            </w:placeholder>
            <w:text/>
          </w:sdtPr>
          <w:sdtEndPr/>
          <w:sdtContent>
            <w:tc>
              <w:tcPr>
                <w:tcW w:w="7920" w:type="dxa"/>
                <w:tcBorders>
                  <w:top w:val="single" w:sz="4" w:space="0" w:color="auto"/>
                  <w:bottom w:val="single" w:sz="4" w:space="0" w:color="auto"/>
                </w:tcBorders>
              </w:tcPr>
              <w:p w14:paraId="5716BBA5" w14:textId="77777777" w:rsidR="00846676" w:rsidRDefault="00846676" w:rsidP="00A666BF">
                <w:r w:rsidRPr="00047405">
                  <w:rPr>
                    <w:rFonts w:ascii="Times New Roman" w:hAnsi="Times New Roman"/>
                    <w:b/>
                    <w:bCs/>
                    <w:sz w:val="24"/>
                    <w:szCs w:val="24"/>
                  </w:rPr>
                  <w:t xml:space="preserve">Radiographic response assessment strategies for early phase trials in complex tumor types and drug combinations: From digital “flipbooks” to control systems theory  </w:t>
                </w:r>
              </w:p>
            </w:tc>
          </w:sdtContent>
        </w:sdt>
      </w:tr>
      <w:permEnd w:id="97204157"/>
      <w:tr w:rsidR="00846676" w14:paraId="200D19CE" w14:textId="77777777" w:rsidTr="00A666BF">
        <w:tc>
          <w:tcPr>
            <w:tcW w:w="2880" w:type="dxa"/>
          </w:tcPr>
          <w:p w14:paraId="3DFD511E" w14:textId="77777777" w:rsidR="00846676" w:rsidRPr="009C7762" w:rsidRDefault="00846676" w:rsidP="00A666BF">
            <w:pPr>
              <w:rPr>
                <w:b/>
                <w:bCs/>
              </w:rPr>
            </w:pPr>
            <w:r w:rsidRPr="009C7762">
              <w:rPr>
                <w:b/>
                <w:bCs/>
              </w:rPr>
              <w:t>Manuscript Number (if known):</w:t>
            </w:r>
          </w:p>
        </w:tc>
        <w:sdt>
          <w:sdtPr>
            <w:id w:val="-142436727"/>
            <w:placeholder>
              <w:docPart w:val="AA4EEC0F7A86D64C8B3B16431F9D9F8F"/>
            </w:placeholder>
            <w:showingPlcHdr/>
            <w:text/>
          </w:sdtPr>
          <w:sdtEndPr/>
          <w:sdtContent>
            <w:permStart w:id="708214046" w:edGrp="everyone" w:displacedByCustomXml="prev"/>
            <w:tc>
              <w:tcPr>
                <w:tcW w:w="7920" w:type="dxa"/>
                <w:tcBorders>
                  <w:top w:val="single" w:sz="4" w:space="0" w:color="auto"/>
                  <w:bottom w:val="single" w:sz="4" w:space="0" w:color="auto"/>
                </w:tcBorders>
              </w:tcPr>
              <w:p w14:paraId="3A1DB09C" w14:textId="77777777" w:rsidR="00846676" w:rsidRDefault="00846676" w:rsidP="00A666BF">
                <w:r w:rsidRPr="00DD2055">
                  <w:rPr>
                    <w:rStyle w:val="PlaceholderText"/>
                  </w:rPr>
                  <w:t>Click or tap here to enter text.</w:t>
                </w:r>
              </w:p>
            </w:tc>
            <w:permEnd w:id="708214046" w:displacedByCustomXml="next"/>
          </w:sdtContent>
        </w:sdt>
      </w:tr>
      <w:tr w:rsidR="00846676" w14:paraId="30E8A67D" w14:textId="77777777" w:rsidTr="00A666BF">
        <w:tc>
          <w:tcPr>
            <w:tcW w:w="10800" w:type="dxa"/>
            <w:gridSpan w:val="2"/>
            <w:tcMar>
              <w:top w:w="216" w:type="dxa"/>
              <w:left w:w="115" w:type="dxa"/>
              <w:bottom w:w="216" w:type="dxa"/>
              <w:right w:w="115" w:type="dxa"/>
            </w:tcMar>
          </w:tcPr>
          <w:p w14:paraId="31A3B21A" w14:textId="77777777" w:rsidR="00846676" w:rsidRDefault="00846676" w:rsidP="00A666B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FF4671C" w14:textId="77777777" w:rsidR="00846676" w:rsidRDefault="00846676" w:rsidP="00A666BF"/>
          <w:p w14:paraId="0E248AF2" w14:textId="77777777" w:rsidR="00846676" w:rsidRDefault="00846676" w:rsidP="00A666B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AF31D70" w14:textId="77777777" w:rsidR="00846676" w:rsidRDefault="00846676" w:rsidP="00A666BF"/>
          <w:p w14:paraId="4BBD1C04" w14:textId="77777777" w:rsidR="00846676" w:rsidRDefault="00846676" w:rsidP="00A666BF">
            <w:r>
              <w:t>In item #1 below, report all support for the work reported in this manuscript without time limit.  For all other items, the time frame for disclosure is the past 36 months.</w:t>
            </w:r>
          </w:p>
        </w:tc>
      </w:tr>
    </w:tbl>
    <w:p w14:paraId="6847C580" w14:textId="77777777" w:rsidR="00846676" w:rsidRDefault="00846676" w:rsidP="0084667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46676" w:rsidRPr="00D01AAF" w14:paraId="70059874" w14:textId="77777777" w:rsidTr="00A666BF">
        <w:trPr>
          <w:trHeight w:val="269"/>
          <w:tblHeader/>
        </w:trPr>
        <w:tc>
          <w:tcPr>
            <w:tcW w:w="949" w:type="pct"/>
            <w:gridSpan w:val="3"/>
            <w:tcBorders>
              <w:bottom w:val="single" w:sz="4" w:space="0" w:color="auto"/>
            </w:tcBorders>
            <w:shd w:val="clear" w:color="auto" w:fill="EEECE1"/>
          </w:tcPr>
          <w:p w14:paraId="2470B344" w14:textId="77777777" w:rsidR="00846676" w:rsidRPr="00D01AAF" w:rsidRDefault="00846676" w:rsidP="00A666BF">
            <w:pPr>
              <w:rPr>
                <w:rFonts w:asciiTheme="majorHAnsi" w:hAnsiTheme="majorHAnsi" w:cstheme="majorHAnsi"/>
                <w:b/>
                <w:bCs/>
                <w:szCs w:val="22"/>
              </w:rPr>
            </w:pPr>
          </w:p>
        </w:tc>
        <w:tc>
          <w:tcPr>
            <w:tcW w:w="2048" w:type="pct"/>
            <w:tcBorders>
              <w:bottom w:val="single" w:sz="4" w:space="0" w:color="auto"/>
            </w:tcBorders>
            <w:shd w:val="clear" w:color="auto" w:fill="EEECE1"/>
          </w:tcPr>
          <w:p w14:paraId="129A0389" w14:textId="77777777" w:rsidR="00846676" w:rsidRPr="00F52A77" w:rsidRDefault="00846676" w:rsidP="00A666B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9864B5A" w14:textId="77777777" w:rsidR="00846676" w:rsidRPr="00F52A77" w:rsidRDefault="00846676" w:rsidP="00A666BF">
            <w:pPr>
              <w:rPr>
                <w:rFonts w:asciiTheme="majorHAnsi" w:hAnsiTheme="majorHAnsi" w:cstheme="majorHAnsi"/>
                <w:b/>
                <w:bCs/>
                <w:szCs w:val="22"/>
              </w:rPr>
            </w:pPr>
            <w:r w:rsidRPr="00F52A77">
              <w:rPr>
                <w:b/>
                <w:bCs/>
              </w:rPr>
              <w:t>Specifications/Comments (e.g., if payments were made to you or to your institution)</w:t>
            </w:r>
          </w:p>
        </w:tc>
      </w:tr>
      <w:tr w:rsidR="00846676" w:rsidRPr="00D01AAF" w14:paraId="748E3C40" w14:textId="77777777" w:rsidTr="00A666BF">
        <w:trPr>
          <w:trHeight w:val="269"/>
        </w:trPr>
        <w:tc>
          <w:tcPr>
            <w:tcW w:w="5000" w:type="pct"/>
            <w:gridSpan w:val="5"/>
            <w:shd w:val="clear" w:color="auto" w:fill="000000" w:themeFill="text1"/>
            <w:vAlign w:val="center"/>
          </w:tcPr>
          <w:p w14:paraId="21B69566" w14:textId="77777777" w:rsidR="00846676" w:rsidRPr="00F52A77" w:rsidRDefault="00846676" w:rsidP="00A666B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46676" w:rsidRPr="00D01AAF" w14:paraId="0E46F5F3" w14:textId="77777777" w:rsidTr="00A666BF">
        <w:trPr>
          <w:trHeight w:val="269"/>
        </w:trPr>
        <w:tc>
          <w:tcPr>
            <w:tcW w:w="164" w:type="pct"/>
            <w:shd w:val="clear" w:color="auto" w:fill="auto"/>
          </w:tcPr>
          <w:p w14:paraId="0FAA470F" w14:textId="77777777" w:rsidR="00846676" w:rsidRPr="00D01AAF" w:rsidRDefault="00846676" w:rsidP="00A666B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274BBD4" w14:textId="77777777" w:rsidR="00846676" w:rsidRPr="00D01AAF" w:rsidRDefault="00846676" w:rsidP="00A666B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3568265" w14:textId="77777777" w:rsidR="00846676" w:rsidRPr="00D01AAF" w:rsidRDefault="00846676" w:rsidP="00A666B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46676" w14:paraId="5C9629DA" w14:textId="77777777" w:rsidTr="00A666BF">
              <w:permStart w:id="2085165213" w:edGrp="everyone" w:displacedByCustomXml="next"/>
              <w:sdt>
                <w:sdtPr>
                  <w:rPr>
                    <w:rFonts w:asciiTheme="majorHAnsi" w:hAnsiTheme="majorHAnsi" w:cstheme="majorHAnsi"/>
                    <w:szCs w:val="22"/>
                  </w:rPr>
                  <w:id w:val="2008630118"/>
                  <w14:checkbox>
                    <w14:checked w14:val="1"/>
                    <w14:checkedState w14:val="2612" w14:font="MS Gothic"/>
                    <w14:uncheckedState w14:val="2610" w14:font="MS Gothic"/>
                  </w14:checkbox>
                </w:sdtPr>
                <w:sdtEndPr/>
                <w:sdtContent>
                  <w:tc>
                    <w:tcPr>
                      <w:tcW w:w="426" w:type="dxa"/>
                    </w:tcPr>
                    <w:p w14:paraId="48D51004" w14:textId="77777777" w:rsidR="00846676" w:rsidRDefault="00846676" w:rsidP="00A666BF">
                      <w:pPr>
                        <w:rPr>
                          <w:rFonts w:asciiTheme="majorHAnsi" w:hAnsiTheme="majorHAnsi" w:cstheme="majorHAnsi"/>
                          <w:b/>
                          <w:bCs/>
                          <w:szCs w:val="22"/>
                        </w:rPr>
                      </w:pPr>
                      <w:r>
                        <w:rPr>
                          <w:rFonts w:ascii="MS Gothic" w:eastAsia="MS Gothic" w:hAnsi="MS Gothic" w:cstheme="majorHAnsi" w:hint="eastAsia"/>
                          <w:szCs w:val="22"/>
                        </w:rPr>
                        <w:t>☒</w:t>
                      </w:r>
                    </w:p>
                  </w:tc>
                </w:sdtContent>
              </w:sdt>
              <w:permEnd w:id="2085165213" w:displacedByCustomXml="prev"/>
              <w:tc>
                <w:tcPr>
                  <w:tcW w:w="8072" w:type="dxa"/>
                </w:tcPr>
                <w:p w14:paraId="30D4538E" w14:textId="77777777" w:rsidR="00846676" w:rsidRDefault="00846676" w:rsidP="00A666BF">
                  <w:pPr>
                    <w:rPr>
                      <w:rFonts w:asciiTheme="majorHAnsi" w:hAnsiTheme="majorHAnsi" w:cstheme="majorHAnsi"/>
                      <w:b/>
                      <w:bCs/>
                      <w:szCs w:val="22"/>
                    </w:rPr>
                  </w:pPr>
                  <w:r>
                    <w:rPr>
                      <w:rFonts w:asciiTheme="majorHAnsi" w:hAnsiTheme="majorHAnsi" w:cstheme="majorHAnsi"/>
                      <w:b/>
                      <w:bCs/>
                      <w:szCs w:val="22"/>
                    </w:rPr>
                    <w:t>None</w:t>
                  </w:r>
                </w:p>
              </w:tc>
            </w:tr>
          </w:tbl>
          <w:p w14:paraId="07D0840A" w14:textId="77777777" w:rsidR="00846676" w:rsidRDefault="00846676" w:rsidP="00A666B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46676" w14:paraId="19F20C23" w14:textId="77777777" w:rsidTr="00A666BF">
              <w:tc>
                <w:tcPr>
                  <w:tcW w:w="4296" w:type="dxa"/>
                </w:tcPr>
                <w:p w14:paraId="65662010" w14:textId="77777777" w:rsidR="00846676" w:rsidRPr="00B406C2" w:rsidRDefault="00846676" w:rsidP="00A666BF">
                  <w:pPr>
                    <w:rPr>
                      <w:rFonts w:asciiTheme="majorHAnsi" w:hAnsiTheme="majorHAnsi" w:cstheme="majorHAnsi"/>
                      <w:szCs w:val="22"/>
                    </w:rPr>
                  </w:pPr>
                  <w:permStart w:id="298143685" w:edGrp="everyone"/>
                </w:p>
              </w:tc>
              <w:tc>
                <w:tcPr>
                  <w:tcW w:w="4202" w:type="dxa"/>
                </w:tcPr>
                <w:p w14:paraId="19E8FB01" w14:textId="77777777" w:rsidR="00846676" w:rsidRPr="00B406C2" w:rsidRDefault="00846676" w:rsidP="00A666BF">
                  <w:pPr>
                    <w:rPr>
                      <w:rFonts w:asciiTheme="majorHAnsi" w:hAnsiTheme="majorHAnsi" w:cstheme="majorHAnsi"/>
                      <w:szCs w:val="22"/>
                    </w:rPr>
                  </w:pPr>
                </w:p>
              </w:tc>
            </w:tr>
            <w:tr w:rsidR="00846676" w14:paraId="5D2228CB" w14:textId="77777777" w:rsidTr="00A666BF">
              <w:tc>
                <w:tcPr>
                  <w:tcW w:w="4296" w:type="dxa"/>
                </w:tcPr>
                <w:p w14:paraId="75C86C16" w14:textId="77777777" w:rsidR="00846676" w:rsidRPr="00B406C2" w:rsidRDefault="00846676" w:rsidP="00A666BF">
                  <w:pPr>
                    <w:rPr>
                      <w:rFonts w:asciiTheme="majorHAnsi" w:hAnsiTheme="majorHAnsi" w:cstheme="majorHAnsi"/>
                      <w:szCs w:val="22"/>
                    </w:rPr>
                  </w:pPr>
                </w:p>
              </w:tc>
              <w:tc>
                <w:tcPr>
                  <w:tcW w:w="4202" w:type="dxa"/>
                </w:tcPr>
                <w:p w14:paraId="24E76BE0" w14:textId="77777777" w:rsidR="00846676" w:rsidRPr="00B406C2" w:rsidRDefault="00846676" w:rsidP="00A666BF">
                  <w:pPr>
                    <w:rPr>
                      <w:rFonts w:asciiTheme="majorHAnsi" w:hAnsiTheme="majorHAnsi" w:cstheme="majorHAnsi"/>
                      <w:szCs w:val="22"/>
                    </w:rPr>
                  </w:pPr>
                </w:p>
              </w:tc>
            </w:tr>
            <w:tr w:rsidR="00846676" w14:paraId="7234EC3D" w14:textId="77777777" w:rsidTr="00A666BF">
              <w:tc>
                <w:tcPr>
                  <w:tcW w:w="4296" w:type="dxa"/>
                </w:tcPr>
                <w:p w14:paraId="0283EB56" w14:textId="77777777" w:rsidR="00846676" w:rsidRPr="00B406C2" w:rsidRDefault="00846676" w:rsidP="00A666BF">
                  <w:pPr>
                    <w:rPr>
                      <w:rFonts w:asciiTheme="majorHAnsi" w:hAnsiTheme="majorHAnsi" w:cstheme="majorHAnsi"/>
                      <w:szCs w:val="22"/>
                    </w:rPr>
                  </w:pPr>
                </w:p>
              </w:tc>
              <w:tc>
                <w:tcPr>
                  <w:tcW w:w="4202" w:type="dxa"/>
                </w:tcPr>
                <w:p w14:paraId="19E7F1D3" w14:textId="77777777" w:rsidR="00846676" w:rsidRPr="00B406C2" w:rsidRDefault="00846676" w:rsidP="00A666B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98143685"/>
          </w:tbl>
          <w:p w14:paraId="7357E707" w14:textId="77777777" w:rsidR="00846676" w:rsidRPr="00D01AAF" w:rsidRDefault="00846676" w:rsidP="00A666BF">
            <w:pPr>
              <w:rPr>
                <w:rFonts w:asciiTheme="majorHAnsi" w:hAnsiTheme="majorHAnsi" w:cstheme="majorHAnsi"/>
                <w:b/>
                <w:bCs/>
                <w:szCs w:val="22"/>
              </w:rPr>
            </w:pPr>
          </w:p>
        </w:tc>
      </w:tr>
      <w:tr w:rsidR="00846676" w14:paraId="2C5F0756" w14:textId="77777777" w:rsidTr="00A666BF">
        <w:tc>
          <w:tcPr>
            <w:tcW w:w="5000" w:type="pct"/>
            <w:gridSpan w:val="5"/>
            <w:shd w:val="clear" w:color="auto" w:fill="000000" w:themeFill="text1"/>
            <w:vAlign w:val="center"/>
          </w:tcPr>
          <w:p w14:paraId="53562F3D" w14:textId="77777777" w:rsidR="00846676" w:rsidRDefault="00846676" w:rsidP="00A666BF">
            <w:pPr>
              <w:jc w:val="center"/>
            </w:pPr>
            <w:r w:rsidRPr="004B25E6">
              <w:rPr>
                <w:rFonts w:asciiTheme="majorHAnsi" w:hAnsiTheme="majorHAnsi" w:cstheme="majorHAnsi"/>
                <w:b/>
                <w:bCs/>
                <w:color w:val="FFFFFF" w:themeColor="background1"/>
                <w:szCs w:val="22"/>
              </w:rPr>
              <w:t>Time frame: past 36 months</w:t>
            </w:r>
          </w:p>
        </w:tc>
      </w:tr>
      <w:tr w:rsidR="00846676" w14:paraId="3962A73B" w14:textId="77777777" w:rsidTr="00A666BF">
        <w:trPr>
          <w:trHeight w:val="1493"/>
        </w:trPr>
        <w:tc>
          <w:tcPr>
            <w:tcW w:w="203" w:type="pct"/>
            <w:gridSpan w:val="2"/>
          </w:tcPr>
          <w:p w14:paraId="54A92F5B" w14:textId="77777777" w:rsidR="00846676" w:rsidRPr="002E51B0" w:rsidRDefault="00846676" w:rsidP="00A666BF">
            <w:pPr>
              <w:rPr>
                <w:b/>
                <w:bCs/>
              </w:rPr>
            </w:pPr>
            <w:r w:rsidRPr="002E51B0">
              <w:rPr>
                <w:b/>
                <w:bCs/>
              </w:rPr>
              <w:t>2</w:t>
            </w:r>
          </w:p>
        </w:tc>
        <w:tc>
          <w:tcPr>
            <w:tcW w:w="746" w:type="pct"/>
            <w:tcBorders>
              <w:right w:val="single" w:sz="4" w:space="0" w:color="auto"/>
            </w:tcBorders>
          </w:tcPr>
          <w:p w14:paraId="798A89FA" w14:textId="77777777" w:rsidR="00846676" w:rsidRDefault="00846676" w:rsidP="00A666B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46676" w14:paraId="5455DAF2" w14:textId="77777777" w:rsidTr="00A666BF">
              <w:permStart w:id="75130726" w:edGrp="everyone" w:displacedByCustomXml="next"/>
              <w:sdt>
                <w:sdtPr>
                  <w:id w:val="-125010651"/>
                  <w14:checkbox>
                    <w14:checked w14:val="1"/>
                    <w14:checkedState w14:val="2612" w14:font="MS Gothic"/>
                    <w14:uncheckedState w14:val="2610" w14:font="MS Gothic"/>
                  </w14:checkbox>
                </w:sdtPr>
                <w:sdtEndPr/>
                <w:sdtContent>
                  <w:tc>
                    <w:tcPr>
                      <w:tcW w:w="431" w:type="dxa"/>
                    </w:tcPr>
                    <w:p w14:paraId="52DC2671" w14:textId="77777777" w:rsidR="00846676" w:rsidRDefault="00846676" w:rsidP="00A666BF">
                      <w:r>
                        <w:rPr>
                          <w:rFonts w:ascii="MS Gothic" w:eastAsia="MS Gothic" w:hAnsi="MS Gothic" w:hint="eastAsia"/>
                        </w:rPr>
                        <w:t>☒</w:t>
                      </w:r>
                    </w:p>
                  </w:tc>
                </w:sdtContent>
              </w:sdt>
              <w:permEnd w:id="75130726" w:displacedByCustomXml="prev"/>
              <w:tc>
                <w:tcPr>
                  <w:tcW w:w="7917" w:type="dxa"/>
                </w:tcPr>
                <w:p w14:paraId="62BBA92C" w14:textId="77777777" w:rsidR="00846676" w:rsidRPr="00045C5A" w:rsidRDefault="00846676" w:rsidP="00A666BF">
                  <w:pPr>
                    <w:rPr>
                      <w:b/>
                      <w:bCs/>
                    </w:rPr>
                  </w:pPr>
                  <w:r w:rsidRPr="00045C5A">
                    <w:rPr>
                      <w:b/>
                      <w:bCs/>
                    </w:rPr>
                    <w:t>None</w:t>
                  </w:r>
                </w:p>
              </w:tc>
            </w:tr>
          </w:tbl>
          <w:p w14:paraId="7CBD4735" w14:textId="77777777" w:rsidR="00846676" w:rsidRDefault="00846676" w:rsidP="00A666BF"/>
          <w:tbl>
            <w:tblPr>
              <w:tblStyle w:val="TableGrid"/>
              <w:tblW w:w="8348" w:type="dxa"/>
              <w:tblLayout w:type="fixed"/>
              <w:tblLook w:val="04A0" w:firstRow="1" w:lastRow="0" w:firstColumn="1" w:lastColumn="0" w:noHBand="0" w:noVBand="1"/>
            </w:tblPr>
            <w:tblGrid>
              <w:gridCol w:w="4298"/>
              <w:gridCol w:w="4050"/>
            </w:tblGrid>
            <w:tr w:rsidR="00846676" w14:paraId="7C45DB40" w14:textId="77777777" w:rsidTr="00A666BF">
              <w:tc>
                <w:tcPr>
                  <w:tcW w:w="4298" w:type="dxa"/>
                </w:tcPr>
                <w:p w14:paraId="0461BF88" w14:textId="77777777" w:rsidR="00846676" w:rsidRPr="00B406C2" w:rsidRDefault="00846676" w:rsidP="00A666BF">
                  <w:permStart w:id="366635832" w:edGrp="everyone"/>
                </w:p>
              </w:tc>
              <w:tc>
                <w:tcPr>
                  <w:tcW w:w="4050" w:type="dxa"/>
                </w:tcPr>
                <w:p w14:paraId="34FD80E0" w14:textId="77777777" w:rsidR="00846676" w:rsidRPr="00B406C2" w:rsidRDefault="00846676" w:rsidP="00A666BF"/>
              </w:tc>
            </w:tr>
            <w:tr w:rsidR="00846676" w14:paraId="1726F05C" w14:textId="77777777" w:rsidTr="00A666BF">
              <w:tc>
                <w:tcPr>
                  <w:tcW w:w="4298" w:type="dxa"/>
                </w:tcPr>
                <w:p w14:paraId="1EF92A33" w14:textId="77777777" w:rsidR="00846676" w:rsidRPr="00B406C2" w:rsidRDefault="00846676" w:rsidP="00A666BF"/>
              </w:tc>
              <w:tc>
                <w:tcPr>
                  <w:tcW w:w="4050" w:type="dxa"/>
                </w:tcPr>
                <w:p w14:paraId="57D4BB6C" w14:textId="77777777" w:rsidR="00846676" w:rsidRPr="00B406C2" w:rsidRDefault="00846676" w:rsidP="00A666BF"/>
              </w:tc>
            </w:tr>
            <w:tr w:rsidR="00846676" w14:paraId="43B3A716" w14:textId="77777777" w:rsidTr="00A666BF">
              <w:tc>
                <w:tcPr>
                  <w:tcW w:w="4298" w:type="dxa"/>
                </w:tcPr>
                <w:p w14:paraId="4BDFAFE5" w14:textId="77777777" w:rsidR="00846676" w:rsidRPr="00B406C2" w:rsidRDefault="00846676" w:rsidP="00A666BF"/>
              </w:tc>
              <w:tc>
                <w:tcPr>
                  <w:tcW w:w="4050" w:type="dxa"/>
                </w:tcPr>
                <w:p w14:paraId="5F6BC00D" w14:textId="77777777" w:rsidR="00846676" w:rsidRPr="00B406C2" w:rsidRDefault="00846676" w:rsidP="00A666BF"/>
              </w:tc>
            </w:tr>
            <w:permEnd w:id="366635832"/>
          </w:tbl>
          <w:p w14:paraId="5E1DD434" w14:textId="77777777" w:rsidR="00846676" w:rsidRDefault="00846676" w:rsidP="00A666BF"/>
        </w:tc>
      </w:tr>
      <w:tr w:rsidR="00846676" w14:paraId="11091BA2" w14:textId="77777777" w:rsidTr="00A666BF">
        <w:trPr>
          <w:trHeight w:val="1677"/>
        </w:trPr>
        <w:tc>
          <w:tcPr>
            <w:tcW w:w="203" w:type="pct"/>
            <w:gridSpan w:val="2"/>
            <w:shd w:val="clear" w:color="auto" w:fill="EEECE1"/>
          </w:tcPr>
          <w:p w14:paraId="18B66232" w14:textId="77777777" w:rsidR="00846676" w:rsidRPr="002E51B0" w:rsidRDefault="00846676" w:rsidP="00A666BF">
            <w:pPr>
              <w:rPr>
                <w:b/>
                <w:bCs/>
              </w:rPr>
            </w:pPr>
            <w:r w:rsidRPr="002E51B0">
              <w:rPr>
                <w:b/>
                <w:bCs/>
              </w:rPr>
              <w:t>3</w:t>
            </w:r>
          </w:p>
        </w:tc>
        <w:tc>
          <w:tcPr>
            <w:tcW w:w="746" w:type="pct"/>
            <w:tcBorders>
              <w:right w:val="single" w:sz="4" w:space="0" w:color="auto"/>
            </w:tcBorders>
            <w:shd w:val="clear" w:color="auto" w:fill="EEECE1"/>
          </w:tcPr>
          <w:p w14:paraId="27E1D0E3" w14:textId="77777777" w:rsidR="00846676" w:rsidRDefault="00846676" w:rsidP="00A666B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73B843FE" w14:textId="77777777" w:rsidTr="00A666BF">
              <w:sdt>
                <w:sdtPr>
                  <w:id w:val="1495761479"/>
                  <w14:checkbox>
                    <w14:checked w14:val="1"/>
                    <w14:checkedState w14:val="2612" w14:font="MS Gothic"/>
                    <w14:uncheckedState w14:val="2610" w14:font="MS Gothic"/>
                  </w14:checkbox>
                </w:sdtPr>
                <w:sdtEndPr/>
                <w:sdtContent>
                  <w:tc>
                    <w:tcPr>
                      <w:tcW w:w="426" w:type="dxa"/>
                    </w:tcPr>
                    <w:p w14:paraId="1D175B33" w14:textId="77777777" w:rsidR="00846676" w:rsidRDefault="00846676" w:rsidP="00A666BF">
                      <w:r>
                        <w:rPr>
                          <w:rFonts w:ascii="MS Gothic" w:eastAsia="MS Gothic" w:hAnsi="MS Gothic" w:hint="eastAsia"/>
                        </w:rPr>
                        <w:t>☒</w:t>
                      </w:r>
                    </w:p>
                  </w:tc>
                </w:sdtContent>
              </w:sdt>
              <w:tc>
                <w:tcPr>
                  <w:tcW w:w="8100" w:type="dxa"/>
                </w:tcPr>
                <w:p w14:paraId="241278FD" w14:textId="77777777" w:rsidR="00846676" w:rsidRPr="00045C5A" w:rsidRDefault="00846676" w:rsidP="00A666BF">
                  <w:pPr>
                    <w:rPr>
                      <w:b/>
                      <w:bCs/>
                    </w:rPr>
                  </w:pPr>
                  <w:r w:rsidRPr="00045C5A">
                    <w:rPr>
                      <w:b/>
                      <w:bCs/>
                    </w:rPr>
                    <w:t>None</w:t>
                  </w:r>
                </w:p>
              </w:tc>
            </w:tr>
          </w:tbl>
          <w:p w14:paraId="7F156F6A" w14:textId="77777777" w:rsidR="00846676" w:rsidRDefault="00846676" w:rsidP="00A666BF"/>
          <w:tbl>
            <w:tblPr>
              <w:tblStyle w:val="TableGrid"/>
              <w:tblW w:w="0" w:type="auto"/>
              <w:tblLayout w:type="fixed"/>
              <w:tblLook w:val="04A0" w:firstRow="1" w:lastRow="0" w:firstColumn="1" w:lastColumn="0" w:noHBand="0" w:noVBand="1"/>
            </w:tblPr>
            <w:tblGrid>
              <w:gridCol w:w="4296"/>
              <w:gridCol w:w="4230"/>
            </w:tblGrid>
            <w:tr w:rsidR="00846676" w14:paraId="57E01050" w14:textId="77777777" w:rsidTr="00A666BF">
              <w:tc>
                <w:tcPr>
                  <w:tcW w:w="4296" w:type="dxa"/>
                </w:tcPr>
                <w:p w14:paraId="7460375B" w14:textId="77777777" w:rsidR="00846676" w:rsidRDefault="00846676" w:rsidP="00A666BF">
                  <w:permStart w:id="103549975" w:edGrp="everyone"/>
                </w:p>
              </w:tc>
              <w:tc>
                <w:tcPr>
                  <w:tcW w:w="4230" w:type="dxa"/>
                </w:tcPr>
                <w:p w14:paraId="2A389605" w14:textId="77777777" w:rsidR="00846676" w:rsidRDefault="00846676" w:rsidP="00A666BF"/>
              </w:tc>
            </w:tr>
            <w:tr w:rsidR="00846676" w14:paraId="3C4A3E03" w14:textId="77777777" w:rsidTr="00A666BF">
              <w:tc>
                <w:tcPr>
                  <w:tcW w:w="4296" w:type="dxa"/>
                </w:tcPr>
                <w:p w14:paraId="49DEA660" w14:textId="77777777" w:rsidR="00846676" w:rsidRDefault="00846676" w:rsidP="00A666BF"/>
              </w:tc>
              <w:tc>
                <w:tcPr>
                  <w:tcW w:w="4230" w:type="dxa"/>
                </w:tcPr>
                <w:p w14:paraId="7DA19E7E" w14:textId="77777777" w:rsidR="00846676" w:rsidRDefault="00846676" w:rsidP="00A666BF"/>
              </w:tc>
            </w:tr>
            <w:tr w:rsidR="00846676" w14:paraId="3CD11C4C" w14:textId="77777777" w:rsidTr="00A666BF">
              <w:tc>
                <w:tcPr>
                  <w:tcW w:w="4296" w:type="dxa"/>
                </w:tcPr>
                <w:p w14:paraId="0739C4D9" w14:textId="77777777" w:rsidR="00846676" w:rsidRDefault="00846676" w:rsidP="00A666BF"/>
              </w:tc>
              <w:tc>
                <w:tcPr>
                  <w:tcW w:w="4230" w:type="dxa"/>
                </w:tcPr>
                <w:p w14:paraId="4E415E72" w14:textId="77777777" w:rsidR="00846676" w:rsidRDefault="00846676" w:rsidP="00A666BF"/>
              </w:tc>
            </w:tr>
            <w:permEnd w:id="103549975"/>
          </w:tbl>
          <w:p w14:paraId="3D376421" w14:textId="77777777" w:rsidR="00846676" w:rsidRDefault="00846676" w:rsidP="00A666BF"/>
        </w:tc>
      </w:tr>
      <w:tr w:rsidR="00846676" w14:paraId="70A47A12" w14:textId="77777777" w:rsidTr="00A666BF">
        <w:trPr>
          <w:trHeight w:val="1497"/>
        </w:trPr>
        <w:tc>
          <w:tcPr>
            <w:tcW w:w="203" w:type="pct"/>
            <w:gridSpan w:val="2"/>
          </w:tcPr>
          <w:p w14:paraId="2575E0EF" w14:textId="77777777" w:rsidR="00846676" w:rsidRPr="002E51B0" w:rsidRDefault="00846676" w:rsidP="00A666BF">
            <w:pPr>
              <w:rPr>
                <w:b/>
                <w:bCs/>
              </w:rPr>
            </w:pPr>
            <w:r w:rsidRPr="002E51B0">
              <w:rPr>
                <w:b/>
                <w:bCs/>
              </w:rPr>
              <w:lastRenderedPageBreak/>
              <w:t>4</w:t>
            </w:r>
          </w:p>
        </w:tc>
        <w:tc>
          <w:tcPr>
            <w:tcW w:w="746" w:type="pct"/>
            <w:tcBorders>
              <w:right w:val="single" w:sz="4" w:space="0" w:color="auto"/>
            </w:tcBorders>
          </w:tcPr>
          <w:p w14:paraId="3642E473" w14:textId="77777777" w:rsidR="00846676" w:rsidRDefault="00846676" w:rsidP="00A666B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46676" w14:paraId="75E77982" w14:textId="77777777" w:rsidTr="00A666BF">
              <w:sdt>
                <w:sdtPr>
                  <w:id w:val="1141150044"/>
                  <w14:checkbox>
                    <w14:checked w14:val="1"/>
                    <w14:checkedState w14:val="2612" w14:font="MS Gothic"/>
                    <w14:uncheckedState w14:val="2610" w14:font="MS Gothic"/>
                  </w14:checkbox>
                </w:sdtPr>
                <w:sdtEndPr/>
                <w:sdtContent>
                  <w:tc>
                    <w:tcPr>
                      <w:tcW w:w="521" w:type="dxa"/>
                    </w:tcPr>
                    <w:p w14:paraId="3F42EF63" w14:textId="77777777" w:rsidR="00846676" w:rsidRDefault="00846676" w:rsidP="00A666BF">
                      <w:r>
                        <w:rPr>
                          <w:rFonts w:ascii="MS Gothic" w:eastAsia="MS Gothic" w:hAnsi="MS Gothic" w:hint="eastAsia"/>
                        </w:rPr>
                        <w:t>☒</w:t>
                      </w:r>
                    </w:p>
                  </w:tc>
                </w:sdtContent>
              </w:sdt>
              <w:tc>
                <w:tcPr>
                  <w:tcW w:w="8005" w:type="dxa"/>
                </w:tcPr>
                <w:p w14:paraId="05E67A1E" w14:textId="77777777" w:rsidR="00846676" w:rsidRDefault="00846676" w:rsidP="00A666BF">
                  <w:r w:rsidRPr="00045C5A">
                    <w:rPr>
                      <w:b/>
                      <w:bCs/>
                    </w:rPr>
                    <w:t>None</w:t>
                  </w:r>
                </w:p>
              </w:tc>
            </w:tr>
          </w:tbl>
          <w:p w14:paraId="4C2D5B4C"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71C66E75" w14:textId="77777777" w:rsidTr="00A666BF">
              <w:tc>
                <w:tcPr>
                  <w:tcW w:w="4298" w:type="dxa"/>
                </w:tcPr>
                <w:p w14:paraId="0314622F" w14:textId="77777777" w:rsidR="00846676" w:rsidRDefault="00846676" w:rsidP="00A666BF">
                  <w:permStart w:id="197658280" w:edGrp="everyone"/>
                </w:p>
              </w:tc>
              <w:tc>
                <w:tcPr>
                  <w:tcW w:w="4228" w:type="dxa"/>
                </w:tcPr>
                <w:p w14:paraId="400743F2" w14:textId="77777777" w:rsidR="00846676" w:rsidRDefault="00846676" w:rsidP="00A666BF"/>
              </w:tc>
            </w:tr>
            <w:tr w:rsidR="00846676" w14:paraId="0AC0D6A5" w14:textId="77777777" w:rsidTr="00A666BF">
              <w:tc>
                <w:tcPr>
                  <w:tcW w:w="4298" w:type="dxa"/>
                </w:tcPr>
                <w:p w14:paraId="648883A6" w14:textId="77777777" w:rsidR="00846676" w:rsidRDefault="00846676" w:rsidP="00A666BF"/>
              </w:tc>
              <w:tc>
                <w:tcPr>
                  <w:tcW w:w="4228" w:type="dxa"/>
                </w:tcPr>
                <w:p w14:paraId="642F6EF7" w14:textId="77777777" w:rsidR="00846676" w:rsidRDefault="00846676" w:rsidP="00A666BF"/>
              </w:tc>
            </w:tr>
            <w:tr w:rsidR="00846676" w14:paraId="71CA45C3" w14:textId="77777777" w:rsidTr="00A666BF">
              <w:tc>
                <w:tcPr>
                  <w:tcW w:w="4298" w:type="dxa"/>
                </w:tcPr>
                <w:p w14:paraId="22F73469" w14:textId="77777777" w:rsidR="00846676" w:rsidRDefault="00846676" w:rsidP="00A666BF"/>
              </w:tc>
              <w:tc>
                <w:tcPr>
                  <w:tcW w:w="4228" w:type="dxa"/>
                </w:tcPr>
                <w:p w14:paraId="00A26A07" w14:textId="77777777" w:rsidR="00846676" w:rsidRDefault="00846676" w:rsidP="00A666BF"/>
              </w:tc>
            </w:tr>
            <w:tr w:rsidR="00846676" w14:paraId="5F75C3FE" w14:textId="77777777" w:rsidTr="00A666BF">
              <w:tc>
                <w:tcPr>
                  <w:tcW w:w="4298" w:type="dxa"/>
                </w:tcPr>
                <w:p w14:paraId="77E34505" w14:textId="77777777" w:rsidR="00846676" w:rsidRDefault="00846676" w:rsidP="00A666BF"/>
              </w:tc>
              <w:tc>
                <w:tcPr>
                  <w:tcW w:w="4228" w:type="dxa"/>
                </w:tcPr>
                <w:p w14:paraId="64DBCDDF" w14:textId="77777777" w:rsidR="00846676" w:rsidRDefault="00846676" w:rsidP="00A666BF"/>
              </w:tc>
            </w:tr>
            <w:permEnd w:id="197658280"/>
          </w:tbl>
          <w:p w14:paraId="43ECDB43" w14:textId="77777777" w:rsidR="00846676" w:rsidRDefault="00846676" w:rsidP="00A666BF"/>
        </w:tc>
      </w:tr>
      <w:tr w:rsidR="00846676" w14:paraId="20D119A7" w14:textId="77777777" w:rsidTr="00A666BF">
        <w:tc>
          <w:tcPr>
            <w:tcW w:w="203" w:type="pct"/>
            <w:gridSpan w:val="2"/>
          </w:tcPr>
          <w:p w14:paraId="70EBF17B" w14:textId="77777777" w:rsidR="00846676" w:rsidRPr="002E51B0" w:rsidRDefault="00846676" w:rsidP="00A666BF">
            <w:pPr>
              <w:rPr>
                <w:b/>
                <w:bCs/>
              </w:rPr>
            </w:pPr>
            <w:r w:rsidRPr="002E51B0">
              <w:rPr>
                <w:b/>
                <w:bCs/>
              </w:rPr>
              <w:t>5</w:t>
            </w:r>
          </w:p>
        </w:tc>
        <w:tc>
          <w:tcPr>
            <w:tcW w:w="746" w:type="pct"/>
            <w:tcBorders>
              <w:right w:val="single" w:sz="4" w:space="0" w:color="auto"/>
            </w:tcBorders>
            <w:shd w:val="clear" w:color="auto" w:fill="EEECE1"/>
          </w:tcPr>
          <w:p w14:paraId="269C0015" w14:textId="77777777" w:rsidR="00846676" w:rsidRDefault="00846676" w:rsidP="00A666B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5B137447" w14:textId="77777777" w:rsidTr="00A666BF">
              <w:sdt>
                <w:sdtPr>
                  <w:id w:val="-1034801968"/>
                  <w14:checkbox>
                    <w14:checked w14:val="1"/>
                    <w14:checkedState w14:val="2612" w14:font="MS Gothic"/>
                    <w14:uncheckedState w14:val="2610" w14:font="MS Gothic"/>
                  </w14:checkbox>
                </w:sdtPr>
                <w:sdtEndPr/>
                <w:sdtContent>
                  <w:tc>
                    <w:tcPr>
                      <w:tcW w:w="426" w:type="dxa"/>
                    </w:tcPr>
                    <w:p w14:paraId="49BBFDF8" w14:textId="77777777" w:rsidR="00846676" w:rsidRDefault="00846676" w:rsidP="00A666BF">
                      <w:r>
                        <w:rPr>
                          <w:rFonts w:ascii="MS Gothic" w:eastAsia="MS Gothic" w:hAnsi="MS Gothic" w:hint="eastAsia"/>
                        </w:rPr>
                        <w:t>☒</w:t>
                      </w:r>
                    </w:p>
                  </w:tc>
                </w:sdtContent>
              </w:sdt>
              <w:tc>
                <w:tcPr>
                  <w:tcW w:w="8100" w:type="dxa"/>
                </w:tcPr>
                <w:p w14:paraId="4C0AF2DA" w14:textId="77777777" w:rsidR="00846676" w:rsidRPr="00045C5A" w:rsidRDefault="00846676" w:rsidP="00A666BF">
                  <w:pPr>
                    <w:rPr>
                      <w:b/>
                      <w:bCs/>
                    </w:rPr>
                  </w:pPr>
                  <w:r w:rsidRPr="00045C5A">
                    <w:rPr>
                      <w:b/>
                      <w:bCs/>
                    </w:rPr>
                    <w:t>None</w:t>
                  </w:r>
                </w:p>
              </w:tc>
            </w:tr>
          </w:tbl>
          <w:p w14:paraId="1460B4E4" w14:textId="77777777" w:rsidR="00846676" w:rsidRDefault="00846676" w:rsidP="00A666BF"/>
          <w:tbl>
            <w:tblPr>
              <w:tblStyle w:val="TableGrid"/>
              <w:tblW w:w="8526" w:type="dxa"/>
              <w:tblLayout w:type="fixed"/>
              <w:tblLook w:val="04A0" w:firstRow="1" w:lastRow="0" w:firstColumn="1" w:lastColumn="0" w:noHBand="0" w:noVBand="1"/>
            </w:tblPr>
            <w:tblGrid>
              <w:gridCol w:w="4298"/>
              <w:gridCol w:w="4228"/>
            </w:tblGrid>
            <w:tr w:rsidR="00846676" w14:paraId="5A7977E0" w14:textId="77777777" w:rsidTr="00A666BF">
              <w:tc>
                <w:tcPr>
                  <w:tcW w:w="4298" w:type="dxa"/>
                </w:tcPr>
                <w:p w14:paraId="5D085449" w14:textId="77777777" w:rsidR="00846676" w:rsidRDefault="00846676" w:rsidP="00A666BF">
                  <w:permStart w:id="1971071178" w:edGrp="everyone"/>
                </w:p>
              </w:tc>
              <w:tc>
                <w:tcPr>
                  <w:tcW w:w="4228" w:type="dxa"/>
                </w:tcPr>
                <w:p w14:paraId="23965CF9" w14:textId="77777777" w:rsidR="00846676" w:rsidRDefault="00846676" w:rsidP="00A666BF"/>
              </w:tc>
            </w:tr>
            <w:tr w:rsidR="00846676" w14:paraId="4D9558C3" w14:textId="77777777" w:rsidTr="00A666BF">
              <w:tc>
                <w:tcPr>
                  <w:tcW w:w="4298" w:type="dxa"/>
                </w:tcPr>
                <w:p w14:paraId="00F8A7CB" w14:textId="77777777" w:rsidR="00846676" w:rsidRDefault="00846676" w:rsidP="00A666BF"/>
              </w:tc>
              <w:tc>
                <w:tcPr>
                  <w:tcW w:w="4228" w:type="dxa"/>
                </w:tcPr>
                <w:p w14:paraId="5E49BAEF" w14:textId="77777777" w:rsidR="00846676" w:rsidRDefault="00846676" w:rsidP="00A666BF"/>
              </w:tc>
            </w:tr>
            <w:tr w:rsidR="00846676" w14:paraId="2679004E" w14:textId="77777777" w:rsidTr="00A666BF">
              <w:tc>
                <w:tcPr>
                  <w:tcW w:w="4298" w:type="dxa"/>
                </w:tcPr>
                <w:p w14:paraId="757B1265" w14:textId="77777777" w:rsidR="00846676" w:rsidRDefault="00846676" w:rsidP="00A666BF"/>
              </w:tc>
              <w:tc>
                <w:tcPr>
                  <w:tcW w:w="4228" w:type="dxa"/>
                </w:tcPr>
                <w:p w14:paraId="0D7D9991" w14:textId="77777777" w:rsidR="00846676" w:rsidRDefault="00846676" w:rsidP="00A666BF"/>
              </w:tc>
            </w:tr>
            <w:permEnd w:id="1971071178"/>
          </w:tbl>
          <w:p w14:paraId="0B0D85C2" w14:textId="77777777" w:rsidR="00846676" w:rsidRDefault="00846676" w:rsidP="00A666BF"/>
        </w:tc>
      </w:tr>
      <w:tr w:rsidR="00846676" w14:paraId="251ABC3D" w14:textId="77777777" w:rsidTr="00A666BF">
        <w:trPr>
          <w:trHeight w:val="1484"/>
        </w:trPr>
        <w:tc>
          <w:tcPr>
            <w:tcW w:w="203" w:type="pct"/>
            <w:gridSpan w:val="2"/>
          </w:tcPr>
          <w:p w14:paraId="10D1DBA9" w14:textId="77777777" w:rsidR="00846676" w:rsidRPr="002E51B0" w:rsidRDefault="00846676" w:rsidP="00A666BF">
            <w:pPr>
              <w:rPr>
                <w:b/>
                <w:bCs/>
              </w:rPr>
            </w:pPr>
            <w:r w:rsidRPr="002E51B0">
              <w:rPr>
                <w:b/>
                <w:bCs/>
              </w:rPr>
              <w:t>6</w:t>
            </w:r>
          </w:p>
        </w:tc>
        <w:tc>
          <w:tcPr>
            <w:tcW w:w="746" w:type="pct"/>
            <w:tcBorders>
              <w:right w:val="single" w:sz="4" w:space="0" w:color="auto"/>
            </w:tcBorders>
          </w:tcPr>
          <w:p w14:paraId="5DE49A84" w14:textId="77777777" w:rsidR="00846676" w:rsidRDefault="00846676" w:rsidP="00A666B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0802CD88" w14:textId="77777777" w:rsidTr="00A666BF">
              <w:permStart w:id="1261794106" w:edGrp="everyone" w:displacedByCustomXml="next"/>
              <w:sdt>
                <w:sdtPr>
                  <w:id w:val="2138289833"/>
                  <w14:checkbox>
                    <w14:checked w14:val="1"/>
                    <w14:checkedState w14:val="2612" w14:font="MS Gothic"/>
                    <w14:uncheckedState w14:val="2610" w14:font="MS Gothic"/>
                  </w14:checkbox>
                </w:sdtPr>
                <w:sdtEndPr/>
                <w:sdtContent>
                  <w:tc>
                    <w:tcPr>
                      <w:tcW w:w="426" w:type="dxa"/>
                    </w:tcPr>
                    <w:p w14:paraId="260895AB" w14:textId="77777777" w:rsidR="00846676" w:rsidRDefault="00846676" w:rsidP="00A666BF">
                      <w:r>
                        <w:rPr>
                          <w:rFonts w:ascii="MS Gothic" w:eastAsia="MS Gothic" w:hAnsi="MS Gothic" w:hint="eastAsia"/>
                        </w:rPr>
                        <w:t>☒</w:t>
                      </w:r>
                    </w:p>
                  </w:tc>
                </w:sdtContent>
              </w:sdt>
              <w:permEnd w:id="1261794106" w:displacedByCustomXml="prev"/>
              <w:tc>
                <w:tcPr>
                  <w:tcW w:w="8100" w:type="dxa"/>
                </w:tcPr>
                <w:p w14:paraId="32628130" w14:textId="77777777" w:rsidR="00846676" w:rsidRPr="00045C5A" w:rsidRDefault="00846676" w:rsidP="00A666BF">
                  <w:pPr>
                    <w:rPr>
                      <w:b/>
                      <w:bCs/>
                    </w:rPr>
                  </w:pPr>
                  <w:r w:rsidRPr="00045C5A">
                    <w:rPr>
                      <w:b/>
                      <w:bCs/>
                    </w:rPr>
                    <w:t>None</w:t>
                  </w:r>
                </w:p>
              </w:tc>
            </w:tr>
          </w:tbl>
          <w:p w14:paraId="6E938BA2"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C3C2AEE" w14:textId="77777777" w:rsidTr="00A666BF">
              <w:tc>
                <w:tcPr>
                  <w:tcW w:w="4298" w:type="dxa"/>
                </w:tcPr>
                <w:p w14:paraId="2D60ACA8" w14:textId="77777777" w:rsidR="00846676" w:rsidRDefault="00846676" w:rsidP="00A666BF">
                  <w:permStart w:id="345733608" w:edGrp="everyone"/>
                </w:p>
              </w:tc>
              <w:tc>
                <w:tcPr>
                  <w:tcW w:w="4228" w:type="dxa"/>
                </w:tcPr>
                <w:p w14:paraId="70CC6499" w14:textId="77777777" w:rsidR="00846676" w:rsidRDefault="00846676" w:rsidP="00A666BF"/>
              </w:tc>
            </w:tr>
            <w:tr w:rsidR="00846676" w14:paraId="1A0EB256" w14:textId="77777777" w:rsidTr="00A666BF">
              <w:tc>
                <w:tcPr>
                  <w:tcW w:w="4298" w:type="dxa"/>
                </w:tcPr>
                <w:p w14:paraId="5B47D549" w14:textId="77777777" w:rsidR="00846676" w:rsidRDefault="00846676" w:rsidP="00A666BF"/>
              </w:tc>
              <w:tc>
                <w:tcPr>
                  <w:tcW w:w="4228" w:type="dxa"/>
                </w:tcPr>
                <w:p w14:paraId="6DCE2FDA" w14:textId="77777777" w:rsidR="00846676" w:rsidRDefault="00846676" w:rsidP="00A666BF"/>
              </w:tc>
            </w:tr>
            <w:tr w:rsidR="00846676" w14:paraId="5CD706BA" w14:textId="77777777" w:rsidTr="00A666BF">
              <w:tc>
                <w:tcPr>
                  <w:tcW w:w="4298" w:type="dxa"/>
                </w:tcPr>
                <w:p w14:paraId="40DC55B3" w14:textId="77777777" w:rsidR="00846676" w:rsidRDefault="00846676" w:rsidP="00A666BF"/>
              </w:tc>
              <w:tc>
                <w:tcPr>
                  <w:tcW w:w="4228" w:type="dxa"/>
                </w:tcPr>
                <w:p w14:paraId="5FD0804D" w14:textId="77777777" w:rsidR="00846676" w:rsidRDefault="00846676" w:rsidP="00A666BF"/>
              </w:tc>
            </w:tr>
            <w:permEnd w:id="345733608"/>
          </w:tbl>
          <w:p w14:paraId="4029F7F8" w14:textId="77777777" w:rsidR="00846676" w:rsidRDefault="00846676" w:rsidP="00A666BF"/>
        </w:tc>
      </w:tr>
      <w:tr w:rsidR="00846676" w14:paraId="1FE50EA0" w14:textId="77777777" w:rsidTr="00A666BF">
        <w:trPr>
          <w:trHeight w:val="1484"/>
        </w:trPr>
        <w:tc>
          <w:tcPr>
            <w:tcW w:w="203" w:type="pct"/>
            <w:gridSpan w:val="2"/>
            <w:shd w:val="clear" w:color="auto" w:fill="EEECE1"/>
          </w:tcPr>
          <w:p w14:paraId="0DB42D28" w14:textId="77777777" w:rsidR="00846676" w:rsidRPr="002E51B0" w:rsidRDefault="00846676" w:rsidP="00A666BF">
            <w:pPr>
              <w:rPr>
                <w:b/>
                <w:bCs/>
              </w:rPr>
            </w:pPr>
            <w:r w:rsidRPr="002E51B0">
              <w:rPr>
                <w:b/>
                <w:bCs/>
              </w:rPr>
              <w:t>7</w:t>
            </w:r>
          </w:p>
        </w:tc>
        <w:tc>
          <w:tcPr>
            <w:tcW w:w="746" w:type="pct"/>
            <w:tcBorders>
              <w:right w:val="single" w:sz="4" w:space="0" w:color="auto"/>
            </w:tcBorders>
            <w:shd w:val="clear" w:color="auto" w:fill="EEECE1"/>
          </w:tcPr>
          <w:p w14:paraId="54350576" w14:textId="77777777" w:rsidR="00846676" w:rsidRDefault="00846676" w:rsidP="00A666B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2266D3A3" w14:textId="77777777" w:rsidTr="00A666BF">
              <w:permStart w:id="1190347631" w:edGrp="everyone" w:displacedByCustomXml="next"/>
              <w:sdt>
                <w:sdtPr>
                  <w:id w:val="-794820066"/>
                  <w14:checkbox>
                    <w14:checked w14:val="1"/>
                    <w14:checkedState w14:val="2612" w14:font="MS Gothic"/>
                    <w14:uncheckedState w14:val="2610" w14:font="MS Gothic"/>
                  </w14:checkbox>
                </w:sdtPr>
                <w:sdtEndPr/>
                <w:sdtContent>
                  <w:tc>
                    <w:tcPr>
                      <w:tcW w:w="426" w:type="dxa"/>
                    </w:tcPr>
                    <w:p w14:paraId="111F66F9" w14:textId="77777777" w:rsidR="00846676" w:rsidRDefault="00846676" w:rsidP="00A666BF">
                      <w:r>
                        <w:rPr>
                          <w:rFonts w:ascii="MS Gothic" w:eastAsia="MS Gothic" w:hAnsi="MS Gothic" w:hint="eastAsia"/>
                        </w:rPr>
                        <w:t>☒</w:t>
                      </w:r>
                    </w:p>
                  </w:tc>
                </w:sdtContent>
              </w:sdt>
              <w:permEnd w:id="1190347631" w:displacedByCustomXml="prev"/>
              <w:tc>
                <w:tcPr>
                  <w:tcW w:w="8100" w:type="dxa"/>
                </w:tcPr>
                <w:p w14:paraId="7CBE0F88" w14:textId="77777777" w:rsidR="00846676" w:rsidRPr="00045C5A" w:rsidRDefault="00846676" w:rsidP="00A666BF">
                  <w:pPr>
                    <w:rPr>
                      <w:b/>
                      <w:bCs/>
                    </w:rPr>
                  </w:pPr>
                  <w:r w:rsidRPr="00045C5A">
                    <w:rPr>
                      <w:b/>
                      <w:bCs/>
                    </w:rPr>
                    <w:t>None</w:t>
                  </w:r>
                </w:p>
              </w:tc>
            </w:tr>
          </w:tbl>
          <w:p w14:paraId="5DD1D82C"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47C056AA" w14:textId="77777777" w:rsidTr="00A666BF">
              <w:tc>
                <w:tcPr>
                  <w:tcW w:w="4298" w:type="dxa"/>
                </w:tcPr>
                <w:p w14:paraId="565F0685" w14:textId="77777777" w:rsidR="00846676" w:rsidRDefault="00846676" w:rsidP="00A666BF">
                  <w:permStart w:id="502991859" w:edGrp="everyone"/>
                </w:p>
              </w:tc>
              <w:tc>
                <w:tcPr>
                  <w:tcW w:w="4228" w:type="dxa"/>
                </w:tcPr>
                <w:p w14:paraId="168A03CC" w14:textId="77777777" w:rsidR="00846676" w:rsidRDefault="00846676" w:rsidP="00A666BF"/>
              </w:tc>
            </w:tr>
            <w:tr w:rsidR="00846676" w14:paraId="58597A83" w14:textId="77777777" w:rsidTr="00A666BF">
              <w:tc>
                <w:tcPr>
                  <w:tcW w:w="4298" w:type="dxa"/>
                </w:tcPr>
                <w:p w14:paraId="38C9A262" w14:textId="77777777" w:rsidR="00846676" w:rsidRDefault="00846676" w:rsidP="00A666BF"/>
              </w:tc>
              <w:tc>
                <w:tcPr>
                  <w:tcW w:w="4228" w:type="dxa"/>
                </w:tcPr>
                <w:p w14:paraId="2A674F49" w14:textId="77777777" w:rsidR="00846676" w:rsidRDefault="00846676" w:rsidP="00A666BF"/>
              </w:tc>
            </w:tr>
            <w:tr w:rsidR="00846676" w14:paraId="1F5CA6C5" w14:textId="77777777" w:rsidTr="00A666BF">
              <w:tc>
                <w:tcPr>
                  <w:tcW w:w="4298" w:type="dxa"/>
                </w:tcPr>
                <w:p w14:paraId="7BBDC901" w14:textId="77777777" w:rsidR="00846676" w:rsidRDefault="00846676" w:rsidP="00A666BF"/>
              </w:tc>
              <w:tc>
                <w:tcPr>
                  <w:tcW w:w="4228" w:type="dxa"/>
                </w:tcPr>
                <w:p w14:paraId="3AD52E43" w14:textId="77777777" w:rsidR="00846676" w:rsidRDefault="00846676" w:rsidP="00A666BF"/>
              </w:tc>
            </w:tr>
            <w:permEnd w:id="502991859"/>
          </w:tbl>
          <w:p w14:paraId="407692A8" w14:textId="77777777" w:rsidR="00846676" w:rsidRDefault="00846676" w:rsidP="00A666BF"/>
        </w:tc>
      </w:tr>
      <w:tr w:rsidR="00846676" w14:paraId="3F199331" w14:textId="77777777" w:rsidTr="00A666BF">
        <w:trPr>
          <w:trHeight w:val="1484"/>
        </w:trPr>
        <w:tc>
          <w:tcPr>
            <w:tcW w:w="203" w:type="pct"/>
            <w:gridSpan w:val="2"/>
          </w:tcPr>
          <w:p w14:paraId="316ED091" w14:textId="77777777" w:rsidR="00846676" w:rsidRPr="002E51B0" w:rsidRDefault="00846676" w:rsidP="00A666BF">
            <w:pPr>
              <w:rPr>
                <w:b/>
                <w:bCs/>
              </w:rPr>
            </w:pPr>
            <w:r w:rsidRPr="002E51B0">
              <w:rPr>
                <w:b/>
                <w:bCs/>
              </w:rPr>
              <w:t>8</w:t>
            </w:r>
          </w:p>
        </w:tc>
        <w:tc>
          <w:tcPr>
            <w:tcW w:w="746" w:type="pct"/>
            <w:tcBorders>
              <w:right w:val="single" w:sz="4" w:space="0" w:color="auto"/>
            </w:tcBorders>
          </w:tcPr>
          <w:p w14:paraId="0344063F" w14:textId="77777777" w:rsidR="00846676" w:rsidRDefault="00846676" w:rsidP="00A666B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37669744" w14:textId="77777777" w:rsidTr="00A666BF">
              <w:permStart w:id="1000098615" w:edGrp="everyone" w:displacedByCustomXml="next"/>
              <w:sdt>
                <w:sdtPr>
                  <w:id w:val="2027367019"/>
                  <w14:checkbox>
                    <w14:checked w14:val="1"/>
                    <w14:checkedState w14:val="2612" w14:font="MS Gothic"/>
                    <w14:uncheckedState w14:val="2610" w14:font="MS Gothic"/>
                  </w14:checkbox>
                </w:sdtPr>
                <w:sdtEndPr/>
                <w:sdtContent>
                  <w:tc>
                    <w:tcPr>
                      <w:tcW w:w="426" w:type="dxa"/>
                    </w:tcPr>
                    <w:p w14:paraId="63B061DF" w14:textId="77777777" w:rsidR="00846676" w:rsidRDefault="00846676" w:rsidP="00A666BF">
                      <w:r>
                        <w:rPr>
                          <w:rFonts w:ascii="MS Gothic" w:eastAsia="MS Gothic" w:hAnsi="MS Gothic" w:hint="eastAsia"/>
                        </w:rPr>
                        <w:t>☒</w:t>
                      </w:r>
                    </w:p>
                  </w:tc>
                </w:sdtContent>
              </w:sdt>
              <w:permEnd w:id="1000098615" w:displacedByCustomXml="prev"/>
              <w:tc>
                <w:tcPr>
                  <w:tcW w:w="8100" w:type="dxa"/>
                </w:tcPr>
                <w:p w14:paraId="00A790B1" w14:textId="77777777" w:rsidR="00846676" w:rsidRPr="00045C5A" w:rsidRDefault="00846676" w:rsidP="00A666BF">
                  <w:pPr>
                    <w:rPr>
                      <w:b/>
                      <w:bCs/>
                    </w:rPr>
                  </w:pPr>
                  <w:r w:rsidRPr="00045C5A">
                    <w:rPr>
                      <w:b/>
                      <w:bCs/>
                    </w:rPr>
                    <w:t>None</w:t>
                  </w:r>
                </w:p>
              </w:tc>
            </w:tr>
          </w:tbl>
          <w:p w14:paraId="75C5D1AF"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720C5298" w14:textId="77777777" w:rsidTr="00A666BF">
              <w:tc>
                <w:tcPr>
                  <w:tcW w:w="4298" w:type="dxa"/>
                </w:tcPr>
                <w:p w14:paraId="410A24E7" w14:textId="77777777" w:rsidR="00846676" w:rsidRDefault="00846676" w:rsidP="00A666BF">
                  <w:permStart w:id="653590915" w:edGrp="everyone"/>
                </w:p>
              </w:tc>
              <w:tc>
                <w:tcPr>
                  <w:tcW w:w="4228" w:type="dxa"/>
                </w:tcPr>
                <w:p w14:paraId="3D369559" w14:textId="77777777" w:rsidR="00846676" w:rsidRDefault="00846676" w:rsidP="00A666BF"/>
              </w:tc>
            </w:tr>
            <w:tr w:rsidR="00846676" w14:paraId="65C6052E" w14:textId="77777777" w:rsidTr="00A666BF">
              <w:tc>
                <w:tcPr>
                  <w:tcW w:w="4298" w:type="dxa"/>
                </w:tcPr>
                <w:p w14:paraId="5DC97433" w14:textId="77777777" w:rsidR="00846676" w:rsidRDefault="00846676" w:rsidP="00A666BF"/>
              </w:tc>
              <w:tc>
                <w:tcPr>
                  <w:tcW w:w="4228" w:type="dxa"/>
                </w:tcPr>
                <w:p w14:paraId="147BA06C" w14:textId="77777777" w:rsidR="00846676" w:rsidRDefault="00846676" w:rsidP="00A666BF"/>
              </w:tc>
            </w:tr>
            <w:tr w:rsidR="00846676" w14:paraId="3601CFFF" w14:textId="77777777" w:rsidTr="00A666BF">
              <w:tc>
                <w:tcPr>
                  <w:tcW w:w="4298" w:type="dxa"/>
                </w:tcPr>
                <w:p w14:paraId="78C1AD85" w14:textId="77777777" w:rsidR="00846676" w:rsidRDefault="00846676" w:rsidP="00A666BF"/>
              </w:tc>
              <w:tc>
                <w:tcPr>
                  <w:tcW w:w="4228" w:type="dxa"/>
                </w:tcPr>
                <w:p w14:paraId="392AB22A" w14:textId="77777777" w:rsidR="00846676" w:rsidRDefault="00846676" w:rsidP="00A666BF"/>
              </w:tc>
            </w:tr>
            <w:permEnd w:id="653590915"/>
          </w:tbl>
          <w:p w14:paraId="7E954233" w14:textId="77777777" w:rsidR="00846676" w:rsidRDefault="00846676" w:rsidP="00A666BF"/>
        </w:tc>
      </w:tr>
      <w:tr w:rsidR="00846676" w14:paraId="14052B1C" w14:textId="77777777" w:rsidTr="00A666BF">
        <w:tc>
          <w:tcPr>
            <w:tcW w:w="203" w:type="pct"/>
            <w:gridSpan w:val="2"/>
            <w:shd w:val="clear" w:color="auto" w:fill="EEECE1"/>
          </w:tcPr>
          <w:p w14:paraId="53309198" w14:textId="77777777" w:rsidR="00846676" w:rsidRPr="002E51B0" w:rsidRDefault="00846676" w:rsidP="00A666BF">
            <w:pPr>
              <w:rPr>
                <w:b/>
                <w:bCs/>
              </w:rPr>
            </w:pPr>
            <w:r w:rsidRPr="002E51B0">
              <w:rPr>
                <w:b/>
                <w:bCs/>
              </w:rPr>
              <w:t>9</w:t>
            </w:r>
          </w:p>
        </w:tc>
        <w:tc>
          <w:tcPr>
            <w:tcW w:w="746" w:type="pct"/>
            <w:tcBorders>
              <w:right w:val="single" w:sz="4" w:space="0" w:color="auto"/>
            </w:tcBorders>
            <w:shd w:val="clear" w:color="auto" w:fill="EEECE1"/>
          </w:tcPr>
          <w:p w14:paraId="094E6969" w14:textId="77777777" w:rsidR="00846676" w:rsidRDefault="00846676" w:rsidP="00A666B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6FDBD3E6" w14:textId="77777777" w:rsidTr="00A666BF">
              <w:permStart w:id="2012036866" w:edGrp="everyone" w:displacedByCustomXml="next"/>
              <w:sdt>
                <w:sdtPr>
                  <w:id w:val="-1928874251"/>
                  <w14:checkbox>
                    <w14:checked w14:val="1"/>
                    <w14:checkedState w14:val="2612" w14:font="MS Gothic"/>
                    <w14:uncheckedState w14:val="2610" w14:font="MS Gothic"/>
                  </w14:checkbox>
                </w:sdtPr>
                <w:sdtEndPr/>
                <w:sdtContent>
                  <w:tc>
                    <w:tcPr>
                      <w:tcW w:w="426" w:type="dxa"/>
                    </w:tcPr>
                    <w:p w14:paraId="202E97EB" w14:textId="77777777" w:rsidR="00846676" w:rsidRDefault="00846676" w:rsidP="00A666BF">
                      <w:r>
                        <w:rPr>
                          <w:rFonts w:ascii="MS Gothic" w:eastAsia="MS Gothic" w:hAnsi="MS Gothic" w:hint="eastAsia"/>
                        </w:rPr>
                        <w:t>☒</w:t>
                      </w:r>
                    </w:p>
                  </w:tc>
                </w:sdtContent>
              </w:sdt>
              <w:permEnd w:id="2012036866" w:displacedByCustomXml="prev"/>
              <w:tc>
                <w:tcPr>
                  <w:tcW w:w="8100" w:type="dxa"/>
                </w:tcPr>
                <w:p w14:paraId="3686E3BE" w14:textId="77777777" w:rsidR="00846676" w:rsidRPr="00045C5A" w:rsidRDefault="00846676" w:rsidP="00A666BF">
                  <w:pPr>
                    <w:rPr>
                      <w:b/>
                      <w:bCs/>
                    </w:rPr>
                  </w:pPr>
                  <w:r w:rsidRPr="00045C5A">
                    <w:rPr>
                      <w:b/>
                      <w:bCs/>
                    </w:rPr>
                    <w:t>None</w:t>
                  </w:r>
                </w:p>
              </w:tc>
            </w:tr>
          </w:tbl>
          <w:p w14:paraId="5F5D23A0"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3B4CC292" w14:textId="77777777" w:rsidTr="00A666BF">
              <w:tc>
                <w:tcPr>
                  <w:tcW w:w="4298" w:type="dxa"/>
                </w:tcPr>
                <w:p w14:paraId="132CA1BF" w14:textId="77777777" w:rsidR="00846676" w:rsidRDefault="00846676" w:rsidP="00A666BF">
                  <w:permStart w:id="226566326" w:edGrp="everyone"/>
                </w:p>
              </w:tc>
              <w:tc>
                <w:tcPr>
                  <w:tcW w:w="4228" w:type="dxa"/>
                </w:tcPr>
                <w:p w14:paraId="3245D017" w14:textId="77777777" w:rsidR="00846676" w:rsidRDefault="00846676" w:rsidP="00A666BF"/>
              </w:tc>
            </w:tr>
            <w:tr w:rsidR="00846676" w14:paraId="77F7733A" w14:textId="77777777" w:rsidTr="00A666BF">
              <w:tc>
                <w:tcPr>
                  <w:tcW w:w="4298" w:type="dxa"/>
                </w:tcPr>
                <w:p w14:paraId="0AD12812" w14:textId="77777777" w:rsidR="00846676" w:rsidRDefault="00846676" w:rsidP="00A666BF"/>
              </w:tc>
              <w:tc>
                <w:tcPr>
                  <w:tcW w:w="4228" w:type="dxa"/>
                </w:tcPr>
                <w:p w14:paraId="14FAE387" w14:textId="77777777" w:rsidR="00846676" w:rsidRDefault="00846676" w:rsidP="00A666BF"/>
              </w:tc>
            </w:tr>
            <w:tr w:rsidR="00846676" w14:paraId="39815440" w14:textId="77777777" w:rsidTr="00A666BF">
              <w:tc>
                <w:tcPr>
                  <w:tcW w:w="4298" w:type="dxa"/>
                </w:tcPr>
                <w:p w14:paraId="6B0C7952" w14:textId="77777777" w:rsidR="00846676" w:rsidRDefault="00846676" w:rsidP="00A666BF"/>
              </w:tc>
              <w:tc>
                <w:tcPr>
                  <w:tcW w:w="4228" w:type="dxa"/>
                </w:tcPr>
                <w:p w14:paraId="5897255D" w14:textId="77777777" w:rsidR="00846676" w:rsidRDefault="00846676" w:rsidP="00A666BF"/>
              </w:tc>
            </w:tr>
            <w:permEnd w:id="226566326"/>
          </w:tbl>
          <w:p w14:paraId="3189F192" w14:textId="77777777" w:rsidR="00846676" w:rsidRDefault="00846676" w:rsidP="00A666BF"/>
        </w:tc>
      </w:tr>
      <w:tr w:rsidR="00846676" w14:paraId="134E38C1" w14:textId="77777777" w:rsidTr="00A666BF">
        <w:tc>
          <w:tcPr>
            <w:tcW w:w="203" w:type="pct"/>
            <w:gridSpan w:val="2"/>
          </w:tcPr>
          <w:p w14:paraId="25538613" w14:textId="77777777" w:rsidR="00846676" w:rsidRPr="002E51B0" w:rsidRDefault="00846676" w:rsidP="00A666BF">
            <w:pPr>
              <w:rPr>
                <w:b/>
                <w:bCs/>
              </w:rPr>
            </w:pPr>
            <w:r w:rsidRPr="002E51B0">
              <w:rPr>
                <w:b/>
                <w:bCs/>
              </w:rPr>
              <w:t>10</w:t>
            </w:r>
          </w:p>
        </w:tc>
        <w:tc>
          <w:tcPr>
            <w:tcW w:w="746" w:type="pct"/>
            <w:tcBorders>
              <w:right w:val="single" w:sz="4" w:space="0" w:color="auto"/>
            </w:tcBorders>
          </w:tcPr>
          <w:p w14:paraId="104B4386" w14:textId="77777777" w:rsidR="00846676" w:rsidRDefault="00846676" w:rsidP="00A666B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2992603C" w14:textId="77777777" w:rsidTr="00A666BF">
              <w:permStart w:id="1760252241" w:edGrp="everyone" w:displacedByCustomXml="next"/>
              <w:sdt>
                <w:sdtPr>
                  <w:id w:val="756323696"/>
                  <w14:checkbox>
                    <w14:checked w14:val="1"/>
                    <w14:checkedState w14:val="2612" w14:font="MS Gothic"/>
                    <w14:uncheckedState w14:val="2610" w14:font="MS Gothic"/>
                  </w14:checkbox>
                </w:sdtPr>
                <w:sdtEndPr/>
                <w:sdtContent>
                  <w:tc>
                    <w:tcPr>
                      <w:tcW w:w="426" w:type="dxa"/>
                    </w:tcPr>
                    <w:p w14:paraId="326A1D22" w14:textId="77777777" w:rsidR="00846676" w:rsidRDefault="00846676" w:rsidP="00A666BF">
                      <w:r>
                        <w:rPr>
                          <w:rFonts w:ascii="MS Gothic" w:eastAsia="MS Gothic" w:hAnsi="MS Gothic" w:hint="eastAsia"/>
                        </w:rPr>
                        <w:t>☒</w:t>
                      </w:r>
                    </w:p>
                  </w:tc>
                </w:sdtContent>
              </w:sdt>
              <w:permEnd w:id="1760252241" w:displacedByCustomXml="prev"/>
              <w:tc>
                <w:tcPr>
                  <w:tcW w:w="8100" w:type="dxa"/>
                </w:tcPr>
                <w:p w14:paraId="2BEC76B2" w14:textId="77777777" w:rsidR="00846676" w:rsidRPr="00045C5A" w:rsidRDefault="00846676" w:rsidP="00A666BF">
                  <w:pPr>
                    <w:rPr>
                      <w:b/>
                      <w:bCs/>
                    </w:rPr>
                  </w:pPr>
                  <w:r w:rsidRPr="00045C5A">
                    <w:rPr>
                      <w:b/>
                      <w:bCs/>
                    </w:rPr>
                    <w:t>None</w:t>
                  </w:r>
                </w:p>
              </w:tc>
            </w:tr>
          </w:tbl>
          <w:p w14:paraId="6F82A1E7"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66184EFB" w14:textId="77777777" w:rsidTr="00A666BF">
              <w:tc>
                <w:tcPr>
                  <w:tcW w:w="4298" w:type="dxa"/>
                </w:tcPr>
                <w:p w14:paraId="018A1F65" w14:textId="77777777" w:rsidR="00846676" w:rsidRDefault="00846676" w:rsidP="00A666BF">
                  <w:permStart w:id="703807726" w:edGrp="everyone"/>
                </w:p>
              </w:tc>
              <w:tc>
                <w:tcPr>
                  <w:tcW w:w="4228" w:type="dxa"/>
                </w:tcPr>
                <w:p w14:paraId="2AE31E90" w14:textId="77777777" w:rsidR="00846676" w:rsidRDefault="00846676" w:rsidP="00A666BF"/>
              </w:tc>
            </w:tr>
            <w:tr w:rsidR="00846676" w14:paraId="4232A886" w14:textId="77777777" w:rsidTr="00A666BF">
              <w:tc>
                <w:tcPr>
                  <w:tcW w:w="4298" w:type="dxa"/>
                </w:tcPr>
                <w:p w14:paraId="4D9AE244" w14:textId="77777777" w:rsidR="00846676" w:rsidRDefault="00846676" w:rsidP="00A666BF"/>
              </w:tc>
              <w:tc>
                <w:tcPr>
                  <w:tcW w:w="4228" w:type="dxa"/>
                </w:tcPr>
                <w:p w14:paraId="49E71C3A" w14:textId="77777777" w:rsidR="00846676" w:rsidRDefault="00846676" w:rsidP="00A666BF"/>
              </w:tc>
            </w:tr>
            <w:tr w:rsidR="00846676" w14:paraId="74DFAF38" w14:textId="77777777" w:rsidTr="00A666BF">
              <w:tc>
                <w:tcPr>
                  <w:tcW w:w="4298" w:type="dxa"/>
                </w:tcPr>
                <w:p w14:paraId="2C77F326" w14:textId="77777777" w:rsidR="00846676" w:rsidRDefault="00846676" w:rsidP="00A666BF"/>
              </w:tc>
              <w:tc>
                <w:tcPr>
                  <w:tcW w:w="4228" w:type="dxa"/>
                </w:tcPr>
                <w:p w14:paraId="10B7C3D0" w14:textId="77777777" w:rsidR="00846676" w:rsidRDefault="00846676" w:rsidP="00A666BF"/>
              </w:tc>
            </w:tr>
            <w:permEnd w:id="703807726"/>
          </w:tbl>
          <w:p w14:paraId="4451DB13" w14:textId="77777777" w:rsidR="00846676" w:rsidRDefault="00846676" w:rsidP="00A666BF"/>
        </w:tc>
      </w:tr>
      <w:tr w:rsidR="00846676" w14:paraId="00204098" w14:textId="77777777" w:rsidTr="00A666BF">
        <w:trPr>
          <w:trHeight w:val="1493"/>
        </w:trPr>
        <w:tc>
          <w:tcPr>
            <w:tcW w:w="203" w:type="pct"/>
            <w:gridSpan w:val="2"/>
            <w:shd w:val="clear" w:color="auto" w:fill="EEECE1"/>
          </w:tcPr>
          <w:p w14:paraId="3AE3F737" w14:textId="77777777" w:rsidR="00846676" w:rsidRPr="002E51B0" w:rsidRDefault="00846676" w:rsidP="00A666BF">
            <w:pPr>
              <w:rPr>
                <w:b/>
                <w:bCs/>
              </w:rPr>
            </w:pPr>
            <w:r w:rsidRPr="002E51B0">
              <w:rPr>
                <w:b/>
                <w:bCs/>
              </w:rPr>
              <w:lastRenderedPageBreak/>
              <w:t>11</w:t>
            </w:r>
          </w:p>
        </w:tc>
        <w:tc>
          <w:tcPr>
            <w:tcW w:w="746" w:type="pct"/>
            <w:tcBorders>
              <w:right w:val="single" w:sz="4" w:space="0" w:color="auto"/>
            </w:tcBorders>
            <w:shd w:val="clear" w:color="auto" w:fill="EEECE1"/>
          </w:tcPr>
          <w:p w14:paraId="568FCE2C" w14:textId="77777777" w:rsidR="00846676" w:rsidRDefault="00846676" w:rsidP="00A666B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324AFD22" w14:textId="77777777" w:rsidTr="00A666BF">
              <w:permStart w:id="582422572" w:edGrp="everyone" w:displacedByCustomXml="next"/>
              <w:sdt>
                <w:sdtPr>
                  <w:id w:val="1290392948"/>
                  <w14:checkbox>
                    <w14:checked w14:val="1"/>
                    <w14:checkedState w14:val="2612" w14:font="MS Gothic"/>
                    <w14:uncheckedState w14:val="2610" w14:font="MS Gothic"/>
                  </w14:checkbox>
                </w:sdtPr>
                <w:sdtEndPr/>
                <w:sdtContent>
                  <w:tc>
                    <w:tcPr>
                      <w:tcW w:w="426" w:type="dxa"/>
                    </w:tcPr>
                    <w:p w14:paraId="65E55BFA" w14:textId="77777777" w:rsidR="00846676" w:rsidRDefault="00846676" w:rsidP="00A666BF">
                      <w:r>
                        <w:rPr>
                          <w:rFonts w:ascii="MS Gothic" w:eastAsia="MS Gothic" w:hAnsi="MS Gothic" w:hint="eastAsia"/>
                        </w:rPr>
                        <w:t>☒</w:t>
                      </w:r>
                    </w:p>
                  </w:tc>
                </w:sdtContent>
              </w:sdt>
              <w:permEnd w:id="582422572" w:displacedByCustomXml="prev"/>
              <w:tc>
                <w:tcPr>
                  <w:tcW w:w="8100" w:type="dxa"/>
                </w:tcPr>
                <w:p w14:paraId="2B06788A" w14:textId="77777777" w:rsidR="00846676" w:rsidRPr="00045C5A" w:rsidRDefault="00846676" w:rsidP="00A666BF">
                  <w:pPr>
                    <w:rPr>
                      <w:b/>
                      <w:bCs/>
                    </w:rPr>
                  </w:pPr>
                  <w:r w:rsidRPr="00045C5A">
                    <w:rPr>
                      <w:b/>
                      <w:bCs/>
                    </w:rPr>
                    <w:t>None</w:t>
                  </w:r>
                </w:p>
              </w:tc>
            </w:tr>
          </w:tbl>
          <w:p w14:paraId="01DDC145"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32FF7C67" w14:textId="77777777" w:rsidTr="00A666BF">
              <w:tc>
                <w:tcPr>
                  <w:tcW w:w="4298" w:type="dxa"/>
                </w:tcPr>
                <w:p w14:paraId="334C2538" w14:textId="77777777" w:rsidR="00846676" w:rsidRDefault="00846676" w:rsidP="00A666BF">
                  <w:permStart w:id="595816376" w:edGrp="everyone"/>
                </w:p>
              </w:tc>
              <w:tc>
                <w:tcPr>
                  <w:tcW w:w="4228" w:type="dxa"/>
                </w:tcPr>
                <w:p w14:paraId="0B3CB52F" w14:textId="77777777" w:rsidR="00846676" w:rsidRDefault="00846676" w:rsidP="00A666BF"/>
              </w:tc>
            </w:tr>
            <w:tr w:rsidR="00846676" w14:paraId="2382B8D7" w14:textId="77777777" w:rsidTr="00A666BF">
              <w:tc>
                <w:tcPr>
                  <w:tcW w:w="4298" w:type="dxa"/>
                </w:tcPr>
                <w:p w14:paraId="0E545B54" w14:textId="77777777" w:rsidR="00846676" w:rsidRDefault="00846676" w:rsidP="00A666BF"/>
              </w:tc>
              <w:tc>
                <w:tcPr>
                  <w:tcW w:w="4228" w:type="dxa"/>
                </w:tcPr>
                <w:p w14:paraId="55406C2C" w14:textId="77777777" w:rsidR="00846676" w:rsidRDefault="00846676" w:rsidP="00A666BF"/>
              </w:tc>
            </w:tr>
            <w:tr w:rsidR="00846676" w14:paraId="2D428688" w14:textId="77777777" w:rsidTr="00A666BF">
              <w:tc>
                <w:tcPr>
                  <w:tcW w:w="4298" w:type="dxa"/>
                </w:tcPr>
                <w:p w14:paraId="68F9D650" w14:textId="77777777" w:rsidR="00846676" w:rsidRDefault="00846676" w:rsidP="00A666BF"/>
              </w:tc>
              <w:tc>
                <w:tcPr>
                  <w:tcW w:w="4228" w:type="dxa"/>
                </w:tcPr>
                <w:p w14:paraId="539F9C78" w14:textId="77777777" w:rsidR="00846676" w:rsidRDefault="00846676" w:rsidP="00A666BF"/>
              </w:tc>
            </w:tr>
            <w:permEnd w:id="595816376"/>
          </w:tbl>
          <w:p w14:paraId="6C2FC833" w14:textId="77777777" w:rsidR="00846676" w:rsidRDefault="00846676" w:rsidP="00A666BF"/>
        </w:tc>
      </w:tr>
      <w:tr w:rsidR="00846676" w14:paraId="52687121" w14:textId="77777777" w:rsidTr="00A666BF">
        <w:tc>
          <w:tcPr>
            <w:tcW w:w="203" w:type="pct"/>
            <w:gridSpan w:val="2"/>
          </w:tcPr>
          <w:p w14:paraId="705AC8A1" w14:textId="77777777" w:rsidR="00846676" w:rsidRPr="002E51B0" w:rsidRDefault="00846676" w:rsidP="00A666BF">
            <w:pPr>
              <w:rPr>
                <w:b/>
                <w:bCs/>
              </w:rPr>
            </w:pPr>
            <w:r w:rsidRPr="002E51B0">
              <w:rPr>
                <w:b/>
                <w:bCs/>
              </w:rPr>
              <w:t>12</w:t>
            </w:r>
          </w:p>
        </w:tc>
        <w:tc>
          <w:tcPr>
            <w:tcW w:w="746" w:type="pct"/>
            <w:tcBorders>
              <w:right w:val="single" w:sz="4" w:space="0" w:color="auto"/>
            </w:tcBorders>
          </w:tcPr>
          <w:p w14:paraId="65CFB848" w14:textId="77777777" w:rsidR="00846676" w:rsidRDefault="00846676" w:rsidP="00A666B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40703DCF" w14:textId="77777777" w:rsidTr="00A666BF">
              <w:permStart w:id="364055359" w:edGrp="everyone" w:displacedByCustomXml="next"/>
              <w:sdt>
                <w:sdtPr>
                  <w:id w:val="460847026"/>
                  <w14:checkbox>
                    <w14:checked w14:val="1"/>
                    <w14:checkedState w14:val="2612" w14:font="MS Gothic"/>
                    <w14:uncheckedState w14:val="2610" w14:font="MS Gothic"/>
                  </w14:checkbox>
                </w:sdtPr>
                <w:sdtEndPr/>
                <w:sdtContent>
                  <w:tc>
                    <w:tcPr>
                      <w:tcW w:w="426" w:type="dxa"/>
                    </w:tcPr>
                    <w:p w14:paraId="6CDD8AAE" w14:textId="77777777" w:rsidR="00846676" w:rsidRDefault="00846676" w:rsidP="00A666BF">
                      <w:r>
                        <w:rPr>
                          <w:rFonts w:ascii="MS Gothic" w:eastAsia="MS Gothic" w:hAnsi="MS Gothic" w:hint="eastAsia"/>
                        </w:rPr>
                        <w:t>☒</w:t>
                      </w:r>
                    </w:p>
                  </w:tc>
                </w:sdtContent>
              </w:sdt>
              <w:permEnd w:id="364055359" w:displacedByCustomXml="prev"/>
              <w:tc>
                <w:tcPr>
                  <w:tcW w:w="8100" w:type="dxa"/>
                </w:tcPr>
                <w:p w14:paraId="0A1E1DF7" w14:textId="77777777" w:rsidR="00846676" w:rsidRPr="00045C5A" w:rsidRDefault="00846676" w:rsidP="00A666BF">
                  <w:pPr>
                    <w:rPr>
                      <w:b/>
                      <w:bCs/>
                    </w:rPr>
                  </w:pPr>
                  <w:r w:rsidRPr="00045C5A">
                    <w:rPr>
                      <w:b/>
                      <w:bCs/>
                    </w:rPr>
                    <w:t>None</w:t>
                  </w:r>
                </w:p>
              </w:tc>
            </w:tr>
          </w:tbl>
          <w:p w14:paraId="2D000711"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2AD32129" w14:textId="77777777" w:rsidTr="00A666BF">
              <w:tc>
                <w:tcPr>
                  <w:tcW w:w="4298" w:type="dxa"/>
                </w:tcPr>
                <w:p w14:paraId="751BDAFC" w14:textId="77777777" w:rsidR="00846676" w:rsidRDefault="00846676" w:rsidP="00A666BF">
                  <w:permStart w:id="1307980568" w:edGrp="everyone"/>
                </w:p>
              </w:tc>
              <w:tc>
                <w:tcPr>
                  <w:tcW w:w="4228" w:type="dxa"/>
                </w:tcPr>
                <w:p w14:paraId="48ACDE26" w14:textId="77777777" w:rsidR="00846676" w:rsidRDefault="00846676" w:rsidP="00A666BF"/>
              </w:tc>
            </w:tr>
            <w:tr w:rsidR="00846676" w14:paraId="7C802F36" w14:textId="77777777" w:rsidTr="00A666BF">
              <w:tc>
                <w:tcPr>
                  <w:tcW w:w="4298" w:type="dxa"/>
                </w:tcPr>
                <w:p w14:paraId="00ABF512" w14:textId="77777777" w:rsidR="00846676" w:rsidRDefault="00846676" w:rsidP="00A666BF"/>
              </w:tc>
              <w:tc>
                <w:tcPr>
                  <w:tcW w:w="4228" w:type="dxa"/>
                </w:tcPr>
                <w:p w14:paraId="5FE5587A" w14:textId="77777777" w:rsidR="00846676" w:rsidRDefault="00846676" w:rsidP="00A666BF"/>
              </w:tc>
            </w:tr>
            <w:tr w:rsidR="00846676" w14:paraId="5BC218A6" w14:textId="77777777" w:rsidTr="00A666BF">
              <w:tc>
                <w:tcPr>
                  <w:tcW w:w="4298" w:type="dxa"/>
                </w:tcPr>
                <w:p w14:paraId="5CA02FB0" w14:textId="77777777" w:rsidR="00846676" w:rsidRDefault="00846676" w:rsidP="00A666BF"/>
              </w:tc>
              <w:tc>
                <w:tcPr>
                  <w:tcW w:w="4228" w:type="dxa"/>
                </w:tcPr>
                <w:p w14:paraId="0852638F" w14:textId="77777777" w:rsidR="00846676" w:rsidRDefault="00846676" w:rsidP="00A666BF"/>
              </w:tc>
            </w:tr>
            <w:permEnd w:id="1307980568"/>
          </w:tbl>
          <w:p w14:paraId="40387EE2" w14:textId="77777777" w:rsidR="00846676" w:rsidRDefault="00846676" w:rsidP="00A666BF"/>
        </w:tc>
      </w:tr>
      <w:tr w:rsidR="00846676" w14:paraId="6F017E33" w14:textId="77777777" w:rsidTr="00A666BF">
        <w:trPr>
          <w:trHeight w:val="1457"/>
        </w:trPr>
        <w:tc>
          <w:tcPr>
            <w:tcW w:w="203" w:type="pct"/>
            <w:gridSpan w:val="2"/>
            <w:shd w:val="clear" w:color="auto" w:fill="EEECE1"/>
          </w:tcPr>
          <w:p w14:paraId="0BC8CE57" w14:textId="77777777" w:rsidR="00846676" w:rsidRPr="002E51B0" w:rsidRDefault="00846676" w:rsidP="00A666BF">
            <w:pPr>
              <w:rPr>
                <w:b/>
                <w:bCs/>
              </w:rPr>
            </w:pPr>
            <w:r w:rsidRPr="002E51B0">
              <w:rPr>
                <w:b/>
                <w:bCs/>
              </w:rPr>
              <w:t>13</w:t>
            </w:r>
          </w:p>
        </w:tc>
        <w:tc>
          <w:tcPr>
            <w:tcW w:w="746" w:type="pct"/>
            <w:tcBorders>
              <w:right w:val="single" w:sz="4" w:space="0" w:color="auto"/>
            </w:tcBorders>
            <w:shd w:val="clear" w:color="auto" w:fill="EEECE1"/>
          </w:tcPr>
          <w:p w14:paraId="31A0A0CB" w14:textId="77777777" w:rsidR="00846676" w:rsidRDefault="00846676" w:rsidP="00A666B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46676" w14:paraId="5314D81E" w14:textId="77777777" w:rsidTr="00A666BF">
              <w:permStart w:id="839520504" w:edGrp="everyone" w:displacedByCustomXml="next"/>
              <w:sdt>
                <w:sdtPr>
                  <w:id w:val="-547914998"/>
                  <w14:checkbox>
                    <w14:checked w14:val="1"/>
                    <w14:checkedState w14:val="2612" w14:font="MS Gothic"/>
                    <w14:uncheckedState w14:val="2610" w14:font="MS Gothic"/>
                  </w14:checkbox>
                </w:sdtPr>
                <w:sdtEndPr/>
                <w:sdtContent>
                  <w:tc>
                    <w:tcPr>
                      <w:tcW w:w="426" w:type="dxa"/>
                    </w:tcPr>
                    <w:p w14:paraId="7A4566A2" w14:textId="77777777" w:rsidR="00846676" w:rsidRDefault="00846676" w:rsidP="00A666BF">
                      <w:r>
                        <w:rPr>
                          <w:rFonts w:ascii="MS Gothic" w:eastAsia="MS Gothic" w:hAnsi="MS Gothic" w:hint="eastAsia"/>
                        </w:rPr>
                        <w:t>☒</w:t>
                      </w:r>
                    </w:p>
                  </w:tc>
                </w:sdtContent>
              </w:sdt>
              <w:permEnd w:id="839520504" w:displacedByCustomXml="prev"/>
              <w:tc>
                <w:tcPr>
                  <w:tcW w:w="8100" w:type="dxa"/>
                </w:tcPr>
                <w:p w14:paraId="537F3B5A" w14:textId="77777777" w:rsidR="00846676" w:rsidRPr="00045C5A" w:rsidRDefault="00846676" w:rsidP="00A666BF">
                  <w:pPr>
                    <w:rPr>
                      <w:b/>
                      <w:bCs/>
                    </w:rPr>
                  </w:pPr>
                  <w:r w:rsidRPr="00045C5A">
                    <w:rPr>
                      <w:b/>
                      <w:bCs/>
                    </w:rPr>
                    <w:t>None</w:t>
                  </w:r>
                </w:p>
              </w:tc>
            </w:tr>
          </w:tbl>
          <w:p w14:paraId="61B3CA5E" w14:textId="77777777" w:rsidR="00846676" w:rsidRDefault="00846676" w:rsidP="00A666BF"/>
          <w:tbl>
            <w:tblPr>
              <w:tblStyle w:val="TableGrid"/>
              <w:tblW w:w="0" w:type="auto"/>
              <w:tblLayout w:type="fixed"/>
              <w:tblLook w:val="04A0" w:firstRow="1" w:lastRow="0" w:firstColumn="1" w:lastColumn="0" w:noHBand="0" w:noVBand="1"/>
            </w:tblPr>
            <w:tblGrid>
              <w:gridCol w:w="4298"/>
              <w:gridCol w:w="4228"/>
            </w:tblGrid>
            <w:tr w:rsidR="00846676" w14:paraId="0934560F" w14:textId="77777777" w:rsidTr="00A666BF">
              <w:tc>
                <w:tcPr>
                  <w:tcW w:w="4298" w:type="dxa"/>
                </w:tcPr>
                <w:p w14:paraId="49675F53" w14:textId="77777777" w:rsidR="00846676" w:rsidRDefault="00846676" w:rsidP="00A666BF">
                  <w:permStart w:id="362834194" w:edGrp="everyone"/>
                </w:p>
              </w:tc>
              <w:tc>
                <w:tcPr>
                  <w:tcW w:w="4228" w:type="dxa"/>
                </w:tcPr>
                <w:p w14:paraId="1DC0D190" w14:textId="77777777" w:rsidR="00846676" w:rsidRDefault="00846676" w:rsidP="00A666BF"/>
              </w:tc>
            </w:tr>
            <w:tr w:rsidR="00846676" w14:paraId="00492D94" w14:textId="77777777" w:rsidTr="00A666BF">
              <w:tc>
                <w:tcPr>
                  <w:tcW w:w="4298" w:type="dxa"/>
                </w:tcPr>
                <w:p w14:paraId="37D641A3" w14:textId="77777777" w:rsidR="00846676" w:rsidRDefault="00846676" w:rsidP="00A666BF"/>
              </w:tc>
              <w:tc>
                <w:tcPr>
                  <w:tcW w:w="4228" w:type="dxa"/>
                </w:tcPr>
                <w:p w14:paraId="31A0C8EE" w14:textId="77777777" w:rsidR="00846676" w:rsidRDefault="00846676" w:rsidP="00A666BF"/>
              </w:tc>
            </w:tr>
            <w:tr w:rsidR="00846676" w14:paraId="59BFA2EB" w14:textId="77777777" w:rsidTr="00A666BF">
              <w:tc>
                <w:tcPr>
                  <w:tcW w:w="4298" w:type="dxa"/>
                </w:tcPr>
                <w:p w14:paraId="12663573" w14:textId="77777777" w:rsidR="00846676" w:rsidRDefault="00846676" w:rsidP="00A666BF"/>
              </w:tc>
              <w:tc>
                <w:tcPr>
                  <w:tcW w:w="4228" w:type="dxa"/>
                </w:tcPr>
                <w:p w14:paraId="761D3678" w14:textId="77777777" w:rsidR="00846676" w:rsidRDefault="00846676" w:rsidP="00A666BF"/>
              </w:tc>
            </w:tr>
            <w:permEnd w:id="362834194"/>
          </w:tbl>
          <w:p w14:paraId="27D9F10E" w14:textId="77777777" w:rsidR="00846676" w:rsidRDefault="00846676" w:rsidP="00A666BF"/>
        </w:tc>
      </w:tr>
      <w:tr w:rsidR="00846676" w14:paraId="5CF92A97" w14:textId="77777777" w:rsidTr="00A666BF">
        <w:tc>
          <w:tcPr>
            <w:tcW w:w="203" w:type="pct"/>
            <w:gridSpan w:val="2"/>
            <w:tcBorders>
              <w:left w:val="single" w:sz="4" w:space="0" w:color="auto"/>
              <w:bottom w:val="nil"/>
              <w:right w:val="nil"/>
            </w:tcBorders>
          </w:tcPr>
          <w:p w14:paraId="27535BBF" w14:textId="77777777" w:rsidR="00846676" w:rsidRDefault="00846676" w:rsidP="00A666BF"/>
        </w:tc>
        <w:tc>
          <w:tcPr>
            <w:tcW w:w="746" w:type="pct"/>
            <w:tcBorders>
              <w:left w:val="nil"/>
              <w:bottom w:val="nil"/>
              <w:right w:val="nil"/>
            </w:tcBorders>
          </w:tcPr>
          <w:p w14:paraId="43F3738C" w14:textId="77777777" w:rsidR="00846676" w:rsidRDefault="00846676" w:rsidP="00A666BF"/>
        </w:tc>
        <w:tc>
          <w:tcPr>
            <w:tcW w:w="4051" w:type="pct"/>
            <w:gridSpan w:val="2"/>
            <w:tcBorders>
              <w:left w:val="nil"/>
              <w:bottom w:val="nil"/>
              <w:right w:val="single" w:sz="4" w:space="0" w:color="auto"/>
            </w:tcBorders>
          </w:tcPr>
          <w:p w14:paraId="6DA48E6F" w14:textId="77777777" w:rsidR="00846676" w:rsidRDefault="00846676" w:rsidP="00A666BF"/>
        </w:tc>
      </w:tr>
      <w:tr w:rsidR="00846676" w14:paraId="04D08A15" w14:textId="77777777" w:rsidTr="00A666BF">
        <w:tc>
          <w:tcPr>
            <w:tcW w:w="5000" w:type="pct"/>
            <w:gridSpan w:val="5"/>
            <w:tcBorders>
              <w:top w:val="nil"/>
              <w:left w:val="single" w:sz="4" w:space="0" w:color="auto"/>
              <w:bottom w:val="nil"/>
              <w:right w:val="single" w:sz="4" w:space="0" w:color="auto"/>
            </w:tcBorders>
          </w:tcPr>
          <w:p w14:paraId="5DE3BCD8" w14:textId="77777777" w:rsidR="00846676" w:rsidRPr="00621D7D" w:rsidRDefault="00846676" w:rsidP="00A666BF">
            <w:pPr>
              <w:rPr>
                <w:b/>
                <w:bCs/>
              </w:rPr>
            </w:pPr>
            <w:r w:rsidRPr="00621D7D">
              <w:rPr>
                <w:b/>
                <w:bCs/>
              </w:rPr>
              <w:t>Please place an “X” next to the following statement to indicate your agreement:</w:t>
            </w:r>
          </w:p>
        </w:tc>
      </w:tr>
      <w:tr w:rsidR="00846676" w14:paraId="14AEA8C2" w14:textId="77777777" w:rsidTr="00A666BF">
        <w:trPr>
          <w:trHeight w:val="441"/>
        </w:trPr>
        <w:permStart w:id="447958715" w:edGrp="everyone" w:displacedByCustomXml="next"/>
        <w:sdt>
          <w:sdtPr>
            <w:id w:val="-1859736110"/>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F4DF26A" w14:textId="77777777" w:rsidR="00846676" w:rsidRDefault="00846676" w:rsidP="00A666BF">
                <w:r>
                  <w:rPr>
                    <w:rFonts w:ascii="MS Gothic" w:eastAsia="MS Gothic" w:hAnsi="MS Gothic" w:hint="eastAsia"/>
                  </w:rPr>
                  <w:t>☒</w:t>
                </w:r>
              </w:p>
            </w:tc>
          </w:sdtContent>
        </w:sdt>
        <w:permEnd w:id="447958715" w:displacedByCustomXml="prev"/>
        <w:tc>
          <w:tcPr>
            <w:tcW w:w="4797" w:type="pct"/>
            <w:gridSpan w:val="3"/>
            <w:tcBorders>
              <w:top w:val="nil"/>
              <w:left w:val="nil"/>
            </w:tcBorders>
            <w:vAlign w:val="bottom"/>
          </w:tcPr>
          <w:p w14:paraId="7C599B7B" w14:textId="77777777" w:rsidR="00846676" w:rsidRDefault="00846676" w:rsidP="00A666BF">
            <w:r>
              <w:t>I certify that I have answered every question and have not altered the wording of any of the questions on this form.</w:t>
            </w:r>
          </w:p>
        </w:tc>
      </w:tr>
    </w:tbl>
    <w:p w14:paraId="0B8CE3AF" w14:textId="77777777" w:rsidR="00846676" w:rsidRDefault="00846676" w:rsidP="00846676"/>
    <w:p w14:paraId="1F60A921"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7A238" w14:textId="77777777" w:rsidR="0097595C" w:rsidRDefault="0097595C" w:rsidP="00E23042">
      <w:r>
        <w:separator/>
      </w:r>
    </w:p>
  </w:endnote>
  <w:endnote w:type="continuationSeparator" w:id="0">
    <w:p w14:paraId="439C6C49" w14:textId="77777777" w:rsidR="0097595C" w:rsidRDefault="0097595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31809" w14:textId="77777777" w:rsidR="0097595C" w:rsidRDefault="0097595C" w:rsidP="00E23042">
      <w:r>
        <w:separator/>
      </w:r>
    </w:p>
  </w:footnote>
  <w:footnote w:type="continuationSeparator" w:id="0">
    <w:p w14:paraId="63524B1F" w14:textId="77777777" w:rsidR="0097595C" w:rsidRDefault="0097595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7405"/>
    <w:rsid w:val="00050A98"/>
    <w:rsid w:val="0006627A"/>
    <w:rsid w:val="00080E3A"/>
    <w:rsid w:val="000A1878"/>
    <w:rsid w:val="000A7AAC"/>
    <w:rsid w:val="000D01CB"/>
    <w:rsid w:val="0010500B"/>
    <w:rsid w:val="001A4D68"/>
    <w:rsid w:val="001F07C3"/>
    <w:rsid w:val="001F15E2"/>
    <w:rsid w:val="002268E3"/>
    <w:rsid w:val="0029222F"/>
    <w:rsid w:val="002C2D8C"/>
    <w:rsid w:val="002E51B0"/>
    <w:rsid w:val="003309F0"/>
    <w:rsid w:val="00341A75"/>
    <w:rsid w:val="00342223"/>
    <w:rsid w:val="003512AC"/>
    <w:rsid w:val="00394ACA"/>
    <w:rsid w:val="003A5F05"/>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6676"/>
    <w:rsid w:val="00847884"/>
    <w:rsid w:val="008A55FE"/>
    <w:rsid w:val="008B36A0"/>
    <w:rsid w:val="008F723B"/>
    <w:rsid w:val="00926C21"/>
    <w:rsid w:val="009304EC"/>
    <w:rsid w:val="0093113A"/>
    <w:rsid w:val="00932C52"/>
    <w:rsid w:val="00957D7C"/>
    <w:rsid w:val="0097595C"/>
    <w:rsid w:val="009812E0"/>
    <w:rsid w:val="00994C81"/>
    <w:rsid w:val="009C7762"/>
    <w:rsid w:val="009E412B"/>
    <w:rsid w:val="00A245A5"/>
    <w:rsid w:val="00A36C4C"/>
    <w:rsid w:val="00AB22FD"/>
    <w:rsid w:val="00AB4CA0"/>
    <w:rsid w:val="00AC2BE6"/>
    <w:rsid w:val="00AD42F7"/>
    <w:rsid w:val="00AD515A"/>
    <w:rsid w:val="00AD540C"/>
    <w:rsid w:val="00AD5458"/>
    <w:rsid w:val="00AF2018"/>
    <w:rsid w:val="00B01641"/>
    <w:rsid w:val="00B07B2A"/>
    <w:rsid w:val="00B14F4D"/>
    <w:rsid w:val="00B406C2"/>
    <w:rsid w:val="00B55B5D"/>
    <w:rsid w:val="00B607FD"/>
    <w:rsid w:val="00B613FC"/>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C647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D51C7D160C1EAD4092D75B777413B666"/>
        <w:category>
          <w:name w:val="General"/>
          <w:gallery w:val="placeholder"/>
        </w:category>
        <w:types>
          <w:type w:val="bbPlcHdr"/>
        </w:types>
        <w:behaviors>
          <w:behavior w:val="content"/>
        </w:behaviors>
        <w:guid w:val="{E34C4EB4-4A0B-7141-BFF3-8D4F299C7193}"/>
      </w:docPartPr>
      <w:docPartBody>
        <w:p w:rsidR="00EF2356" w:rsidRDefault="001B2EE9" w:rsidP="001B2EE9">
          <w:pPr>
            <w:pStyle w:val="D51C7D160C1EAD4092D75B777413B666"/>
          </w:pPr>
          <w:r w:rsidRPr="00B14F4D">
            <w:t>Click or tap to enter a date.</w:t>
          </w:r>
        </w:p>
      </w:docPartBody>
    </w:docPart>
    <w:docPart>
      <w:docPartPr>
        <w:name w:val="E4BC52B65DE870469BFDCE4EE14AB953"/>
        <w:category>
          <w:name w:val="General"/>
          <w:gallery w:val="placeholder"/>
        </w:category>
        <w:types>
          <w:type w:val="bbPlcHdr"/>
        </w:types>
        <w:behaviors>
          <w:behavior w:val="content"/>
        </w:behaviors>
        <w:guid w:val="{926C9C43-0E37-C549-9AA1-E3D4D9080ADF}"/>
      </w:docPartPr>
      <w:docPartBody>
        <w:p w:rsidR="00EF2356" w:rsidRDefault="001B2EE9" w:rsidP="001B2EE9">
          <w:pPr>
            <w:pStyle w:val="E4BC52B65DE870469BFDCE4EE14AB953"/>
          </w:pPr>
          <w:r w:rsidRPr="00F020A6">
            <w:t>Click or tap here to enter text.</w:t>
          </w:r>
        </w:p>
      </w:docPartBody>
    </w:docPart>
    <w:docPart>
      <w:docPartPr>
        <w:name w:val="BFA34B0D9D82B7499B2251162733624C"/>
        <w:category>
          <w:name w:val="General"/>
          <w:gallery w:val="placeholder"/>
        </w:category>
        <w:types>
          <w:type w:val="bbPlcHdr"/>
        </w:types>
        <w:behaviors>
          <w:behavior w:val="content"/>
        </w:behaviors>
        <w:guid w:val="{9BAEE81A-FA0E-8F49-9C24-E48D94C73DDB}"/>
      </w:docPartPr>
      <w:docPartBody>
        <w:p w:rsidR="00EF2356" w:rsidRDefault="001B2EE9" w:rsidP="001B2EE9">
          <w:pPr>
            <w:pStyle w:val="BFA34B0D9D82B7499B2251162733624C"/>
          </w:pPr>
          <w:r w:rsidRPr="00DD2055">
            <w:rPr>
              <w:rStyle w:val="PlaceholderText"/>
            </w:rPr>
            <w:t>Click or tap here to enter text.</w:t>
          </w:r>
        </w:p>
      </w:docPartBody>
    </w:docPart>
    <w:docPart>
      <w:docPartPr>
        <w:name w:val="D183868C66C396438AB1EED22D6D6102"/>
        <w:category>
          <w:name w:val="General"/>
          <w:gallery w:val="placeholder"/>
        </w:category>
        <w:types>
          <w:type w:val="bbPlcHdr"/>
        </w:types>
        <w:behaviors>
          <w:behavior w:val="content"/>
        </w:behaviors>
        <w:guid w:val="{D5148C26-E4F3-1448-8E22-FD59777848EF}"/>
      </w:docPartPr>
      <w:docPartBody>
        <w:p w:rsidR="00EF2356" w:rsidRDefault="001B2EE9" w:rsidP="001B2EE9">
          <w:pPr>
            <w:pStyle w:val="D183868C66C396438AB1EED22D6D6102"/>
          </w:pPr>
          <w:r w:rsidRPr="00DD2055">
            <w:rPr>
              <w:rStyle w:val="PlaceholderText"/>
            </w:rPr>
            <w:t>Click or tap here to enter text.</w:t>
          </w:r>
        </w:p>
      </w:docPartBody>
    </w:docPart>
    <w:docPart>
      <w:docPartPr>
        <w:name w:val="EA740BC0B037284390C8F9DAFF40596F"/>
        <w:category>
          <w:name w:val="General"/>
          <w:gallery w:val="placeholder"/>
        </w:category>
        <w:types>
          <w:type w:val="bbPlcHdr"/>
        </w:types>
        <w:behaviors>
          <w:behavior w:val="content"/>
        </w:behaviors>
        <w:guid w:val="{E2FD2D7B-915A-AC40-8DA0-F1B98C51441B}"/>
      </w:docPartPr>
      <w:docPartBody>
        <w:p w:rsidR="00EF2356" w:rsidRDefault="001B2EE9" w:rsidP="001B2EE9">
          <w:pPr>
            <w:pStyle w:val="EA740BC0B037284390C8F9DAFF40596F"/>
          </w:pPr>
          <w:r w:rsidRPr="00B14F4D">
            <w:t>Click or tap to enter a date.</w:t>
          </w:r>
        </w:p>
      </w:docPartBody>
    </w:docPart>
    <w:docPart>
      <w:docPartPr>
        <w:name w:val="2431406E9A49474386178F38AFCE0452"/>
        <w:category>
          <w:name w:val="General"/>
          <w:gallery w:val="placeholder"/>
        </w:category>
        <w:types>
          <w:type w:val="bbPlcHdr"/>
        </w:types>
        <w:behaviors>
          <w:behavior w:val="content"/>
        </w:behaviors>
        <w:guid w:val="{59E548DB-CC6C-9E4A-A180-9D8E7A55CB31}"/>
      </w:docPartPr>
      <w:docPartBody>
        <w:p w:rsidR="00EF2356" w:rsidRDefault="001B2EE9" w:rsidP="001B2EE9">
          <w:pPr>
            <w:pStyle w:val="2431406E9A49474386178F38AFCE0452"/>
          </w:pPr>
          <w:r w:rsidRPr="00F020A6">
            <w:t>Click or tap here to enter text.</w:t>
          </w:r>
        </w:p>
      </w:docPartBody>
    </w:docPart>
    <w:docPart>
      <w:docPartPr>
        <w:name w:val="18C4180788FA5945A68C3216E6529C52"/>
        <w:category>
          <w:name w:val="General"/>
          <w:gallery w:val="placeholder"/>
        </w:category>
        <w:types>
          <w:type w:val="bbPlcHdr"/>
        </w:types>
        <w:behaviors>
          <w:behavior w:val="content"/>
        </w:behaviors>
        <w:guid w:val="{6A744999-2B98-2F41-B18E-BA7DFCDE5970}"/>
      </w:docPartPr>
      <w:docPartBody>
        <w:p w:rsidR="00EF2356" w:rsidRDefault="001B2EE9" w:rsidP="001B2EE9">
          <w:pPr>
            <w:pStyle w:val="18C4180788FA5945A68C3216E6529C52"/>
          </w:pPr>
          <w:r w:rsidRPr="00DD2055">
            <w:rPr>
              <w:rStyle w:val="PlaceholderText"/>
            </w:rPr>
            <w:t>Click or tap here to enter text.</w:t>
          </w:r>
        </w:p>
      </w:docPartBody>
    </w:docPart>
    <w:docPart>
      <w:docPartPr>
        <w:name w:val="AA4EEC0F7A86D64C8B3B16431F9D9F8F"/>
        <w:category>
          <w:name w:val="General"/>
          <w:gallery w:val="placeholder"/>
        </w:category>
        <w:types>
          <w:type w:val="bbPlcHdr"/>
        </w:types>
        <w:behaviors>
          <w:behavior w:val="content"/>
        </w:behaviors>
        <w:guid w:val="{8BF4E7F5-A4F7-2040-B093-EBEB65C6D6D7}"/>
      </w:docPartPr>
      <w:docPartBody>
        <w:p w:rsidR="00EF2356" w:rsidRDefault="001B2EE9" w:rsidP="001B2EE9">
          <w:pPr>
            <w:pStyle w:val="AA4EEC0F7A86D64C8B3B16431F9D9F8F"/>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87E21"/>
    <w:rsid w:val="001B2EE9"/>
    <w:rsid w:val="00351B24"/>
    <w:rsid w:val="003C3CF5"/>
    <w:rsid w:val="003D6A0A"/>
    <w:rsid w:val="00452BDF"/>
    <w:rsid w:val="00513463"/>
    <w:rsid w:val="005B07AD"/>
    <w:rsid w:val="005F78D4"/>
    <w:rsid w:val="00617E1A"/>
    <w:rsid w:val="006713E6"/>
    <w:rsid w:val="007537EB"/>
    <w:rsid w:val="009C63DD"/>
    <w:rsid w:val="00EF2356"/>
    <w:rsid w:val="00F21DA1"/>
    <w:rsid w:val="00F265A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2EE9"/>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51C7D160C1EAD4092D75B777413B666">
    <w:name w:val="D51C7D160C1EAD4092D75B777413B666"/>
    <w:rsid w:val="001B2EE9"/>
    <w:pPr>
      <w:spacing w:after="0" w:line="240" w:lineRule="auto"/>
    </w:pPr>
    <w:rPr>
      <w:sz w:val="24"/>
      <w:szCs w:val="24"/>
    </w:rPr>
  </w:style>
  <w:style w:type="paragraph" w:customStyle="1" w:styleId="E4BC52B65DE870469BFDCE4EE14AB953">
    <w:name w:val="E4BC52B65DE870469BFDCE4EE14AB953"/>
    <w:rsid w:val="001B2EE9"/>
    <w:pPr>
      <w:spacing w:after="0" w:line="240" w:lineRule="auto"/>
    </w:pPr>
    <w:rPr>
      <w:sz w:val="24"/>
      <w:szCs w:val="24"/>
    </w:rPr>
  </w:style>
  <w:style w:type="paragraph" w:customStyle="1" w:styleId="BFA34B0D9D82B7499B2251162733624C">
    <w:name w:val="BFA34B0D9D82B7499B2251162733624C"/>
    <w:rsid w:val="001B2EE9"/>
    <w:pPr>
      <w:spacing w:after="0" w:line="240" w:lineRule="auto"/>
    </w:pPr>
    <w:rPr>
      <w:sz w:val="24"/>
      <w:szCs w:val="24"/>
    </w:rPr>
  </w:style>
  <w:style w:type="paragraph" w:customStyle="1" w:styleId="D183868C66C396438AB1EED22D6D6102">
    <w:name w:val="D183868C66C396438AB1EED22D6D6102"/>
    <w:rsid w:val="001B2EE9"/>
    <w:pPr>
      <w:spacing w:after="0" w:line="240" w:lineRule="auto"/>
    </w:pPr>
    <w:rPr>
      <w:sz w:val="24"/>
      <w:szCs w:val="24"/>
    </w:rPr>
  </w:style>
  <w:style w:type="paragraph" w:customStyle="1" w:styleId="EA740BC0B037284390C8F9DAFF40596F">
    <w:name w:val="EA740BC0B037284390C8F9DAFF40596F"/>
    <w:rsid w:val="001B2EE9"/>
    <w:pPr>
      <w:spacing w:after="0" w:line="240" w:lineRule="auto"/>
    </w:pPr>
    <w:rPr>
      <w:sz w:val="24"/>
      <w:szCs w:val="24"/>
    </w:rPr>
  </w:style>
  <w:style w:type="paragraph" w:customStyle="1" w:styleId="2431406E9A49474386178F38AFCE0452">
    <w:name w:val="2431406E9A49474386178F38AFCE0452"/>
    <w:rsid w:val="001B2EE9"/>
    <w:pPr>
      <w:spacing w:after="0" w:line="240" w:lineRule="auto"/>
    </w:pPr>
    <w:rPr>
      <w:sz w:val="24"/>
      <w:szCs w:val="24"/>
    </w:rPr>
  </w:style>
  <w:style w:type="paragraph" w:customStyle="1" w:styleId="18C4180788FA5945A68C3216E6529C52">
    <w:name w:val="18C4180788FA5945A68C3216E6529C52"/>
    <w:rsid w:val="001B2EE9"/>
    <w:pPr>
      <w:spacing w:after="0" w:line="240" w:lineRule="auto"/>
    </w:pPr>
    <w:rPr>
      <w:sz w:val="24"/>
      <w:szCs w:val="24"/>
    </w:rPr>
  </w:style>
  <w:style w:type="paragraph" w:customStyle="1" w:styleId="AA4EEC0F7A86D64C8B3B16431F9D9F8F">
    <w:name w:val="AA4EEC0F7A86D64C8B3B16431F9D9F8F"/>
    <w:rsid w:val="001B2EE9"/>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320</Words>
  <Characters>752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lingson, Benjamin</cp:lastModifiedBy>
  <cp:revision>4</cp:revision>
  <dcterms:created xsi:type="dcterms:W3CDTF">2022-02-22T17:17:00Z</dcterms:created>
  <dcterms:modified xsi:type="dcterms:W3CDTF">2022-02-22T17:21:00Z</dcterms:modified>
</cp:coreProperties>
</file>